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634DD" w14:textId="01D4CCFC" w:rsidR="00245131" w:rsidRDefault="00202B6E" w:rsidP="00202B6E">
      <w:pPr>
        <w:jc w:val="center"/>
        <w:rPr>
          <w:rFonts w:ascii="Times" w:hAnsi="Times"/>
          <w:b/>
          <w:bCs/>
          <w:u w:val="single"/>
        </w:rPr>
      </w:pPr>
      <w:r w:rsidRPr="00202B6E">
        <w:rPr>
          <w:rFonts w:ascii="Times" w:hAnsi="Times"/>
          <w:b/>
          <w:bCs/>
          <w:u w:val="single"/>
        </w:rPr>
        <w:t>Supplementary Material 2</w:t>
      </w:r>
    </w:p>
    <w:p w14:paraId="5BC895B8" w14:textId="77777777" w:rsidR="00202B6E" w:rsidRPr="00202B6E" w:rsidRDefault="00202B6E" w:rsidP="00202B6E">
      <w:pPr>
        <w:jc w:val="center"/>
        <w:rPr>
          <w:rFonts w:ascii="Times" w:hAnsi="Times"/>
          <w:b/>
          <w:bCs/>
          <w:u w:val="single"/>
        </w:rPr>
      </w:pPr>
    </w:p>
    <w:p w14:paraId="34F70543" w14:textId="67243332" w:rsidR="00245131" w:rsidRPr="00202B6E" w:rsidRDefault="00245131" w:rsidP="00245131">
      <w:pPr>
        <w:rPr>
          <w:rFonts w:ascii="Times" w:hAnsi="Times" w:cs="Arial"/>
        </w:rPr>
      </w:pPr>
      <w:r w:rsidRPr="00202B6E">
        <w:rPr>
          <w:rFonts w:ascii="Times" w:hAnsi="Times" w:cs="Arial"/>
          <w:b/>
          <w:bCs/>
        </w:rPr>
        <w:t>Table 1.</w:t>
      </w:r>
      <w:r w:rsidRPr="00202B6E">
        <w:rPr>
          <w:rFonts w:ascii="Times" w:hAnsi="Times" w:cs="Arial"/>
        </w:rPr>
        <w:t xml:space="preserve"> Common thematic trees of older adult discussion groups. </w:t>
      </w:r>
    </w:p>
    <w:tbl>
      <w:tblPr>
        <w:tblW w:w="15168" w:type="dxa"/>
        <w:tblInd w:w="-998" w:type="dxa"/>
        <w:tblLook w:val="04A0" w:firstRow="1" w:lastRow="0" w:firstColumn="1" w:lastColumn="0" w:noHBand="0" w:noVBand="1"/>
      </w:tblPr>
      <w:tblGrid>
        <w:gridCol w:w="1274"/>
        <w:gridCol w:w="3121"/>
        <w:gridCol w:w="4395"/>
        <w:gridCol w:w="6378"/>
      </w:tblGrid>
      <w:tr w:rsidR="00245131" w:rsidRPr="00202B6E" w14:paraId="309ABA44" w14:textId="77777777" w:rsidTr="00EB3B97">
        <w:trPr>
          <w:trHeight w:val="763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391A24D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202B6E">
              <w:rPr>
                <w:rFonts w:ascii="Times" w:hAnsi="Times" w:cs="Arial"/>
                <w:b/>
                <w:bCs/>
                <w:sz w:val="20"/>
                <w:szCs w:val="20"/>
              </w:rPr>
              <w:t>Main Thread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50C17FA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202B6E">
              <w:rPr>
                <w:rFonts w:ascii="Times" w:hAnsi="Times" w:cs="Arial"/>
                <w:b/>
                <w:bCs/>
                <w:sz w:val="20"/>
                <w:szCs w:val="20"/>
              </w:rPr>
              <w:t>Main Themes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00878B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202B6E">
              <w:rPr>
                <w:rFonts w:ascii="Times" w:hAnsi="Times" w:cs="Arial"/>
                <w:b/>
                <w:bCs/>
                <w:sz w:val="20"/>
                <w:szCs w:val="20"/>
              </w:rPr>
              <w:t>Subthemes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B5CC266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202B6E">
              <w:rPr>
                <w:rFonts w:ascii="Times" w:hAnsi="Times" w:cs="Arial"/>
                <w:b/>
                <w:bCs/>
                <w:sz w:val="20"/>
                <w:szCs w:val="20"/>
              </w:rPr>
              <w:t>Codes</w:t>
            </w:r>
          </w:p>
        </w:tc>
      </w:tr>
      <w:tr w:rsidR="00245131" w:rsidRPr="00202B6E" w14:paraId="498BEA10" w14:textId="77777777" w:rsidTr="00EB3B97">
        <w:tc>
          <w:tcPr>
            <w:tcW w:w="1274" w:type="dxa"/>
            <w:vMerge w:val="restart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89C3E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arriers of active ageing</w:t>
            </w:r>
          </w:p>
        </w:tc>
        <w:tc>
          <w:tcPr>
            <w:tcW w:w="3121" w:type="dxa"/>
            <w:vMerge w:val="restart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BED2B0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mmunity facilities, support &amp; activities</w:t>
            </w:r>
          </w:p>
          <w:p w14:paraId="1BA56D73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4A181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information</w:t>
            </w:r>
          </w:p>
        </w:tc>
        <w:tc>
          <w:tcPr>
            <w:tcW w:w="6378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4ABB5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inimal information available</w:t>
            </w:r>
          </w:p>
        </w:tc>
      </w:tr>
      <w:tr w:rsidR="00245131" w:rsidRPr="00202B6E" w14:paraId="055E0CD4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F4134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5361D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9E8A7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F1AA6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formation unavailable</w:t>
            </w:r>
            <w:r w:rsidRPr="00202B6E" w:rsidDel="002579F8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2D22C05E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ECF2D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FEA0A1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50B91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993AB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formation not communicated</w:t>
            </w:r>
          </w:p>
        </w:tc>
      </w:tr>
      <w:tr w:rsidR="00245131" w:rsidRPr="00202B6E" w14:paraId="1B4B3073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AA74C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30DD95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18833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2FC05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Feeling cut off </w:t>
            </w:r>
          </w:p>
        </w:tc>
      </w:tr>
      <w:tr w:rsidR="00245131" w:rsidRPr="00202B6E" w14:paraId="4B4AD410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E5D15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95B60A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55514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DC9FE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hysical information unavailable</w:t>
            </w:r>
            <w:r w:rsidRPr="00202B6E" w:rsidDel="00566E49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63D645A0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64BE6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8A611D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C75F8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67C2B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vehicle for providing Information</w:t>
            </w:r>
            <w:r w:rsidRPr="00202B6E" w:rsidDel="00566E49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4C276CFA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9FA52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44E48C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090A5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9F636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rivatised services reducing Information</w:t>
            </w:r>
            <w:r w:rsidRPr="00202B6E" w:rsidDel="00566E49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66A720B2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C9A4C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82987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E0AAB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C07E0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No advertisement of information </w:t>
            </w:r>
          </w:p>
        </w:tc>
      </w:tr>
      <w:tr w:rsidR="00245131" w:rsidRPr="00202B6E" w14:paraId="3AE0289D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E447A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B5C0CE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2796C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9153A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inimal information for public toilets</w:t>
            </w:r>
            <w:r w:rsidRPr="00202B6E" w:rsidDel="002579F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202B6E">
              <w:rPr>
                <w:rFonts w:ascii="Times" w:hAnsi="Times" w:cs="Arial"/>
                <w:sz w:val="20"/>
                <w:szCs w:val="20"/>
              </w:rPr>
              <w:t>location</w:t>
            </w:r>
          </w:p>
        </w:tc>
      </w:tr>
      <w:tr w:rsidR="00245131" w:rsidRPr="00202B6E" w14:paraId="0EEE37D5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2E102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FED8A0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9563B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DE2B0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formation out of date</w:t>
            </w:r>
          </w:p>
        </w:tc>
      </w:tr>
      <w:tr w:rsidR="00245131" w:rsidRPr="00202B6E" w14:paraId="0A51ED12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09B34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AEF5E7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C7ADA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  <w:p w14:paraId="10A1F888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suitable and accessible facilities, venues &amp; service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82C22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proofErr w:type="gramStart"/>
            <w:r w:rsidRPr="00202B6E">
              <w:rPr>
                <w:rFonts w:ascii="Times" w:hAnsi="Times" w:cs="Arial"/>
                <w:sz w:val="20"/>
                <w:szCs w:val="20"/>
              </w:rPr>
              <w:t>Doctors</w:t>
            </w:r>
            <w:proofErr w:type="gramEnd"/>
            <w:r w:rsidRPr="00202B6E">
              <w:rPr>
                <w:rFonts w:ascii="Times" w:hAnsi="Times" w:cs="Arial"/>
                <w:sz w:val="20"/>
                <w:szCs w:val="20"/>
              </w:rPr>
              <w:t xml:space="preserve"> surgery moving to new location</w:t>
            </w:r>
          </w:p>
        </w:tc>
      </w:tr>
      <w:tr w:rsidR="00245131" w:rsidRPr="00202B6E" w14:paraId="2E7188C6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0816B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7189FD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77783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0DD2B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elican crossing wanted to reduce traffic</w:t>
            </w:r>
          </w:p>
        </w:tc>
      </w:tr>
      <w:tr w:rsidR="00245131" w:rsidRPr="00202B6E" w14:paraId="056C48D9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8D8B7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BEB495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27246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6BF79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Council services lacking </w:t>
            </w:r>
          </w:p>
        </w:tc>
      </w:tr>
      <w:tr w:rsidR="00245131" w:rsidRPr="00202B6E" w14:paraId="55EAF447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34FAD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846516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6AA2E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B4820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uncil services only completed if there is a danger</w:t>
            </w:r>
          </w:p>
        </w:tc>
      </w:tr>
      <w:tr w:rsidR="00245131" w:rsidRPr="00202B6E" w14:paraId="3A0DC93A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A1CFD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26DD8A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DE9D8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10731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ocal access &amp; provision to health care services needed</w:t>
            </w:r>
            <w:r w:rsidRPr="00202B6E" w:rsidDel="00566E49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112FF11E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D9B86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743B45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2ACDF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EA295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Health care services not good enough</w:t>
            </w:r>
            <w:r w:rsidRPr="00202B6E" w:rsidDel="00566E49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2D67BF49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1CE35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90BDF1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39599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F009F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Venues too expensive</w:t>
            </w:r>
          </w:p>
        </w:tc>
      </w:tr>
      <w:tr w:rsidR="00245131" w:rsidRPr="00202B6E" w14:paraId="62EE59AA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2201A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362AFC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BDF77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898E4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age-friendly access</w:t>
            </w:r>
          </w:p>
        </w:tc>
      </w:tr>
      <w:tr w:rsidR="00245131" w:rsidRPr="00202B6E" w14:paraId="6C175A9F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2ABE4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B94191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51558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09740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ccess not a priority to council</w:t>
            </w:r>
          </w:p>
        </w:tc>
      </w:tr>
      <w:tr w:rsidR="00245131" w:rsidRPr="00202B6E" w14:paraId="76EEFE38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C86F0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184B9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D7762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9E40F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Handyman needed for support at home</w:t>
            </w:r>
          </w:p>
        </w:tc>
      </w:tr>
      <w:tr w:rsidR="00245131" w:rsidRPr="00202B6E" w14:paraId="755032F0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BA467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FED935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FC5A2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DA999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mprovements too expensive</w:t>
            </w:r>
          </w:p>
        </w:tc>
      </w:tr>
      <w:tr w:rsidR="00245131" w:rsidRPr="00202B6E" w14:paraId="14A9720E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F11A8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15263B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89B39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7A1DD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Waiting list to access allotment</w:t>
            </w:r>
          </w:p>
        </w:tc>
      </w:tr>
      <w:tr w:rsidR="00245131" w:rsidRPr="00202B6E" w14:paraId="13A02C78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94399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F32D7C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4ACEA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A4FB1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ew vegetarian Indian restaurants</w:t>
            </w:r>
          </w:p>
        </w:tc>
      </w:tr>
      <w:tr w:rsidR="00245131" w:rsidRPr="00202B6E" w14:paraId="0FF098A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B25C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6668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7BA82" w14:textId="12557ADC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pposition from local community to neighbourhood design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ADDEC" w14:textId="463F088F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pposition to neighbourhood design</w:t>
            </w:r>
          </w:p>
        </w:tc>
      </w:tr>
      <w:tr w:rsidR="00245131" w:rsidRPr="00202B6E" w14:paraId="1873FB6E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C537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0AA75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192E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DCF3C" w14:textId="29949176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pposition to uncut verges</w:t>
            </w:r>
          </w:p>
        </w:tc>
      </w:tr>
      <w:tr w:rsidR="00245131" w:rsidRPr="00202B6E" w14:paraId="057AF64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CEFD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FAE04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9F7E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82E0A" w14:textId="439D19FC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pposition to wildflower meadow</w:t>
            </w:r>
          </w:p>
        </w:tc>
      </w:tr>
      <w:tr w:rsidR="00245131" w:rsidRPr="00202B6E" w14:paraId="06E972A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61B1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B192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FC88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DA0AA" w14:textId="7CFAA246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pposition against trees</w:t>
            </w:r>
          </w:p>
        </w:tc>
      </w:tr>
      <w:tr w:rsidR="00245131" w:rsidRPr="00202B6E" w14:paraId="1AAB1CF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8E82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EE5A1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3C46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19FC6" w14:textId="36304D71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pposition to public art</w:t>
            </w:r>
          </w:p>
        </w:tc>
      </w:tr>
      <w:tr w:rsidR="00245131" w:rsidRPr="00202B6E" w14:paraId="599FEA43" w14:textId="77777777" w:rsidTr="00EB3B97">
        <w:trPr>
          <w:trHeight w:val="264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FCC3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FB3C3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2E89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age inclusive activities and adult education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0FEE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imited age profile for activities</w:t>
            </w:r>
          </w:p>
        </w:tc>
      </w:tr>
      <w:tr w:rsidR="00245131" w:rsidRPr="00202B6E" w14:paraId="5EBC5808" w14:textId="77777777" w:rsidTr="00EB3B97">
        <w:trPr>
          <w:trHeight w:val="268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B005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8773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398D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B014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fficult to engage with younger people</w:t>
            </w:r>
            <w:r w:rsidRPr="00202B6E" w:rsidDel="004361B7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6B289ED6" w14:textId="77777777" w:rsidTr="00EB3B97">
        <w:trPr>
          <w:trHeight w:val="287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A0BE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F8D8A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BFF7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55E8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Need more age inclusive projects </w:t>
            </w:r>
          </w:p>
        </w:tc>
      </w:tr>
      <w:tr w:rsidR="00245131" w:rsidRPr="00202B6E" w14:paraId="4955156C" w14:textId="77777777" w:rsidTr="00EB3B97">
        <w:trPr>
          <w:trHeight w:val="287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2554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6D6C7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6E08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F957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imiting social and physical activity</w:t>
            </w:r>
          </w:p>
        </w:tc>
      </w:tr>
      <w:tr w:rsidR="00245131" w:rsidRPr="00202B6E" w14:paraId="49C9C5B9" w14:textId="77777777" w:rsidTr="00EB3B97">
        <w:trPr>
          <w:trHeight w:val="287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3B65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17D75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DF2D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AC73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funding available</w:t>
            </w:r>
          </w:p>
        </w:tc>
      </w:tr>
      <w:tr w:rsidR="00245131" w:rsidRPr="00202B6E" w14:paraId="5D63A5EB" w14:textId="77777777" w:rsidTr="00EB3B97">
        <w:trPr>
          <w:trHeight w:val="276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3394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82D6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3C55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6F93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common place to meet up</w:t>
            </w:r>
          </w:p>
        </w:tc>
      </w:tr>
      <w:tr w:rsidR="00245131" w:rsidRPr="00202B6E" w14:paraId="347D1914" w14:textId="77777777" w:rsidTr="00EB3B97">
        <w:trPr>
          <w:trHeight w:val="266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11AA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7B92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5FFA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Lack of funding and individuals for community groups 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C98C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easy to find funding</w:t>
            </w:r>
          </w:p>
        </w:tc>
      </w:tr>
      <w:tr w:rsidR="00245131" w:rsidRPr="00202B6E" w14:paraId="3004E9BD" w14:textId="77777777" w:rsidTr="00EB3B97">
        <w:trPr>
          <w:trHeight w:val="142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7DC7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12D1E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A3AC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D5A7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unning out of funding</w:t>
            </w:r>
            <w:r w:rsidRPr="00202B6E" w:rsidDel="004361B7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6D8BC004" w14:textId="77777777" w:rsidTr="00EB3B97">
        <w:trPr>
          <w:trHeight w:val="317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7D55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0F869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AA2C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44D7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mall base of individuals running groups</w:t>
            </w:r>
          </w:p>
        </w:tc>
      </w:tr>
      <w:tr w:rsidR="00245131" w:rsidRPr="00202B6E" w14:paraId="0869ACA1" w14:textId="77777777" w:rsidTr="00EB3B97">
        <w:trPr>
          <w:trHeight w:val="264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23CB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F0C5B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D2FD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sts of activitie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1B78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sts are too high</w:t>
            </w:r>
            <w:r w:rsidRPr="00202B6E" w:rsidDel="00316988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53BA71FF" w14:textId="77777777" w:rsidTr="00EB3B97">
        <w:trPr>
          <w:trHeight w:val="283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04B0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vAlign w:val="center"/>
          </w:tcPr>
          <w:p w14:paraId="611AD0F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double" w:sz="6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E640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social support for activitie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0160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one to do activities with</w:t>
            </w:r>
            <w:r w:rsidRPr="00202B6E" w:rsidDel="00095D30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0A632847" w14:textId="77777777" w:rsidTr="00EB3B97">
        <w:trPr>
          <w:trHeight w:val="283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420E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FDD0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vid-19</w:t>
            </w:r>
          </w:p>
        </w:tc>
        <w:tc>
          <w:tcPr>
            <w:tcW w:w="4395" w:type="dxa"/>
            <w:vMerge w:val="restart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FCAA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losed or lack of facilities</w:t>
            </w:r>
          </w:p>
        </w:tc>
        <w:tc>
          <w:tcPr>
            <w:tcW w:w="6378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D885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losed art centre</w:t>
            </w:r>
          </w:p>
        </w:tc>
      </w:tr>
      <w:tr w:rsidR="00245131" w:rsidRPr="00202B6E" w14:paraId="5CCDE71D" w14:textId="77777777" w:rsidTr="00EB3B97">
        <w:trPr>
          <w:trHeight w:val="283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CDCA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9904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050E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B88D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losed cafes, restaurants &amp; shops</w:t>
            </w:r>
          </w:p>
        </w:tc>
      </w:tr>
      <w:tr w:rsidR="00245131" w:rsidRPr="00202B6E" w14:paraId="0FA25CBB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82E2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FA09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024C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EFBE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navailable facilities for drinks or rest breaks</w:t>
            </w:r>
          </w:p>
        </w:tc>
      </w:tr>
      <w:tr w:rsidR="00245131" w:rsidRPr="00202B6E" w14:paraId="7898970A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C31E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4093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2850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7508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akeaway only</w:t>
            </w:r>
          </w:p>
        </w:tc>
      </w:tr>
      <w:tr w:rsidR="00245131" w:rsidRPr="00202B6E" w14:paraId="14F4A49F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7589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E595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7540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0359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GBT centre closed</w:t>
            </w:r>
            <w:r w:rsidRPr="00202B6E" w:rsidDel="0069194B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27B7F19D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C152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4EF4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D77A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30B5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ncern for groups not re-opening</w:t>
            </w:r>
            <w:r w:rsidRPr="00202B6E" w:rsidDel="00D81A86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491726F4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CCD0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374B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085A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3A82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navailable information for toilets</w:t>
            </w:r>
          </w:p>
        </w:tc>
      </w:tr>
      <w:tr w:rsidR="00245131" w:rsidRPr="00202B6E" w14:paraId="5C2BA2D2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E345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B7F7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5F47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032D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eisure centre not running activities</w:t>
            </w:r>
          </w:p>
        </w:tc>
      </w:tr>
      <w:tr w:rsidR="00245131" w:rsidRPr="00202B6E" w14:paraId="6E591996" w14:textId="77777777" w:rsidTr="00EB3B97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2330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C33C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A9DB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1B2E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leaning of facilities</w:t>
            </w:r>
            <w:r w:rsidRPr="00202B6E" w:rsidDel="002579F8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59D099A3" w14:textId="77777777" w:rsidTr="00245131">
        <w:trPr>
          <w:trHeight w:val="230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78F6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4F1E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2020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ecreased activity, groups &amp; event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4230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ancelled events</w:t>
            </w:r>
          </w:p>
        </w:tc>
      </w:tr>
      <w:tr w:rsidR="00245131" w:rsidRPr="00202B6E" w14:paraId="6CF6ED9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2DF3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9915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9094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5A06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imited locations for walking</w:t>
            </w:r>
          </w:p>
        </w:tc>
      </w:tr>
      <w:tr w:rsidR="00245131" w:rsidRPr="00202B6E" w14:paraId="1975A37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6F00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36C1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6EB5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EACB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duced cycling due to closed destinations</w:t>
            </w:r>
          </w:p>
        </w:tc>
      </w:tr>
      <w:tr w:rsidR="00245131" w:rsidRPr="00202B6E" w14:paraId="6B4370C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D70D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EA2B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4888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6017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oring zoom events</w:t>
            </w:r>
          </w:p>
        </w:tc>
      </w:tr>
      <w:tr w:rsidR="00245131" w:rsidRPr="00202B6E" w14:paraId="4CFF3C68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A326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C3E3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B583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3EB1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going anywhere</w:t>
            </w:r>
          </w:p>
        </w:tc>
      </w:tr>
      <w:tr w:rsidR="00245131" w:rsidRPr="00202B6E" w14:paraId="3D4214DE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D343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8813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2CC9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0798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going out due to isolation</w:t>
            </w:r>
          </w:p>
        </w:tc>
      </w:tr>
      <w:tr w:rsidR="00245131" w:rsidRPr="00202B6E" w14:paraId="1F0F732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75BA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492D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285F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A4D9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duced walking</w:t>
            </w:r>
          </w:p>
        </w:tc>
      </w:tr>
      <w:tr w:rsidR="00245131" w:rsidRPr="00202B6E" w14:paraId="51D0F473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2263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1E86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D5CA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87D7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an’t attend community groups</w:t>
            </w:r>
          </w:p>
        </w:tc>
      </w:tr>
      <w:tr w:rsidR="00245131" w:rsidRPr="00202B6E" w14:paraId="221445CE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EB38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ADE8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86EC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EEB4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an’t meet friends</w:t>
            </w:r>
            <w:r w:rsidRPr="00202B6E" w:rsidDel="002579F8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08B3145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6A8D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8BC2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7729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41B2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Reduced travelling </w:t>
            </w:r>
          </w:p>
        </w:tc>
      </w:tr>
      <w:tr w:rsidR="00245131" w:rsidRPr="00202B6E" w14:paraId="340CADE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F3D2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9867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93F4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D66C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issing in-person activities</w:t>
            </w:r>
            <w:r w:rsidRPr="00202B6E" w:rsidDel="00B51976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71D78499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8F11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65F6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65D3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2D16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duced exercise</w:t>
            </w:r>
          </w:p>
        </w:tc>
      </w:tr>
      <w:tr w:rsidR="00245131" w:rsidRPr="00202B6E" w14:paraId="13AFB708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6E64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D260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7EA1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BC27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mmunity groups stopped</w:t>
            </w:r>
          </w:p>
        </w:tc>
      </w:tr>
      <w:tr w:rsidR="00245131" w:rsidRPr="00202B6E" w14:paraId="01DD6B2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D6E0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3886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5445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BA4C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Reduced time outdoors due to increase of people </w:t>
            </w:r>
          </w:p>
        </w:tc>
      </w:tr>
      <w:tr w:rsidR="00245131" w:rsidRPr="00202B6E" w14:paraId="5F204D3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41FC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46EC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BF7A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8B68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duced activity due to health risk</w:t>
            </w:r>
            <w:r w:rsidRPr="00202B6E" w:rsidDel="00210EB9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5DA73997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EF27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8EE5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C461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A9D7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Less active due to covid </w:t>
            </w:r>
          </w:p>
        </w:tc>
      </w:tr>
      <w:tr w:rsidR="00245131" w:rsidRPr="00202B6E" w14:paraId="7707D57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9368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D259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70DC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Health concern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79C6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ncern for safety on transport</w:t>
            </w:r>
          </w:p>
        </w:tc>
      </w:tr>
      <w:tr w:rsidR="00245131" w:rsidRPr="00202B6E" w14:paraId="6CF4B98E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6047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6EE6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59C3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7124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duced visibility due to face masks</w:t>
            </w:r>
          </w:p>
        </w:tc>
      </w:tr>
      <w:tr w:rsidR="00245131" w:rsidRPr="00202B6E" w14:paraId="4FAEA978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F6A4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D22F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47E7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5197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ncern for being close to school children</w:t>
            </w:r>
          </w:p>
        </w:tc>
      </w:tr>
      <w:tr w:rsidR="00245131" w:rsidRPr="00202B6E" w14:paraId="471EBDAA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8461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6F1D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7E81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duced community &amp; social support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0B72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Can’t attend hospital appointments </w:t>
            </w:r>
          </w:p>
        </w:tc>
      </w:tr>
      <w:tr w:rsidR="00245131" w:rsidRPr="00202B6E" w14:paraId="73C2F508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EF79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CB3E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F1F5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1C08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Haven’t got enough social friends</w:t>
            </w:r>
          </w:p>
        </w:tc>
      </w:tr>
      <w:tr w:rsidR="00245131" w:rsidRPr="00202B6E" w14:paraId="4D2AAF8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F262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6D01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94E0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4512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an’t help neighbours</w:t>
            </w:r>
          </w:p>
        </w:tc>
      </w:tr>
      <w:tr w:rsidR="00245131" w:rsidRPr="00202B6E" w14:paraId="38971C2A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D47E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D468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7BDE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E03D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face-to-face support with digital technology</w:t>
            </w:r>
          </w:p>
        </w:tc>
      </w:tr>
      <w:tr w:rsidR="00245131" w:rsidRPr="00202B6E" w14:paraId="4D91EF5A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039C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605F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00A8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afety &amp; Crime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FEA0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crease of crime due to Covid-19</w:t>
            </w:r>
          </w:p>
        </w:tc>
      </w:tr>
      <w:tr w:rsidR="00245131" w:rsidRPr="00202B6E" w14:paraId="526731D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81D3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6D3A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2788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671C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vid-19 rules not followed</w:t>
            </w:r>
          </w:p>
        </w:tc>
      </w:tr>
      <w:tr w:rsidR="00245131" w:rsidRPr="00202B6E" w14:paraId="0FAB07B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EC8A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4DBE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504F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econd lockdown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C155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 Negative impact on health and well-being</w:t>
            </w:r>
          </w:p>
        </w:tc>
      </w:tr>
      <w:tr w:rsidR="00245131" w:rsidRPr="00202B6E" w14:paraId="6ACC235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2D26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F006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0403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ad weather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C906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ecreasing exercise</w:t>
            </w:r>
          </w:p>
        </w:tc>
      </w:tr>
      <w:tr w:rsidR="00245131" w:rsidRPr="00202B6E" w14:paraId="456EF05E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3D63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 w:val="restart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ED8BC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Health &amp; mobility</w:t>
            </w:r>
          </w:p>
        </w:tc>
        <w:tc>
          <w:tcPr>
            <w:tcW w:w="4395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8AAB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ctivity limitations due to health</w:t>
            </w:r>
          </w:p>
        </w:tc>
        <w:tc>
          <w:tcPr>
            <w:tcW w:w="6378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ACCC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Walking limitations </w:t>
            </w:r>
          </w:p>
        </w:tc>
      </w:tr>
      <w:tr w:rsidR="00245131" w:rsidRPr="00202B6E" w14:paraId="07856D1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82C9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2E8D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BF12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F25A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steoporosis stopped cycling</w:t>
            </w:r>
          </w:p>
        </w:tc>
      </w:tr>
      <w:tr w:rsidR="00245131" w:rsidRPr="00202B6E" w14:paraId="57061B3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7B06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F7221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4329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66B7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active due to health condition</w:t>
            </w:r>
          </w:p>
        </w:tc>
      </w:tr>
      <w:tr w:rsidR="00245131" w:rsidRPr="00202B6E" w14:paraId="74A6176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FA69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vAlign w:val="center"/>
          </w:tcPr>
          <w:p w14:paraId="2AB5AD0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B4FF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7849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ersonal limitations stopping exercise</w:t>
            </w:r>
          </w:p>
        </w:tc>
      </w:tr>
      <w:tr w:rsidR="00245131" w:rsidRPr="00202B6E" w14:paraId="0DA4FDF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CAB0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98FE1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utdoor spaces &amp; infrastructure</w:t>
            </w: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858B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arriers on pavement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09D0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locked by cars</w:t>
            </w:r>
          </w:p>
        </w:tc>
      </w:tr>
      <w:tr w:rsidR="00245131" w:rsidRPr="00202B6E" w14:paraId="689C3039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0DB3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6433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E63D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8D91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locked by businesses</w:t>
            </w:r>
          </w:p>
        </w:tc>
      </w:tr>
      <w:tr w:rsidR="00245131" w:rsidRPr="00202B6E" w14:paraId="5123D434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2ECC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71523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C31B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B3D1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roken and uneven pavements</w:t>
            </w:r>
            <w:r w:rsidRPr="00202B6E" w:rsidDel="002579F8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79BF91A8" w14:textId="77777777" w:rsidTr="00245131">
        <w:trPr>
          <w:trHeight w:val="375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0ACD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3F87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0D6A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8DA6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urbs causing injury</w:t>
            </w:r>
            <w:r w:rsidRPr="00202B6E" w:rsidDel="002579F8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4DBDFE56" w14:textId="77777777" w:rsidTr="00245131">
        <w:trPr>
          <w:trHeight w:val="375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3DDF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A7BB1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0C06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172C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urbs not suitable for wheelchair users</w:t>
            </w:r>
          </w:p>
        </w:tc>
      </w:tr>
      <w:tr w:rsidR="00245131" w:rsidRPr="00202B6E" w14:paraId="59F40847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2F76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9A27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AF26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2D36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Hazardous leaves</w:t>
            </w:r>
            <w:r w:rsidRPr="00202B6E" w:rsidDel="002579F8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09C5036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E761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62D1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BF30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6CB6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Muddy pathways </w:t>
            </w:r>
            <w:proofErr w:type="spellStart"/>
            <w:r w:rsidRPr="00202B6E">
              <w:rPr>
                <w:rFonts w:ascii="Times" w:hAnsi="Times" w:cs="Arial"/>
                <w:sz w:val="20"/>
                <w:szCs w:val="20"/>
              </w:rPr>
              <w:t>slippy</w:t>
            </w:r>
            <w:proofErr w:type="spellEnd"/>
          </w:p>
        </w:tc>
      </w:tr>
      <w:tr w:rsidR="00245131" w:rsidRPr="00202B6E" w14:paraId="401A4CC9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17FD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1E54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6630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proofErr w:type="gramStart"/>
            <w:r w:rsidRPr="00202B6E">
              <w:rPr>
                <w:rFonts w:ascii="Times" w:hAnsi="Times" w:cs="Arial"/>
                <w:sz w:val="20"/>
                <w:szCs w:val="20"/>
              </w:rPr>
              <w:t>Common wealth</w:t>
            </w:r>
            <w:proofErr w:type="gramEnd"/>
            <w:r w:rsidRPr="00202B6E">
              <w:rPr>
                <w:rFonts w:ascii="Times" w:hAnsi="Times" w:cs="Arial"/>
                <w:sz w:val="20"/>
                <w:szCs w:val="20"/>
              </w:rPr>
              <w:t xml:space="preserve"> games impacting outdoor spaces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3171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losed off footpaths</w:t>
            </w:r>
          </w:p>
        </w:tc>
      </w:tr>
      <w:tr w:rsidR="00245131" w:rsidRPr="00202B6E" w14:paraId="5D49FC8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09D0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94EAF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6BBE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3734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aking park muddy</w:t>
            </w:r>
            <w:r w:rsidRPr="00202B6E" w:rsidDel="00817550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6B9F750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A88E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141F4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FBFC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D13D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oving and rebuilding infrastructure</w:t>
            </w:r>
            <w:r w:rsidRPr="00202B6E" w:rsidDel="004361B7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4392326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9576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7BA7F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7B7D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imited facilities, activities &amp; paths in parks</w:t>
            </w:r>
          </w:p>
          <w:p w14:paraId="7784E91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F9E2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mpty park</w:t>
            </w:r>
          </w:p>
        </w:tc>
      </w:tr>
      <w:tr w:rsidR="00245131" w:rsidRPr="00202B6E" w14:paraId="3D95DD99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562A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C67F7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4565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203B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Unavailable facilities for food or sitting </w:t>
            </w:r>
          </w:p>
        </w:tc>
      </w:tr>
      <w:tr w:rsidR="00245131" w:rsidRPr="00202B6E" w14:paraId="7CC701BE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3070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2811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E795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1C45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ore lighting needed</w:t>
            </w:r>
          </w:p>
        </w:tc>
      </w:tr>
      <w:tr w:rsidR="00245131" w:rsidRPr="00202B6E" w14:paraId="06215C1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ACDA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D18F8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D4AD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C4D6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vents needed</w:t>
            </w:r>
          </w:p>
        </w:tc>
      </w:tr>
      <w:tr w:rsidR="00245131" w:rsidRPr="00202B6E" w14:paraId="3A15BAE4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63D0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EF7C7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611E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8D73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variety of paths &amp; places to exercise</w:t>
            </w:r>
          </w:p>
        </w:tc>
      </w:tr>
      <w:tr w:rsidR="00245131" w:rsidRPr="00202B6E" w14:paraId="09A282A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F892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2E871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0A3F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leanliness of outdoor space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F203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Cleaning of streets needed </w:t>
            </w:r>
          </w:p>
        </w:tc>
      </w:tr>
      <w:tr w:rsidR="00245131" w:rsidRPr="00202B6E" w14:paraId="677D027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B9A8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541E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D3E1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3BAA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paces not aesthetically pleasing</w:t>
            </w:r>
          </w:p>
        </w:tc>
      </w:tr>
      <w:tr w:rsidR="00245131" w:rsidRPr="00202B6E" w14:paraId="2D645E8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39E7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7306E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CDDA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034B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rty environment due to litter</w:t>
            </w:r>
            <w:r w:rsidRPr="00202B6E" w:rsidDel="00F6643B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5A8020E4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A298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68998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7B15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ACE1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ly tipping</w:t>
            </w:r>
          </w:p>
        </w:tc>
      </w:tr>
      <w:tr w:rsidR="00245131" w:rsidRPr="00202B6E" w14:paraId="41FE84A9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AA5F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3CE39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41E4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suitable lighting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A69E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ore lighting needed</w:t>
            </w:r>
          </w:p>
        </w:tc>
      </w:tr>
      <w:tr w:rsidR="00245131" w:rsidRPr="00202B6E" w14:paraId="4E73703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41FE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80EC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C7EF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F1E1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ore street lighting needed</w:t>
            </w:r>
          </w:p>
        </w:tc>
      </w:tr>
      <w:tr w:rsidR="00245131" w:rsidRPr="00202B6E" w14:paraId="693A544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3D4F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E581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6E31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3D18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urrent street lighting unsuitable</w:t>
            </w:r>
          </w:p>
        </w:tc>
      </w:tr>
      <w:tr w:rsidR="00245131" w:rsidRPr="00202B6E" w14:paraId="10BE721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0FE8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F0E10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6742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2100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ighting needed to feel safe</w:t>
            </w:r>
          </w:p>
        </w:tc>
      </w:tr>
      <w:tr w:rsidR="00245131" w:rsidRPr="00202B6E" w14:paraId="54BB4A2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B3B4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8F41E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1279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8CDC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nsuitable lighting for health and mobility impairments</w:t>
            </w:r>
          </w:p>
        </w:tc>
      </w:tr>
      <w:tr w:rsidR="00245131" w:rsidRPr="00202B6E" w14:paraId="52536943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85B2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D248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0496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Lack of suitable benches &amp; toilets 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DE5B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ore benches needed</w:t>
            </w:r>
          </w:p>
        </w:tc>
      </w:tr>
      <w:tr w:rsidR="00245131" w:rsidRPr="00202B6E" w14:paraId="40EA8CD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A14D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FF673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73EF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6392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Unsuitable Benches </w:t>
            </w:r>
          </w:p>
        </w:tc>
      </w:tr>
      <w:tr w:rsidR="00245131" w:rsidRPr="00202B6E" w14:paraId="52CBF69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9020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3E65D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5802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36E5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reas poorly supplied with benches</w:t>
            </w:r>
            <w:r w:rsidRPr="00202B6E" w:rsidDel="00566E49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4D21C917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EC3A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660B7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25D2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C45E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vailability of Toilets</w:t>
            </w:r>
          </w:p>
        </w:tc>
      </w:tr>
      <w:tr w:rsidR="00245131" w:rsidRPr="00202B6E" w14:paraId="6ACE7DEE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C56F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1112E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E10B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4013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oilets used for other purposes</w:t>
            </w:r>
          </w:p>
        </w:tc>
      </w:tr>
      <w:tr w:rsidR="00245131" w:rsidRPr="00202B6E" w14:paraId="79067AE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1F81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57621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B277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58D3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toilet facilities in parks</w:t>
            </w:r>
          </w:p>
        </w:tc>
      </w:tr>
      <w:tr w:rsidR="00245131" w:rsidRPr="00202B6E" w14:paraId="201025B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5AB3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A51DF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C4CA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6538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ear of no toilets</w:t>
            </w:r>
          </w:p>
        </w:tc>
      </w:tr>
      <w:tr w:rsidR="00245131" w:rsidRPr="00202B6E" w14:paraId="77C20C3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46B2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0F601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5BFD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DC6D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Journey planned for available toilets</w:t>
            </w:r>
          </w:p>
        </w:tc>
      </w:tr>
      <w:tr w:rsidR="00245131" w:rsidRPr="00202B6E" w14:paraId="0488DCDA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C236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C6021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B6C5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76DB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sing supermarket or shopping centre toilets</w:t>
            </w:r>
            <w:r w:rsidRPr="00202B6E" w:rsidDel="00566E49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5AA32BE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D42B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45C7D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1518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0DB8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nsuitable and low standard toilets</w:t>
            </w:r>
          </w:p>
        </w:tc>
      </w:tr>
      <w:tr w:rsidR="00245131" w:rsidRPr="00202B6E" w14:paraId="48E8006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71C0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5BD2E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59F0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care &amp; responsibility for green space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2F6E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No responsibility taken </w:t>
            </w:r>
          </w:p>
        </w:tc>
      </w:tr>
      <w:tr w:rsidR="00245131" w:rsidRPr="00202B6E" w14:paraId="342412AE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501A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D5C6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DC09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33CE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ockets not adopted</w:t>
            </w:r>
          </w:p>
        </w:tc>
      </w:tr>
      <w:tr w:rsidR="00245131" w:rsidRPr="00202B6E" w14:paraId="4B6C2623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D6FD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E922D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961E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C9FD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 Green spaces vandalised and littered</w:t>
            </w:r>
          </w:p>
        </w:tc>
      </w:tr>
      <w:tr w:rsidR="00245131" w:rsidRPr="00202B6E" w14:paraId="000B145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FE74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5965F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98B4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afety in outdoor &amp; green space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0CE6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rime in parks</w:t>
            </w:r>
          </w:p>
        </w:tc>
      </w:tr>
      <w:tr w:rsidR="00245131" w:rsidRPr="00202B6E" w14:paraId="2F357CDE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74B8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B96DA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0B7ED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CB62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ed to feel safe</w:t>
            </w:r>
          </w:p>
        </w:tc>
      </w:tr>
      <w:tr w:rsidR="00245131" w:rsidRPr="00202B6E" w14:paraId="285D8318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42F8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A0D65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C1DA3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9DDC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safe for children</w:t>
            </w:r>
          </w:p>
        </w:tc>
      </w:tr>
      <w:tr w:rsidR="00245131" w:rsidRPr="00202B6E" w14:paraId="0B7F15E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AEFD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5090F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6C0A8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9ADD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nsafe to walk alone</w:t>
            </w:r>
          </w:p>
        </w:tc>
      </w:tr>
      <w:tr w:rsidR="00245131" w:rsidRPr="00202B6E" w14:paraId="65C4F06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72D7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18B23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A668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nsuitable design of built environment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B8AB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scourages older people from going out</w:t>
            </w:r>
          </w:p>
        </w:tc>
      </w:tr>
      <w:tr w:rsidR="00245131" w:rsidRPr="00202B6E" w14:paraId="4EF46DF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8B27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30E1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F7AA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1B97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esign disabling older adults</w:t>
            </w:r>
          </w:p>
        </w:tc>
      </w:tr>
      <w:tr w:rsidR="00245131" w:rsidRPr="00202B6E" w14:paraId="2E406D1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C240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6F055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C006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7E1D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arrow steps take time</w:t>
            </w:r>
          </w:p>
        </w:tc>
      </w:tr>
      <w:tr w:rsidR="00245131" w:rsidRPr="00202B6E" w14:paraId="2825FA8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6FA9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E7E21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8B25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F943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esign unsuitable and claustrophobic</w:t>
            </w:r>
            <w:r w:rsidRPr="00202B6E" w:rsidDel="000E5E47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0459D61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963F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4BC5E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509D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7306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oad design reducing feeling of community</w:t>
            </w:r>
            <w:r w:rsidRPr="00202B6E" w:rsidDel="00BD64EB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24E00DF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5EA8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B3C25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285E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6C42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elican crossing wanted to reduce traffic</w:t>
            </w:r>
          </w:p>
        </w:tc>
      </w:tr>
      <w:tr w:rsidR="00245131" w:rsidRPr="00202B6E" w14:paraId="01D2A9FE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3C77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88162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745B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A4C0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Hills limiting active transport</w:t>
            </w:r>
          </w:p>
        </w:tc>
      </w:tr>
      <w:tr w:rsidR="00245131" w:rsidRPr="00202B6E" w14:paraId="518D6339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030C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EBB19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8A4E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BA95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oad construction not improving roads</w:t>
            </w:r>
            <w:r w:rsidRPr="00202B6E" w:rsidDel="00BD64EB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64791773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4670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90A7B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0131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ity centre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8545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slike for town</w:t>
            </w:r>
            <w:r w:rsidRPr="00202B6E" w:rsidDel="006F72BC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609B5CC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5824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E4908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A3D2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7CE8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eeling unsafe</w:t>
            </w:r>
          </w:p>
        </w:tc>
      </w:tr>
      <w:tr w:rsidR="00245131" w:rsidRPr="00202B6E" w14:paraId="780EA20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2ED3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28C2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6963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DC01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things to do</w:t>
            </w:r>
          </w:p>
        </w:tc>
      </w:tr>
      <w:tr w:rsidR="00245131" w:rsidRPr="00202B6E" w14:paraId="517EF11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A831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3EB2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0792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3B18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Parking</w:t>
            </w:r>
            <w:r w:rsidRPr="00202B6E" w:rsidDel="00D36DB0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7C37FD7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315A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1B66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ransportation</w:t>
            </w:r>
          </w:p>
        </w:tc>
        <w:tc>
          <w:tcPr>
            <w:tcW w:w="4395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E688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ublic transportation</w:t>
            </w:r>
          </w:p>
        </w:tc>
        <w:tc>
          <w:tcPr>
            <w:tcW w:w="6378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BD85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angerous bus lane</w:t>
            </w:r>
          </w:p>
        </w:tc>
      </w:tr>
      <w:tr w:rsidR="00245131" w:rsidRPr="00202B6E" w14:paraId="0CE62103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29E7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6CAF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66B3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BB0B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imited or delayed bus services</w:t>
            </w:r>
          </w:p>
        </w:tc>
      </w:tr>
      <w:tr w:rsidR="00245131" w:rsidRPr="00202B6E" w14:paraId="2AA4322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D381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DDFE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3DCC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90CF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nderused bus service</w:t>
            </w:r>
          </w:p>
        </w:tc>
      </w:tr>
      <w:tr w:rsidR="00245131" w:rsidRPr="00202B6E" w14:paraId="4C037C1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5FAA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EDB9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B562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3BF6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good for connecting between areas</w:t>
            </w:r>
          </w:p>
        </w:tc>
      </w:tr>
      <w:tr w:rsidR="00245131" w:rsidRPr="00202B6E" w14:paraId="0D4AE494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D0AE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7F36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13B5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F382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information for times or routes</w:t>
            </w:r>
          </w:p>
        </w:tc>
      </w:tr>
      <w:tr w:rsidR="00245131" w:rsidRPr="00202B6E" w14:paraId="4ED7EED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FA72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C758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4DD1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34FC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technology on buses</w:t>
            </w:r>
          </w:p>
        </w:tc>
      </w:tr>
      <w:tr w:rsidR="00245131" w:rsidRPr="00202B6E" w14:paraId="1DDB3AB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18EE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34E7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6075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3915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access to public transport</w:t>
            </w:r>
          </w:p>
        </w:tc>
      </w:tr>
      <w:tr w:rsidR="00245131" w:rsidRPr="00202B6E" w14:paraId="447BD377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8CB0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1ED7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FB5F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38B8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moving guards from train</w:t>
            </w:r>
          </w:p>
        </w:tc>
      </w:tr>
      <w:tr w:rsidR="00245131" w:rsidRPr="00202B6E" w14:paraId="6517AD7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C62E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A4C1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6264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88CA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nreliable services</w:t>
            </w:r>
          </w:p>
        </w:tc>
      </w:tr>
      <w:tr w:rsidR="00245131" w:rsidRPr="00202B6E" w14:paraId="5536A0C3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78CA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C6A6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B4CB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raffic &amp; private transportation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B952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angerous cyclists</w:t>
            </w:r>
          </w:p>
        </w:tc>
      </w:tr>
      <w:tr w:rsidR="00245131" w:rsidRPr="00202B6E" w14:paraId="50CDD923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22DE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7172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0547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61C0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Hazardous electric scooters</w:t>
            </w:r>
          </w:p>
        </w:tc>
      </w:tr>
      <w:tr w:rsidR="00245131" w:rsidRPr="00202B6E" w14:paraId="45965355" w14:textId="77777777" w:rsidTr="00245131">
        <w:trPr>
          <w:trHeight w:val="376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FEE1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D685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944E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4FD4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nsafe to cycle on roads</w:t>
            </w:r>
          </w:p>
        </w:tc>
      </w:tr>
      <w:tr w:rsidR="00245131" w:rsidRPr="00202B6E" w14:paraId="4A0A8E6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7ADF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A68A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E7D4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9E59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usy school drop off and pick up</w:t>
            </w:r>
          </w:p>
        </w:tc>
      </w:tr>
      <w:tr w:rsidR="00245131" w:rsidRPr="00202B6E" w14:paraId="30257BA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6D60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C6EC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2ABA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FD39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 Speed zones not enforced </w:t>
            </w:r>
          </w:p>
        </w:tc>
      </w:tr>
      <w:tr w:rsidR="00245131" w:rsidRPr="00202B6E" w14:paraId="7536D86E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6C00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1325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4379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5D12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rivers not following rules</w:t>
            </w:r>
          </w:p>
        </w:tc>
      </w:tr>
      <w:tr w:rsidR="00245131" w:rsidRPr="00202B6E" w14:paraId="585D3E1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9E46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D1C2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E46A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A6FB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oo many cars</w:t>
            </w:r>
          </w:p>
        </w:tc>
      </w:tr>
      <w:tr w:rsidR="00245131" w:rsidRPr="00202B6E" w14:paraId="09617A6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2FC2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F2B5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DBE8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2534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ore traffic and parking restrictions needed</w:t>
            </w:r>
          </w:p>
        </w:tc>
      </w:tr>
      <w:tr w:rsidR="00245131" w:rsidRPr="00202B6E" w14:paraId="36BF59A4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0757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71FB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9507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148B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arking causing traffic</w:t>
            </w:r>
          </w:p>
        </w:tc>
      </w:tr>
      <w:tr w:rsidR="00245131" w:rsidRPr="00202B6E" w14:paraId="61152CB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EB52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88B6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9FB3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82BC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raffic calming measures making traffic worse</w:t>
            </w:r>
            <w:r w:rsidRPr="00202B6E" w:rsidDel="007F0431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62336AC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243A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9195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E95C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56F8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arking on pavements and Verges</w:t>
            </w:r>
          </w:p>
        </w:tc>
      </w:tr>
      <w:tr w:rsidR="00245131" w:rsidRPr="00202B6E" w14:paraId="6C6CFF03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40FA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8B4A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7861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F2FE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ars speeding</w:t>
            </w:r>
          </w:p>
        </w:tc>
      </w:tr>
      <w:tr w:rsidR="00245131" w:rsidRPr="00202B6E" w14:paraId="54D6C65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0175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C4B2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D171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C0FC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Dangerous electric and mobility scooters </w:t>
            </w:r>
          </w:p>
        </w:tc>
      </w:tr>
      <w:tr w:rsidR="00245131" w:rsidRPr="00202B6E" w14:paraId="2D2716A9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50C5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8548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FABD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0270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enough parking</w:t>
            </w:r>
          </w:p>
        </w:tc>
      </w:tr>
      <w:tr w:rsidR="00245131" w:rsidRPr="00202B6E" w14:paraId="07250A3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D0B7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DA54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B695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51DC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yclists are annoying</w:t>
            </w:r>
            <w:r w:rsidRPr="00202B6E" w:rsidDel="008D2CA7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20116767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63B3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ABF9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5D5E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ir quality due to traffic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CFAE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ir quality a health hazard</w:t>
            </w:r>
          </w:p>
        </w:tc>
      </w:tr>
      <w:tr w:rsidR="00245131" w:rsidRPr="00202B6E" w14:paraId="018D34B8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88FD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3188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FC7D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st of Driving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20E5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riving too expensive</w:t>
            </w:r>
          </w:p>
        </w:tc>
      </w:tr>
      <w:tr w:rsidR="00245131" w:rsidRPr="00202B6E" w14:paraId="24BBD4C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C15C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CC0E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echnology</w:t>
            </w:r>
          </w:p>
        </w:tc>
        <w:tc>
          <w:tcPr>
            <w:tcW w:w="4395" w:type="dxa"/>
            <w:vMerge w:val="restart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106B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gital Exclusion</w:t>
            </w:r>
          </w:p>
        </w:tc>
        <w:tc>
          <w:tcPr>
            <w:tcW w:w="6378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B83C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Digital literacy important </w:t>
            </w:r>
          </w:p>
        </w:tc>
      </w:tr>
      <w:tr w:rsidR="00245131" w:rsidRPr="00202B6E" w14:paraId="029E3919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DD5A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B431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8FD6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D450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bility to use technology needed</w:t>
            </w:r>
            <w:r w:rsidRPr="00202B6E" w:rsidDel="002579F8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08DC42EE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12AD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5E4E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C795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79E9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fficult for older people to use</w:t>
            </w:r>
          </w:p>
        </w:tc>
      </w:tr>
      <w:tr w:rsidR="00245131" w:rsidRPr="00202B6E" w14:paraId="389D340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054C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1A94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868E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D4AD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coping with digital technology</w:t>
            </w:r>
          </w:p>
        </w:tc>
      </w:tr>
      <w:tr w:rsidR="00245131" w:rsidRPr="00202B6E" w14:paraId="1B47716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10E0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3686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8ECB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D38C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ed to re-train</w:t>
            </w:r>
          </w:p>
        </w:tc>
      </w:tr>
      <w:tr w:rsidR="00245131" w:rsidRPr="00202B6E" w14:paraId="350905A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71B3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CFFA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8733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A1FF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evelopment of technology excluding older people</w:t>
            </w:r>
          </w:p>
        </w:tc>
      </w:tr>
      <w:tr w:rsidR="00245131" w:rsidRPr="00202B6E" w14:paraId="588E80C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B612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A6AC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E75A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49E6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Not Natural to Use </w:t>
            </w:r>
          </w:p>
        </w:tc>
      </w:tr>
      <w:tr w:rsidR="00245131" w:rsidRPr="00202B6E" w14:paraId="7143B54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E5F0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167F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F2EE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70D3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ing confidence with digital technology</w:t>
            </w:r>
            <w:r w:rsidRPr="00202B6E" w:rsidDel="000E5E47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578CAD6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E2FA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6B87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F79C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0C61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access to technology &amp; wi-fi</w:t>
            </w:r>
          </w:p>
        </w:tc>
      </w:tr>
      <w:tr w:rsidR="00245131" w:rsidRPr="00202B6E" w14:paraId="1B449A68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65AE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B53F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1466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7D50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sts add up</w:t>
            </w:r>
            <w:r w:rsidRPr="00202B6E" w:rsidDel="008720B2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0133971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43CF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vAlign w:val="center"/>
          </w:tcPr>
          <w:p w14:paraId="1C0441A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double" w:sz="6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8512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gative multimedia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F288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ducing perception of safety</w:t>
            </w:r>
          </w:p>
        </w:tc>
      </w:tr>
      <w:tr w:rsidR="00245131" w:rsidRPr="00202B6E" w14:paraId="1510A0D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74BF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9B53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rime &amp; Safety</w:t>
            </w:r>
          </w:p>
        </w:tc>
        <w:tc>
          <w:tcPr>
            <w:tcW w:w="4395" w:type="dxa"/>
            <w:vMerge w:val="restart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AFC8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eeling  of crime and feeling unsafe outside</w:t>
            </w:r>
          </w:p>
        </w:tc>
        <w:tc>
          <w:tcPr>
            <w:tcW w:w="6378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79A8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autious</w:t>
            </w:r>
            <w:r w:rsidRPr="00202B6E" w:rsidDel="002579F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202B6E">
              <w:rPr>
                <w:rFonts w:ascii="Times" w:hAnsi="Times" w:cs="Arial"/>
                <w:sz w:val="20"/>
                <w:szCs w:val="20"/>
              </w:rPr>
              <w:t xml:space="preserve">when outside </w:t>
            </w:r>
          </w:p>
        </w:tc>
      </w:tr>
      <w:tr w:rsidR="00245131" w:rsidRPr="00202B6E" w14:paraId="5EC240D7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7F40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8D3A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BBEB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FB29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eeling unsafe due to closed facilities</w:t>
            </w:r>
          </w:p>
        </w:tc>
      </w:tr>
      <w:tr w:rsidR="00245131" w:rsidRPr="00202B6E" w14:paraId="7CB5FCF4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E52B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7414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0B0C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B075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taying home to feel safe</w:t>
            </w:r>
          </w:p>
        </w:tc>
      </w:tr>
      <w:tr w:rsidR="00245131" w:rsidRPr="00202B6E" w14:paraId="67F66E7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6271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72A6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3559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6577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Young boys intimidating and aggressive</w:t>
            </w:r>
          </w:p>
        </w:tc>
      </w:tr>
      <w:tr w:rsidR="00245131" w:rsidRPr="00202B6E" w14:paraId="45692E3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9675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F05D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1009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FC29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arrying walking pole for safety</w:t>
            </w:r>
          </w:p>
        </w:tc>
      </w:tr>
      <w:tr w:rsidR="00245131" w:rsidRPr="00202B6E" w14:paraId="574457D4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FBF0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FC2A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BAEE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0AD4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ighbour almost got mugged</w:t>
            </w:r>
          </w:p>
        </w:tc>
      </w:tr>
      <w:tr w:rsidR="00245131" w:rsidRPr="00202B6E" w14:paraId="5008993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A547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6CA5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C801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A8CC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Fear of crime more destructive </w:t>
            </w:r>
          </w:p>
        </w:tc>
      </w:tr>
      <w:tr w:rsidR="00245131" w:rsidRPr="00202B6E" w14:paraId="59FD6A3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BDAA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F3D0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5678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05C3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ear of teenagers</w:t>
            </w:r>
          </w:p>
        </w:tc>
      </w:tr>
      <w:tr w:rsidR="00245131" w:rsidRPr="00202B6E" w14:paraId="345C0C0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186F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3A5A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684B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og walkers a danger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DDE7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ogs not on leads a risk</w:t>
            </w:r>
          </w:p>
        </w:tc>
      </w:tr>
      <w:tr w:rsidR="00245131" w:rsidRPr="00202B6E" w14:paraId="3EF5632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5DA4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4CEE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27BB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FEDE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og walkers not controlling dogs</w:t>
            </w:r>
          </w:p>
        </w:tc>
      </w:tr>
      <w:tr w:rsidR="00245131" w:rsidRPr="00202B6E" w14:paraId="0FF87E2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A5CA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28D4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Winter</w:t>
            </w:r>
          </w:p>
        </w:tc>
        <w:tc>
          <w:tcPr>
            <w:tcW w:w="4395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29F4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arker evenings</w:t>
            </w:r>
          </w:p>
        </w:tc>
        <w:tc>
          <w:tcPr>
            <w:tcW w:w="6378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45EE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duced walking</w:t>
            </w:r>
            <w:r w:rsidRPr="00202B6E" w:rsidDel="004315BB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060A66B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D9D8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vAlign w:val="center"/>
          </w:tcPr>
          <w:p w14:paraId="64601BD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8762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A4DE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eeling unbalanced</w:t>
            </w:r>
          </w:p>
        </w:tc>
      </w:tr>
      <w:tr w:rsidR="00245131" w:rsidRPr="00202B6E" w14:paraId="0023BFD7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23F6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67D7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geing</w:t>
            </w:r>
          </w:p>
        </w:tc>
        <w:tc>
          <w:tcPr>
            <w:tcW w:w="4395" w:type="dxa"/>
            <w:tcBorders>
              <w:top w:val="thinThickSmallGap" w:sz="12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77F5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sources for older adults</w:t>
            </w:r>
          </w:p>
        </w:tc>
        <w:tc>
          <w:tcPr>
            <w:tcW w:w="6378" w:type="dxa"/>
            <w:tcBorders>
              <w:top w:val="thinThickSmallGap" w:sz="12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E03C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ed to consider available resources</w:t>
            </w:r>
          </w:p>
        </w:tc>
      </w:tr>
      <w:tr w:rsidR="00245131" w:rsidRPr="00202B6E" w14:paraId="3662E87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346B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CA96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AE0C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ecoming isolated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F0E4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duced social connections</w:t>
            </w:r>
          </w:p>
        </w:tc>
      </w:tr>
      <w:tr w:rsidR="00245131" w:rsidRPr="00202B6E" w14:paraId="61B5B72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E26E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752C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01EA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4852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World becoming smaller</w:t>
            </w:r>
          </w:p>
        </w:tc>
      </w:tr>
      <w:tr w:rsidR="00245131" w:rsidRPr="00202B6E" w14:paraId="4EB036B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0EE6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6899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9F53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tergenerational challenge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247F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vide with younger people</w:t>
            </w:r>
          </w:p>
        </w:tc>
      </w:tr>
      <w:tr w:rsidR="00245131" w:rsidRPr="00202B6E" w14:paraId="58C805B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FA56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85C1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1E71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B96E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fficult to engage with younger people</w:t>
            </w:r>
          </w:p>
        </w:tc>
      </w:tr>
      <w:tr w:rsidR="00245131" w:rsidRPr="00202B6E" w14:paraId="4FE0917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F038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6728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3CEB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E85D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ore distanced from younger people</w:t>
            </w:r>
          </w:p>
        </w:tc>
      </w:tr>
      <w:tr w:rsidR="00245131" w:rsidRPr="00202B6E" w14:paraId="398DF287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8992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9609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B437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support for retirement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8186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Support focuses on pensions </w:t>
            </w:r>
          </w:p>
        </w:tc>
      </w:tr>
      <w:tr w:rsidR="00245131" w:rsidRPr="00202B6E" w14:paraId="74F025D8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DF23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22BA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09EC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8D3B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awareness for going out</w:t>
            </w:r>
            <w:r w:rsidRPr="00202B6E" w:rsidDel="00DE6034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52024CF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8B90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B24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78BC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fferent abilities &amp; confidence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B769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osing self-confidence due to frailty</w:t>
            </w:r>
          </w:p>
        </w:tc>
      </w:tr>
      <w:tr w:rsidR="00245131" w:rsidRPr="00202B6E" w14:paraId="36F5CCDE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F50B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90E3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25C1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3ECF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lder adults varied in abilities &amp; confidence</w:t>
            </w:r>
          </w:p>
        </w:tc>
      </w:tr>
      <w:tr w:rsidR="00245131" w:rsidRPr="00202B6E" w14:paraId="285954C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1290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FDD3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geism</w:t>
            </w:r>
          </w:p>
        </w:tc>
        <w:tc>
          <w:tcPr>
            <w:tcW w:w="4395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6617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ge inclusivity issues</w:t>
            </w:r>
          </w:p>
        </w:tc>
        <w:tc>
          <w:tcPr>
            <w:tcW w:w="6378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708C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ociety needs to be more age inclusive</w:t>
            </w:r>
          </w:p>
        </w:tc>
      </w:tr>
      <w:tr w:rsidR="00245131" w:rsidRPr="00202B6E" w14:paraId="304400F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6018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56A7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2299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1DE2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ed to break down age barriers</w:t>
            </w:r>
          </w:p>
        </w:tc>
      </w:tr>
      <w:tr w:rsidR="00245131" w:rsidRPr="00202B6E" w14:paraId="7073359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4ECA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87B7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6780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gative perception &amp; treatment of older people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7638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atronised due to age</w:t>
            </w:r>
          </w:p>
        </w:tc>
      </w:tr>
      <w:tr w:rsidR="00245131" w:rsidRPr="00202B6E" w14:paraId="4B9F98B9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B0CF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D1B0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19C7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CC71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Viewed negatively</w:t>
            </w:r>
          </w:p>
        </w:tc>
      </w:tr>
      <w:tr w:rsidR="00245131" w:rsidRPr="00202B6E" w14:paraId="5122EBB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2CE5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2D75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C087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E5BC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ociety tries to dictate older adults</w:t>
            </w:r>
          </w:p>
        </w:tc>
      </w:tr>
      <w:tr w:rsidR="00245131" w:rsidRPr="00202B6E" w14:paraId="5B0FA336" w14:textId="77777777" w:rsidTr="00245131">
        <w:tc>
          <w:tcPr>
            <w:tcW w:w="15168" w:type="dxa"/>
            <w:gridSpan w:val="4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3BA3EF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245131" w:rsidRPr="00202B6E" w14:paraId="1A3670DB" w14:textId="77777777" w:rsidTr="00245131"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F5420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acilitators of active ageing</w:t>
            </w:r>
          </w:p>
        </w:tc>
        <w:tc>
          <w:tcPr>
            <w:tcW w:w="3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F2161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mmunity facilities, support &amp; activities</w:t>
            </w:r>
          </w:p>
          <w:p w14:paraId="3A45BE7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85A0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llotments increasing activity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2C25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ason for walking &amp; activity</w:t>
            </w:r>
          </w:p>
        </w:tc>
      </w:tr>
      <w:tr w:rsidR="00245131" w:rsidRPr="00202B6E" w14:paraId="50838F0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942EB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D1F6C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6171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1FBB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ason for social and physical activity</w:t>
            </w:r>
          </w:p>
        </w:tc>
      </w:tr>
      <w:tr w:rsidR="00245131" w:rsidRPr="00202B6E" w14:paraId="14436204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13B63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41792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1909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esthetics of allotments &amp; facilities</w:t>
            </w:r>
          </w:p>
          <w:p w14:paraId="35A5501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D7A2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esthetically pleasing allotments</w:t>
            </w:r>
            <w:r w:rsidRPr="00202B6E" w:rsidDel="004315BB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4D46810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13E9F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04E4D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B895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0666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ocal facilities look nice</w:t>
            </w:r>
          </w:p>
        </w:tc>
      </w:tr>
      <w:tr w:rsidR="00245131" w:rsidRPr="00202B6E" w14:paraId="46F6930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08EB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FF933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E85A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upport from surrounding community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B5E1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ighbours Help with gardening</w:t>
            </w:r>
          </w:p>
        </w:tc>
      </w:tr>
      <w:tr w:rsidR="00245131" w:rsidRPr="00202B6E" w14:paraId="5A58E99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3E74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7CB0A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1443E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3CEF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ighbours helping and talking to neighbours</w:t>
            </w:r>
          </w:p>
        </w:tc>
      </w:tr>
      <w:tr w:rsidR="00245131" w:rsidRPr="00202B6E" w14:paraId="4C9DE60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07629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CF41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C3480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6E3C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hurches providing Christmas decorations</w:t>
            </w:r>
            <w:r w:rsidRPr="00202B6E" w:rsidDel="007C05F0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4ABC3B2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8E30A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ED1A2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25AA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CDA3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hurches providing food and seating</w:t>
            </w:r>
            <w:r w:rsidRPr="00202B6E" w:rsidDel="007C05F0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64534AC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35684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EF7A3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F54F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B2CD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nforcing car parking regulations</w:t>
            </w:r>
          </w:p>
        </w:tc>
      </w:tr>
      <w:tr w:rsidR="00245131" w:rsidRPr="00202B6E" w14:paraId="67EFB284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67BF7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29A4B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0711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vailable local facilities &amp; services</w:t>
            </w:r>
          </w:p>
          <w:p w14:paraId="4F208309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FC2C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afes increasing walking</w:t>
            </w:r>
          </w:p>
        </w:tc>
      </w:tr>
      <w:tr w:rsidR="00245131" w:rsidRPr="00202B6E" w14:paraId="7BFBC99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A05F9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F5A4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7218C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EC3D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afes providing toilets and seating</w:t>
            </w:r>
          </w:p>
        </w:tc>
      </w:tr>
      <w:tr w:rsidR="00245131" w:rsidRPr="00202B6E" w14:paraId="34271627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72D3A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2E369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0E393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7320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ocialising at pubs and restaurants</w:t>
            </w:r>
            <w:r w:rsidRPr="00202B6E" w:rsidDel="004315BB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20EF177A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89A75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E49D6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73D20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0E43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Health services available</w:t>
            </w:r>
          </w:p>
        </w:tc>
      </w:tr>
      <w:tr w:rsidR="00245131" w:rsidRPr="00202B6E" w14:paraId="2B52D19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64577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C809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F0810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51F6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hops &amp; library available</w:t>
            </w:r>
            <w:r w:rsidRPr="00202B6E" w:rsidDel="00BE5434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4824069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3E7A0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DC038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15473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18EE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Walking to shops</w:t>
            </w:r>
          </w:p>
        </w:tc>
      </w:tr>
      <w:tr w:rsidR="00245131" w:rsidRPr="00202B6E" w14:paraId="0EF6019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1CA99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1EA2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0C924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11DE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Good quality toilets in shops</w:t>
            </w:r>
            <w:r w:rsidRPr="00202B6E" w:rsidDel="005A66A6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61F00BF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A8A8D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61506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5C678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BE7F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upermarket toilets are useful</w:t>
            </w:r>
            <w:r w:rsidRPr="00202B6E" w:rsidDel="005A66A6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6402DC5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07AC8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73119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76198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7C87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Good access to health services and shops</w:t>
            </w:r>
          </w:p>
        </w:tc>
      </w:tr>
      <w:tr w:rsidR="00245131" w:rsidRPr="00202B6E" w14:paraId="179869F8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CCD94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B8CF3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32B75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6E83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ree art centre</w:t>
            </w:r>
          </w:p>
        </w:tc>
      </w:tr>
      <w:tr w:rsidR="00245131" w:rsidRPr="00202B6E" w14:paraId="4F5C7C6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26189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A86B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DF75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vailable &amp; inclusive activitie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7741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any arts events available</w:t>
            </w:r>
            <w:r w:rsidRPr="00202B6E" w:rsidDel="002E3544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256719B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1C64A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4E95E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A08C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F7AC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ntent with available activities</w:t>
            </w:r>
          </w:p>
        </w:tc>
      </w:tr>
      <w:tr w:rsidR="00245131" w:rsidRPr="00202B6E" w14:paraId="0D053F2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53268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9CBB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991E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E79D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ctivities that are not ability led a positive</w:t>
            </w:r>
          </w:p>
        </w:tc>
      </w:tr>
      <w:tr w:rsidR="00245131" w:rsidRPr="00202B6E" w14:paraId="62311ED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54229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FE4E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C666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14F0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ge inclusive groups</w:t>
            </w:r>
          </w:p>
        </w:tc>
      </w:tr>
      <w:tr w:rsidR="00245131" w:rsidRPr="00202B6E" w14:paraId="6F699CB3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7A49B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6B099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B8EF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9756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ositive holiday events</w:t>
            </w:r>
          </w:p>
        </w:tc>
      </w:tr>
      <w:tr w:rsidR="00245131" w:rsidRPr="00202B6E" w14:paraId="04BEEC9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AD665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C771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28D5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ositive community groups and event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6365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ournville magazine</w:t>
            </w:r>
          </w:p>
        </w:tc>
      </w:tr>
      <w:tr w:rsidR="00245131" w:rsidRPr="00202B6E" w14:paraId="6179347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6250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4874A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F4FE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A389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mmunity club member</w:t>
            </w:r>
          </w:p>
        </w:tc>
      </w:tr>
      <w:tr w:rsidR="00245131" w:rsidRPr="00202B6E" w14:paraId="30A539B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DDD97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ECCB8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9BCD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E3BB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itter picking</w:t>
            </w:r>
          </w:p>
        </w:tc>
      </w:tr>
      <w:tr w:rsidR="00245131" w:rsidRPr="00202B6E" w14:paraId="04938E09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A2F1D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24F4A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AE7A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535F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pen garden events</w:t>
            </w:r>
          </w:p>
        </w:tc>
      </w:tr>
      <w:tr w:rsidR="00245131" w:rsidRPr="00202B6E" w14:paraId="2F9D5F1C" w14:textId="77777777" w:rsidTr="00245131">
        <w:trPr>
          <w:trHeight w:val="76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BCB22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0C706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18D5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72B1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creased socialising and walking</w:t>
            </w:r>
          </w:p>
        </w:tc>
      </w:tr>
      <w:tr w:rsidR="00245131" w:rsidRPr="00202B6E" w14:paraId="3E4CBAB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5686C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7D05F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B8D4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6E85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aking a positive difference in local area</w:t>
            </w:r>
          </w:p>
        </w:tc>
      </w:tr>
      <w:tr w:rsidR="00245131" w:rsidRPr="00202B6E" w14:paraId="2F079AA9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A38ED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AB25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8288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72E4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nline community network</w:t>
            </w:r>
          </w:p>
        </w:tc>
      </w:tr>
      <w:tr w:rsidR="00245131" w:rsidRPr="00202B6E" w14:paraId="5590C513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C50DD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B1307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D685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908B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roviding digital schemes for older people</w:t>
            </w:r>
          </w:p>
        </w:tc>
      </w:tr>
      <w:tr w:rsidR="00245131" w:rsidRPr="00202B6E" w14:paraId="3FE8D5B3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E54D4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1BCB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2576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F115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Building community cohesion </w:t>
            </w:r>
          </w:p>
        </w:tc>
      </w:tr>
      <w:tr w:rsidR="00245131" w:rsidRPr="00202B6E" w14:paraId="1682FFF9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5B1C7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0561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vid-19</w:t>
            </w:r>
          </w:p>
        </w:tc>
        <w:tc>
          <w:tcPr>
            <w:tcW w:w="4395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3FED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creased outdoor activity during Covid-19</w:t>
            </w:r>
          </w:p>
        </w:tc>
        <w:tc>
          <w:tcPr>
            <w:tcW w:w="6378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5087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xploring local area more</w:t>
            </w:r>
          </w:p>
        </w:tc>
      </w:tr>
      <w:tr w:rsidR="00245131" w:rsidRPr="00202B6E" w14:paraId="4AACEDA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A2AA2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68AF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CDAD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3AEF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Easy to walk in the summer </w:t>
            </w:r>
          </w:p>
        </w:tc>
      </w:tr>
      <w:tr w:rsidR="00245131" w:rsidRPr="00202B6E" w14:paraId="7F1817D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7413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ECC3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DABB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1020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creased cycling and walking</w:t>
            </w:r>
          </w:p>
        </w:tc>
      </w:tr>
      <w:tr w:rsidR="00245131" w:rsidRPr="00202B6E" w14:paraId="115C009A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56932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7298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150B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2AEE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ore inventive walks</w:t>
            </w:r>
          </w:p>
        </w:tc>
      </w:tr>
      <w:tr w:rsidR="00245131" w:rsidRPr="00202B6E" w14:paraId="48794CD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8FC80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94AD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A2BC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F025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creased walking</w:t>
            </w:r>
          </w:p>
        </w:tc>
      </w:tr>
      <w:tr w:rsidR="00245131" w:rsidRPr="00202B6E" w14:paraId="5B83A21A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84FB3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7430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344B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05D9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xercising outdoors</w:t>
            </w:r>
          </w:p>
        </w:tc>
      </w:tr>
      <w:tr w:rsidR="00245131" w:rsidRPr="00202B6E" w14:paraId="58A74A2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EB27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12BB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7C77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mproved community facilities &amp; support</w:t>
            </w:r>
          </w:p>
          <w:p w14:paraId="48EB862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67E4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acilities providing toilets</w:t>
            </w:r>
            <w:r w:rsidRPr="00202B6E" w:rsidDel="00573EF8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7ABD46D7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4844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33D9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D5F6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1E51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hanges to facilities  imaginative and lively</w:t>
            </w:r>
          </w:p>
        </w:tc>
      </w:tr>
      <w:tr w:rsidR="00245131" w:rsidRPr="00202B6E" w14:paraId="3EE4A34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3908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B931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66DE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26E7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hops more comfortable with distancing</w:t>
            </w:r>
          </w:p>
        </w:tc>
      </w:tr>
      <w:tr w:rsidR="00245131" w:rsidRPr="00202B6E" w14:paraId="7AE7B8E9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58785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C84A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9001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51F8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mproved health care system</w:t>
            </w:r>
          </w:p>
        </w:tc>
      </w:tr>
      <w:tr w:rsidR="00245131" w:rsidRPr="00202B6E" w14:paraId="68470D4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ADC34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A0FC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D197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6DCF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creased community cohesion</w:t>
            </w:r>
          </w:p>
        </w:tc>
      </w:tr>
      <w:tr w:rsidR="00245131" w:rsidRPr="00202B6E" w14:paraId="7F40E12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D51CB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B234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4EDE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776A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ocially distanced activities increasing community cohesion</w:t>
            </w:r>
          </w:p>
        </w:tc>
      </w:tr>
      <w:tr w:rsidR="00245131" w:rsidRPr="00202B6E" w14:paraId="70B54F88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A7D3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398E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DA69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DC6E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ove and care from local community</w:t>
            </w:r>
          </w:p>
        </w:tc>
      </w:tr>
      <w:tr w:rsidR="00245131" w:rsidRPr="00202B6E" w14:paraId="6E2317F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B901A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1373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000D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CF30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mmunity Groups focused on re-engaging</w:t>
            </w:r>
          </w:p>
        </w:tc>
      </w:tr>
      <w:tr w:rsidR="00245131" w:rsidRPr="00202B6E" w14:paraId="29FE6917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C790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C419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CDFE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nnecting through Digital Technology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559A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Keeping connected through Zoom</w:t>
            </w:r>
          </w:p>
        </w:tc>
      </w:tr>
      <w:tr w:rsidR="00245131" w:rsidRPr="00202B6E" w14:paraId="0037B12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25B0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A831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4E78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1C5A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ctivities continued online</w:t>
            </w:r>
          </w:p>
        </w:tc>
      </w:tr>
      <w:tr w:rsidR="00245131" w:rsidRPr="00202B6E" w14:paraId="68BB0887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485E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0D89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2D90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C9AC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WhatsApp increasing social support  </w:t>
            </w:r>
          </w:p>
        </w:tc>
      </w:tr>
      <w:tr w:rsidR="00245131" w:rsidRPr="00202B6E" w14:paraId="129871A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43186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thinThickSmallGap" w:sz="12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vAlign w:val="center"/>
          </w:tcPr>
          <w:p w14:paraId="2B0B2C5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Health &amp; mobility</w:t>
            </w:r>
          </w:p>
        </w:tc>
        <w:tc>
          <w:tcPr>
            <w:tcW w:w="4395" w:type="dxa"/>
            <w:tcBorders>
              <w:top w:val="thinThickSmallGap" w:sz="12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FC23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upport for walking</w:t>
            </w:r>
          </w:p>
        </w:tc>
        <w:tc>
          <w:tcPr>
            <w:tcW w:w="6378" w:type="dxa"/>
            <w:tcBorders>
              <w:top w:val="thinThickSmallGap" w:sz="12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9B66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Walking </w:t>
            </w:r>
            <w:proofErr w:type="gramStart"/>
            <w:r w:rsidRPr="00202B6E">
              <w:rPr>
                <w:rFonts w:ascii="Times" w:hAnsi="Times" w:cs="Arial"/>
                <w:sz w:val="20"/>
                <w:szCs w:val="20"/>
              </w:rPr>
              <w:t>aid</w:t>
            </w:r>
            <w:proofErr w:type="gramEnd"/>
            <w:r w:rsidRPr="00202B6E">
              <w:rPr>
                <w:rFonts w:ascii="Times" w:hAnsi="Times" w:cs="Arial"/>
                <w:sz w:val="20"/>
                <w:szCs w:val="20"/>
              </w:rPr>
              <w:t xml:space="preserve"> a positive for activities</w:t>
            </w:r>
          </w:p>
        </w:tc>
      </w:tr>
      <w:tr w:rsidR="00245131" w:rsidRPr="00202B6E" w14:paraId="0659490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4BF50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 w:val="restart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0492B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  <w:p w14:paraId="587E64A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utdoor spaces &amp; infrastructure</w:t>
            </w:r>
          </w:p>
        </w:tc>
        <w:tc>
          <w:tcPr>
            <w:tcW w:w="4395" w:type="dxa"/>
            <w:tcBorders>
              <w:top w:val="thinThickSmallGap" w:sz="12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84E8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ore biodiversity wanted</w:t>
            </w:r>
          </w:p>
        </w:tc>
        <w:tc>
          <w:tcPr>
            <w:tcW w:w="6378" w:type="dxa"/>
            <w:tcBorders>
              <w:top w:val="thinThickSmallGap" w:sz="12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8A40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eaving uncut grass for biodiversity</w:t>
            </w:r>
          </w:p>
        </w:tc>
      </w:tr>
      <w:tr w:rsidR="00245131" w:rsidRPr="00202B6E" w14:paraId="6E19E05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52888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B7ED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ED63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Positive aesthetics and design of outdoor and green spaces </w:t>
            </w:r>
          </w:p>
          <w:p w14:paraId="1D7CC9C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4DFC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esthetically pleasing gardens</w:t>
            </w:r>
          </w:p>
        </w:tc>
      </w:tr>
      <w:tr w:rsidR="00245131" w:rsidRPr="00202B6E" w14:paraId="12E07F4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C1080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5EEAD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2EC6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4FAA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Variety of design wanted</w:t>
            </w:r>
          </w:p>
        </w:tc>
      </w:tr>
      <w:tr w:rsidR="00245131" w:rsidRPr="00202B6E" w14:paraId="463AC2B8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7ECF6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E8A19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C675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538A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lowers &amp; wildlife</w:t>
            </w:r>
          </w:p>
        </w:tc>
      </w:tr>
      <w:tr w:rsidR="00245131" w:rsidRPr="00202B6E" w14:paraId="2F540B5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CF03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7B73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C4E8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EA9C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rivate space to spend time</w:t>
            </w:r>
          </w:p>
        </w:tc>
      </w:tr>
      <w:tr w:rsidR="00245131" w:rsidRPr="00202B6E" w14:paraId="6B1EA9A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44C0F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AC40F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601A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A320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esthetically pleasing tree lined streets</w:t>
            </w:r>
          </w:p>
        </w:tc>
      </w:tr>
      <w:tr w:rsidR="00245131" w:rsidRPr="00202B6E" w14:paraId="4C0CF9E1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088C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6AF01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8662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31BC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Great asset to the environment</w:t>
            </w:r>
            <w:r w:rsidRPr="00202B6E" w:rsidDel="00FE72FA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2651F5BE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B181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38CF2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0C57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54C0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esthetically pleasing area</w:t>
            </w:r>
          </w:p>
        </w:tc>
      </w:tr>
      <w:tr w:rsidR="00245131" w:rsidRPr="00202B6E" w14:paraId="1A54F24A" w14:textId="77777777" w:rsidTr="00245131">
        <w:trPr>
          <w:trHeight w:val="66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4D4E0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6E10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44AE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B172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eautiful green spaces</w:t>
            </w:r>
          </w:p>
        </w:tc>
      </w:tr>
      <w:tr w:rsidR="00245131" w:rsidRPr="00202B6E" w14:paraId="366D3591" w14:textId="77777777" w:rsidTr="00245131">
        <w:trPr>
          <w:trHeight w:val="66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DFCBA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94F6D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FB91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D107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ingle track road more pleasant</w:t>
            </w:r>
          </w:p>
        </w:tc>
      </w:tr>
      <w:tr w:rsidR="00245131" w:rsidRPr="00202B6E" w14:paraId="37ADFC0F" w14:textId="77777777" w:rsidTr="00245131">
        <w:trPr>
          <w:trHeight w:val="66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CC63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3D950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A43D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89DE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ropped curbs are good</w:t>
            </w:r>
          </w:p>
        </w:tc>
      </w:tr>
      <w:tr w:rsidR="00245131" w:rsidRPr="00202B6E" w14:paraId="7AE2C54C" w14:textId="77777777" w:rsidTr="00245131">
        <w:trPr>
          <w:trHeight w:val="66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BA93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652D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4784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7909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mproving off road cycle routes wanted</w:t>
            </w:r>
          </w:p>
        </w:tc>
      </w:tr>
      <w:tr w:rsidR="00245131" w:rsidRPr="00202B6E" w14:paraId="4F03E2A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B7E9A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8B54A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B723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9A96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eautiful houses &amp; grounds</w:t>
            </w:r>
          </w:p>
        </w:tc>
      </w:tr>
      <w:tr w:rsidR="00245131" w:rsidRPr="00202B6E" w14:paraId="4231A74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1BEB0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143FC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EFBF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55B0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ovely green spaces</w:t>
            </w:r>
          </w:p>
        </w:tc>
      </w:tr>
      <w:tr w:rsidR="00245131" w:rsidRPr="00202B6E" w14:paraId="502FC438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C490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BA8EB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3233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Good routes, paths &amp; pavements available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B733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Grass paths encourage walking</w:t>
            </w:r>
          </w:p>
        </w:tc>
      </w:tr>
      <w:tr w:rsidR="00245131" w:rsidRPr="00202B6E" w14:paraId="203CADA2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877DD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F4B29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36DB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50E2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athways encourage walking</w:t>
            </w:r>
          </w:p>
        </w:tc>
      </w:tr>
      <w:tr w:rsidR="00245131" w:rsidRPr="00202B6E" w14:paraId="3F4297CA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DDF3E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E376E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66C4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4447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Good variety of alleyways and snickets</w:t>
            </w:r>
          </w:p>
        </w:tc>
      </w:tr>
      <w:tr w:rsidR="00245131" w:rsidRPr="00202B6E" w14:paraId="79CF5A03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C5FA3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1D2E6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918C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8667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newed pavement chosen for walking</w:t>
            </w:r>
          </w:p>
        </w:tc>
      </w:tr>
      <w:tr w:rsidR="00245131" w:rsidRPr="00202B6E" w14:paraId="53ECD2C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D182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55768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1D0E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ctivity in outdoor spaces</w:t>
            </w:r>
          </w:p>
          <w:p w14:paraId="48A7BA9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DB45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usic events wanted</w:t>
            </w:r>
          </w:p>
        </w:tc>
      </w:tr>
      <w:tr w:rsidR="00245131" w:rsidRPr="00202B6E" w14:paraId="1C0BEF87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0418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F2C0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869F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64B1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Walking to link up spaces</w:t>
            </w:r>
          </w:p>
        </w:tc>
      </w:tr>
      <w:tr w:rsidR="00245131" w:rsidRPr="00202B6E" w14:paraId="4B235DE3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F0C1A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429CB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3831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88BA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ctivities available in local parks</w:t>
            </w:r>
          </w:p>
        </w:tc>
      </w:tr>
      <w:tr w:rsidR="00245131" w:rsidRPr="00202B6E" w14:paraId="3ADA0398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5B8D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20CEB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8498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9BFA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Increased cycling and walking </w:t>
            </w:r>
          </w:p>
        </w:tc>
      </w:tr>
      <w:tr w:rsidR="00245131" w:rsidRPr="00202B6E" w14:paraId="4A9EFD29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C8B23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9B33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CE02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11C1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Walking in parks</w:t>
            </w:r>
            <w:r w:rsidRPr="00202B6E" w:rsidDel="00555103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1355DA6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62FC3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71A5A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D37A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C29A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Walking along the river</w:t>
            </w:r>
          </w:p>
        </w:tc>
      </w:tr>
      <w:tr w:rsidR="00245131" w:rsidRPr="00202B6E" w14:paraId="68F9143A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6E2DD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E2055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4ED0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6AF8A" w14:textId="4EAD3DAF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Walking for wildlife</w:t>
            </w:r>
          </w:p>
        </w:tc>
      </w:tr>
      <w:tr w:rsidR="00245131" w:rsidRPr="00202B6E" w14:paraId="07C93B7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F0107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B4CAF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B843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B9F4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asy to cycle and walk</w:t>
            </w:r>
          </w:p>
        </w:tc>
      </w:tr>
      <w:tr w:rsidR="00245131" w:rsidRPr="00202B6E" w14:paraId="4AA9AF34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F9DB5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60F73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8EBE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F88A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any places to go</w:t>
            </w:r>
            <w:r w:rsidRPr="00202B6E" w:rsidDel="002E3544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3357928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33D7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B28A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3374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C8A0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utdoor spaces feel like countryside</w:t>
            </w:r>
            <w:r w:rsidRPr="00202B6E" w:rsidDel="002E3544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444693E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CD4B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8D5C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F269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afe outdoor space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73D4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eeling safe in local area</w:t>
            </w:r>
          </w:p>
        </w:tc>
      </w:tr>
      <w:tr w:rsidR="00245131" w:rsidRPr="00202B6E" w14:paraId="2561DA5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4C6D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6D936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CBA1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B34B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Lights increasing safety in parks </w:t>
            </w:r>
          </w:p>
        </w:tc>
      </w:tr>
      <w:tr w:rsidR="00245131" w:rsidRPr="00202B6E" w14:paraId="63D47DB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3477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D8F7E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BD6D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E32E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Private estate very safe </w:t>
            </w:r>
          </w:p>
        </w:tc>
      </w:tr>
      <w:tr w:rsidR="00245131" w:rsidRPr="00202B6E" w14:paraId="3BBE82E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E8E57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B7372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CC7B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66F7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Feeling safe to walk </w:t>
            </w:r>
          </w:p>
        </w:tc>
      </w:tr>
      <w:tr w:rsidR="00245131" w:rsidRPr="00202B6E" w14:paraId="39F515E4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B139A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FE868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CADD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eatures &amp; facilities convenient and improving spaces</w:t>
            </w:r>
          </w:p>
          <w:p w14:paraId="4C26943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0936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Facilities available for all ages </w:t>
            </w:r>
          </w:p>
        </w:tc>
      </w:tr>
      <w:tr w:rsidR="00245131" w:rsidRPr="00202B6E" w14:paraId="62E00A8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559C6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5CF2D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C94B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136C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ublic art brightens up places</w:t>
            </w:r>
          </w:p>
        </w:tc>
      </w:tr>
      <w:tr w:rsidR="00245131" w:rsidRPr="00202B6E" w14:paraId="276FB64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17FE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9512C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EC6F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3EE0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eating outside is pleasant &amp; lively</w:t>
            </w:r>
          </w:p>
        </w:tc>
      </w:tr>
      <w:tr w:rsidR="00245131" w:rsidRPr="00202B6E" w14:paraId="3342137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B1521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A6CC9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48CD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BB38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enches convenient for resting</w:t>
            </w:r>
          </w:p>
        </w:tc>
      </w:tr>
      <w:tr w:rsidR="00245131" w:rsidRPr="00202B6E" w14:paraId="66E26C6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F1672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0F932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DBB7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D1B0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lowers making a difference</w:t>
            </w:r>
          </w:p>
        </w:tc>
      </w:tr>
      <w:tr w:rsidR="00245131" w:rsidRPr="00202B6E" w14:paraId="4FFB49D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5803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F56F5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C310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ositive infrastructure design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1684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ingle track road more pleasant</w:t>
            </w:r>
          </w:p>
        </w:tc>
      </w:tr>
      <w:tr w:rsidR="00245131" w:rsidRPr="00202B6E" w14:paraId="3DC7C239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D5F6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50D9A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A347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C2C9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ropped curbs are good</w:t>
            </w:r>
          </w:p>
        </w:tc>
      </w:tr>
      <w:tr w:rsidR="00245131" w:rsidRPr="00202B6E" w14:paraId="7BD3017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2D9F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211A6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F697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DD7F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mproving off road cycle routes wanted</w:t>
            </w:r>
          </w:p>
        </w:tc>
      </w:tr>
      <w:tr w:rsidR="00245131" w:rsidRPr="00202B6E" w14:paraId="1E48B63E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ECDB5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A6BA9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04E7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ccessible green space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E82B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Green space within walking distance</w:t>
            </w:r>
          </w:p>
        </w:tc>
      </w:tr>
      <w:tr w:rsidR="00245131" w:rsidRPr="00202B6E" w14:paraId="2E0BFA1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4184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3442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9DA5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A1D8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ocal green Space available</w:t>
            </w:r>
            <w:r w:rsidRPr="00202B6E" w:rsidDel="00FB509C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68A87FCC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739B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E4C7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echnology</w:t>
            </w:r>
          </w:p>
        </w:tc>
        <w:tc>
          <w:tcPr>
            <w:tcW w:w="4395" w:type="dxa"/>
            <w:tcBorders>
              <w:top w:val="thinThickSmallGap" w:sz="12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85E6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Walking apps encourage activity</w:t>
            </w:r>
          </w:p>
        </w:tc>
        <w:tc>
          <w:tcPr>
            <w:tcW w:w="6378" w:type="dxa"/>
            <w:tcBorders>
              <w:top w:val="thinThickSmallGap" w:sz="12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A61D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ncourage walking</w:t>
            </w:r>
          </w:p>
        </w:tc>
      </w:tr>
      <w:tr w:rsidR="00245131" w:rsidRPr="00202B6E" w14:paraId="5A152A0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3B974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6E39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61A8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gital technology providing information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4A4D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formation available on google maps</w:t>
            </w:r>
            <w:r w:rsidRPr="00202B6E" w:rsidDel="002E3544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6D4D2D2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FAC29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7BF1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BDEC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creased connection, support &amp; online activity</w:t>
            </w:r>
          </w:p>
          <w:p w14:paraId="06DF56D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2121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nnecting online and through WhatsApp</w:t>
            </w:r>
          </w:p>
        </w:tc>
      </w:tr>
      <w:tr w:rsidR="00245131" w:rsidRPr="00202B6E" w14:paraId="1DD8B7E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CB57B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FDF4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515D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470D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upporting neighbours through WhatsApp</w:t>
            </w:r>
          </w:p>
        </w:tc>
      </w:tr>
      <w:tr w:rsidR="00245131" w:rsidRPr="00202B6E" w14:paraId="6C642945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12DDD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vAlign w:val="center"/>
          </w:tcPr>
          <w:p w14:paraId="54D4AC2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C954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89BF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Online activities increasing exercise </w:t>
            </w:r>
          </w:p>
        </w:tc>
      </w:tr>
      <w:tr w:rsidR="00245131" w:rsidRPr="00202B6E" w14:paraId="391590B1" w14:textId="77777777" w:rsidTr="00245131">
        <w:trPr>
          <w:trHeight w:val="314"/>
        </w:trPr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90346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7227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ransportation</w:t>
            </w:r>
          </w:p>
        </w:tc>
        <w:tc>
          <w:tcPr>
            <w:tcW w:w="4395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2214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riving</w:t>
            </w:r>
          </w:p>
        </w:tc>
        <w:tc>
          <w:tcPr>
            <w:tcW w:w="6378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33F7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Get to places for activity</w:t>
            </w:r>
          </w:p>
        </w:tc>
      </w:tr>
      <w:tr w:rsidR="00245131" w:rsidRPr="00202B6E" w14:paraId="30A187E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5CAA7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3B09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9FD7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CFCF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driving encourages walking</w:t>
            </w:r>
          </w:p>
        </w:tc>
      </w:tr>
      <w:tr w:rsidR="00245131" w:rsidRPr="00202B6E" w14:paraId="4955C247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E8035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4C03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F3D9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9F55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nly driving when necessary</w:t>
            </w:r>
          </w:p>
        </w:tc>
      </w:tr>
      <w:tr w:rsidR="00245131" w:rsidRPr="00202B6E" w14:paraId="7A26A85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AF62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1561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14F6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ublic transportation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01D7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Flexible bus services </w:t>
            </w:r>
          </w:p>
        </w:tc>
      </w:tr>
      <w:tr w:rsidR="00245131" w:rsidRPr="00202B6E" w14:paraId="00EACF1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15944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582B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47F0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ABDA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Works well for travel</w:t>
            </w:r>
            <w:r w:rsidRPr="00202B6E" w:rsidDel="002E3544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0F02CFCA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1879C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3C26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492F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739D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creasing walking</w:t>
            </w:r>
          </w:p>
        </w:tc>
      </w:tr>
      <w:tr w:rsidR="00245131" w:rsidRPr="00202B6E" w14:paraId="5D47895F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EA346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919D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1902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3AE0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an manage without a car</w:t>
            </w:r>
            <w:r w:rsidRPr="00202B6E" w:rsidDel="002E3544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7AD56D4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6DEB0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DA25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9ABB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C4EB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asy to access</w:t>
            </w:r>
          </w:p>
        </w:tc>
      </w:tr>
      <w:tr w:rsidR="00245131" w:rsidRPr="00202B6E" w14:paraId="0E1C1F43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CEBEC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9746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2FE9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DADA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Travel </w:t>
            </w:r>
            <w:proofErr w:type="gramStart"/>
            <w:r w:rsidRPr="00202B6E">
              <w:rPr>
                <w:rFonts w:ascii="Times" w:hAnsi="Times" w:cs="Arial"/>
                <w:sz w:val="20"/>
                <w:szCs w:val="20"/>
              </w:rPr>
              <w:t>pass</w:t>
            </w:r>
            <w:proofErr w:type="gramEnd"/>
            <w:r w:rsidRPr="00202B6E">
              <w:rPr>
                <w:rFonts w:ascii="Times" w:hAnsi="Times" w:cs="Arial"/>
                <w:sz w:val="20"/>
                <w:szCs w:val="20"/>
              </w:rPr>
              <w:t xml:space="preserve"> a positive</w:t>
            </w:r>
          </w:p>
        </w:tc>
      </w:tr>
      <w:tr w:rsidR="00245131" w:rsidRPr="00202B6E" w14:paraId="76B5ECAB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8125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4C55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3486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CD72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sed for travelling to cities</w:t>
            </w:r>
          </w:p>
        </w:tc>
      </w:tr>
      <w:tr w:rsidR="00245131" w:rsidRPr="00202B6E" w14:paraId="2086BA0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455A9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190C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CCD8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6AC8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ccessible public transport</w:t>
            </w:r>
            <w:r w:rsidRPr="00202B6E" w:rsidDel="00462946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798BFF36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9C3ED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4A2B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2244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5EE8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Free pass increasing travel </w:t>
            </w:r>
          </w:p>
        </w:tc>
      </w:tr>
      <w:tr w:rsidR="00245131" w:rsidRPr="00202B6E" w14:paraId="4013F708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CAC2D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16E4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047C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F4B2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sed for physical &amp; social activities</w:t>
            </w:r>
          </w:p>
        </w:tc>
      </w:tr>
      <w:tr w:rsidR="00245131" w:rsidRPr="00202B6E" w14:paraId="66267FAD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F8C72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CBD1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F15B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nforcing road regulations</w:t>
            </w:r>
          </w:p>
        </w:tc>
        <w:tc>
          <w:tcPr>
            <w:tcW w:w="637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0D8B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peed cameras slowing traffic</w:t>
            </w:r>
          </w:p>
        </w:tc>
      </w:tr>
      <w:tr w:rsidR="00245131" w:rsidRPr="00202B6E" w14:paraId="05F58C70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D0DA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vAlign w:val="center"/>
          </w:tcPr>
          <w:p w14:paraId="2001988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583B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B6D1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nforcing parking slowing traffic</w:t>
            </w:r>
          </w:p>
        </w:tc>
      </w:tr>
      <w:tr w:rsidR="00245131" w:rsidRPr="00202B6E" w14:paraId="6EF83378" w14:textId="77777777" w:rsidTr="00245131">
        <w:tc>
          <w:tcPr>
            <w:tcW w:w="127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19602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BA71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versity of city</w:t>
            </w:r>
          </w:p>
        </w:tc>
        <w:tc>
          <w:tcPr>
            <w:tcW w:w="4395" w:type="dxa"/>
            <w:vMerge w:val="restart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60A2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versity of experiences and facilities</w:t>
            </w:r>
          </w:p>
        </w:tc>
        <w:tc>
          <w:tcPr>
            <w:tcW w:w="6378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04A1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Variety of people and experiences </w:t>
            </w:r>
          </w:p>
        </w:tc>
      </w:tr>
      <w:tr w:rsidR="00245131" w:rsidRPr="00202B6E" w14:paraId="62501854" w14:textId="77777777" w:rsidTr="00245131"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B62E0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D14F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9857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31D1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Variety of cultural facilities and art activities </w:t>
            </w:r>
          </w:p>
        </w:tc>
      </w:tr>
      <w:tr w:rsidR="00245131" w:rsidRPr="00202B6E" w14:paraId="085EEFB5" w14:textId="77777777" w:rsidTr="00EB3B97">
        <w:tc>
          <w:tcPr>
            <w:tcW w:w="1274" w:type="dxa"/>
            <w:tcBorders>
              <w:top w:val="thinThickSmallGap" w:sz="12" w:space="0" w:color="auto"/>
            </w:tcBorders>
          </w:tcPr>
          <w:p w14:paraId="35C23D09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thinThickSmallGap" w:sz="12" w:space="0" w:color="auto"/>
            </w:tcBorders>
            <w:vAlign w:val="center"/>
          </w:tcPr>
          <w:p w14:paraId="77AC590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thinThickSmallGap" w:sz="12" w:space="0" w:color="auto"/>
            </w:tcBorders>
            <w:vAlign w:val="center"/>
          </w:tcPr>
          <w:p w14:paraId="29E0952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thinThickSmallGap" w:sz="12" w:space="0" w:color="auto"/>
            </w:tcBorders>
            <w:vAlign w:val="center"/>
          </w:tcPr>
          <w:p w14:paraId="27C6956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245131" w:rsidRPr="00202B6E" w14:paraId="1D18447B" w14:textId="77777777" w:rsidTr="00EB3B97">
        <w:tc>
          <w:tcPr>
            <w:tcW w:w="1274" w:type="dxa"/>
          </w:tcPr>
          <w:p w14:paraId="3D1EB152" w14:textId="77777777" w:rsidR="00245131" w:rsidRPr="00202B6E" w:rsidRDefault="00245131" w:rsidP="0024513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121" w:type="dxa"/>
            <w:vAlign w:val="center"/>
          </w:tcPr>
          <w:p w14:paraId="5D8563F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395" w:type="dxa"/>
            <w:vAlign w:val="center"/>
          </w:tcPr>
          <w:p w14:paraId="6158D80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vAlign w:val="center"/>
          </w:tcPr>
          <w:p w14:paraId="2863F0C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</w:tbl>
    <w:p w14:paraId="4707DBC7" w14:textId="77777777" w:rsidR="00245131" w:rsidRPr="00202B6E" w:rsidRDefault="00245131" w:rsidP="00245131">
      <w:pPr>
        <w:rPr>
          <w:rFonts w:ascii="Times" w:hAnsi="Times"/>
        </w:rPr>
      </w:pPr>
    </w:p>
    <w:p w14:paraId="1AF3E55D" w14:textId="2B4781C6" w:rsidR="00710129" w:rsidRPr="00202B6E" w:rsidRDefault="00710129">
      <w:pPr>
        <w:rPr>
          <w:rFonts w:ascii="Times" w:hAnsi="Times"/>
        </w:rPr>
      </w:pPr>
    </w:p>
    <w:p w14:paraId="4D5475E5" w14:textId="5BBC6F7B" w:rsidR="00245131" w:rsidRPr="00202B6E" w:rsidRDefault="00245131" w:rsidP="00245131">
      <w:pPr>
        <w:rPr>
          <w:rFonts w:ascii="Times" w:hAnsi="Times" w:cs="Arial"/>
        </w:rPr>
      </w:pPr>
      <w:r w:rsidRPr="00202B6E">
        <w:rPr>
          <w:rFonts w:ascii="Times" w:hAnsi="Times" w:cs="Arial"/>
          <w:b/>
          <w:bCs/>
        </w:rPr>
        <w:t>Table 2.</w:t>
      </w:r>
      <w:r w:rsidRPr="00202B6E">
        <w:rPr>
          <w:rFonts w:ascii="Times" w:hAnsi="Times" w:cs="Arial"/>
        </w:rPr>
        <w:t xml:space="preserve"> Common thematic trees of two expert discussion groups. </w:t>
      </w:r>
    </w:p>
    <w:p w14:paraId="3C3BA6A3" w14:textId="77777777" w:rsidR="00245131" w:rsidRPr="00202B6E" w:rsidRDefault="00245131" w:rsidP="00245131">
      <w:pPr>
        <w:rPr>
          <w:rFonts w:ascii="Times" w:hAnsi="Times"/>
        </w:rPr>
      </w:pPr>
    </w:p>
    <w:tbl>
      <w:tblPr>
        <w:tblW w:w="15168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2977"/>
        <w:gridCol w:w="4536"/>
        <w:gridCol w:w="6378"/>
      </w:tblGrid>
      <w:tr w:rsidR="00245131" w:rsidRPr="00202B6E" w14:paraId="0B9D4727" w14:textId="77777777" w:rsidTr="00EB3B97">
        <w:trPr>
          <w:trHeight w:val="547"/>
        </w:trPr>
        <w:tc>
          <w:tcPr>
            <w:tcW w:w="1277" w:type="dxa"/>
            <w:tcBorders>
              <w:bottom w:val="thinThickSmallGap" w:sz="12" w:space="0" w:color="auto"/>
            </w:tcBorders>
            <w:shd w:val="clear" w:color="auto" w:fill="AEAAAA" w:themeFill="background2" w:themeFillShade="BF"/>
            <w:vAlign w:val="center"/>
          </w:tcPr>
          <w:p w14:paraId="577489E3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b/>
                <w:bCs/>
                <w:sz w:val="20"/>
                <w:szCs w:val="20"/>
              </w:rPr>
              <w:t>Main Thread</w:t>
            </w:r>
          </w:p>
        </w:tc>
        <w:tc>
          <w:tcPr>
            <w:tcW w:w="2977" w:type="dxa"/>
            <w:tcBorders>
              <w:bottom w:val="thinThickSmallGap" w:sz="12" w:space="0" w:color="auto"/>
            </w:tcBorders>
            <w:shd w:val="clear" w:color="auto" w:fill="AEAAAA" w:themeFill="background2" w:themeFillShade="BF"/>
            <w:vAlign w:val="center"/>
          </w:tcPr>
          <w:p w14:paraId="2CDABF07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b/>
                <w:bCs/>
                <w:sz w:val="20"/>
                <w:szCs w:val="20"/>
              </w:rPr>
              <w:t>Main Themes</w:t>
            </w:r>
          </w:p>
        </w:tc>
        <w:tc>
          <w:tcPr>
            <w:tcW w:w="4536" w:type="dxa"/>
            <w:tcBorders>
              <w:bottom w:val="thinThickSmallGap" w:sz="12" w:space="0" w:color="auto"/>
            </w:tcBorders>
            <w:shd w:val="clear" w:color="auto" w:fill="AEAAAA" w:themeFill="background2" w:themeFillShade="BF"/>
            <w:vAlign w:val="center"/>
          </w:tcPr>
          <w:p w14:paraId="5EDF4928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b/>
                <w:bCs/>
                <w:sz w:val="20"/>
                <w:szCs w:val="20"/>
              </w:rPr>
              <w:t>Subthemes</w:t>
            </w:r>
          </w:p>
        </w:tc>
        <w:tc>
          <w:tcPr>
            <w:tcW w:w="6378" w:type="dxa"/>
            <w:tcBorders>
              <w:bottom w:val="thinThickSmallGap" w:sz="12" w:space="0" w:color="auto"/>
            </w:tcBorders>
            <w:shd w:val="clear" w:color="auto" w:fill="AEAAAA" w:themeFill="background2" w:themeFillShade="BF"/>
            <w:vAlign w:val="center"/>
          </w:tcPr>
          <w:p w14:paraId="370666AA" w14:textId="77777777" w:rsidR="00245131" w:rsidRPr="00202B6E" w:rsidRDefault="00245131" w:rsidP="00EB3B9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b/>
                <w:bCs/>
                <w:sz w:val="20"/>
                <w:szCs w:val="20"/>
              </w:rPr>
              <w:t>Codes</w:t>
            </w:r>
          </w:p>
        </w:tc>
      </w:tr>
      <w:tr w:rsidR="00245131" w:rsidRPr="00202B6E" w14:paraId="0BB769AE" w14:textId="77777777" w:rsidTr="00245131">
        <w:tc>
          <w:tcPr>
            <w:tcW w:w="1277" w:type="dxa"/>
            <w:vMerge w:val="restart"/>
            <w:vAlign w:val="center"/>
          </w:tcPr>
          <w:p w14:paraId="2BBF49E8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vAlign w:val="center"/>
          </w:tcPr>
          <w:p w14:paraId="64831F9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community facilities, support &amp; activities</w:t>
            </w: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1560140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Lack of information 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21EC925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Information for activities</w:t>
            </w:r>
          </w:p>
        </w:tc>
      </w:tr>
      <w:tr w:rsidR="00245131" w:rsidRPr="00202B6E" w14:paraId="47DED26C" w14:textId="77777777" w:rsidTr="00245131">
        <w:tc>
          <w:tcPr>
            <w:tcW w:w="1277" w:type="dxa"/>
            <w:vMerge/>
            <w:vAlign w:val="center"/>
          </w:tcPr>
          <w:p w14:paraId="165DE9AB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2BD9F41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63765F0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4F27E09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information for available facilities</w:t>
            </w:r>
          </w:p>
        </w:tc>
      </w:tr>
      <w:tr w:rsidR="00245131" w:rsidRPr="00202B6E" w14:paraId="2A4C58C7" w14:textId="77777777" w:rsidTr="00245131">
        <w:tc>
          <w:tcPr>
            <w:tcW w:w="1277" w:type="dxa"/>
            <w:vMerge/>
            <w:vAlign w:val="center"/>
          </w:tcPr>
          <w:p w14:paraId="4A3B5878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1BDC84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8B895E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6C5C419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ducing community capacity &amp; shared spaces</w:t>
            </w:r>
          </w:p>
        </w:tc>
      </w:tr>
      <w:tr w:rsidR="00245131" w:rsidRPr="00202B6E" w14:paraId="5DEC868D" w14:textId="77777777" w:rsidTr="00245131">
        <w:tc>
          <w:tcPr>
            <w:tcW w:w="1277" w:type="dxa"/>
            <w:vMerge/>
            <w:vAlign w:val="center"/>
          </w:tcPr>
          <w:p w14:paraId="4DF6A2EF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thinThickSmallGap" w:sz="12" w:space="0" w:color="auto"/>
            </w:tcBorders>
            <w:vAlign w:val="center"/>
          </w:tcPr>
          <w:p w14:paraId="09D5801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ouble" w:sz="6" w:space="0" w:color="auto"/>
              <w:bottom w:val="thinThickSmallGap" w:sz="12" w:space="0" w:color="auto"/>
            </w:tcBorders>
            <w:shd w:val="clear" w:color="auto" w:fill="auto"/>
            <w:vAlign w:val="center"/>
          </w:tcPr>
          <w:p w14:paraId="5E9FE75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support for activities</w:t>
            </w:r>
          </w:p>
        </w:tc>
        <w:tc>
          <w:tcPr>
            <w:tcW w:w="6378" w:type="dxa"/>
            <w:tcBorders>
              <w:top w:val="double" w:sz="6" w:space="0" w:color="auto"/>
              <w:bottom w:val="thinThickSmallGap" w:sz="12" w:space="0" w:color="auto"/>
            </w:tcBorders>
            <w:shd w:val="clear" w:color="auto" w:fill="auto"/>
            <w:vAlign w:val="center"/>
          </w:tcPr>
          <w:p w14:paraId="3779FD0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dividuals think they are forgotten</w:t>
            </w:r>
          </w:p>
        </w:tc>
      </w:tr>
      <w:tr w:rsidR="00245131" w:rsidRPr="00202B6E" w14:paraId="2C39E1AC" w14:textId="77777777" w:rsidTr="00245131">
        <w:tc>
          <w:tcPr>
            <w:tcW w:w="1277" w:type="dxa"/>
            <w:vMerge/>
            <w:vAlign w:val="center"/>
          </w:tcPr>
          <w:p w14:paraId="55F2B1FA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5AA2AD1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vid-19</w:t>
            </w:r>
          </w:p>
        </w:tc>
        <w:tc>
          <w:tcPr>
            <w:tcW w:w="4536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2DD7536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losed or lack of facilities and services</w:t>
            </w:r>
          </w:p>
        </w:tc>
        <w:tc>
          <w:tcPr>
            <w:tcW w:w="6378" w:type="dxa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38A8510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ow attendance  reduces money for venues</w:t>
            </w:r>
          </w:p>
        </w:tc>
      </w:tr>
      <w:tr w:rsidR="00245131" w:rsidRPr="00202B6E" w14:paraId="04D86E11" w14:textId="77777777" w:rsidTr="00245131">
        <w:tc>
          <w:tcPr>
            <w:tcW w:w="1277" w:type="dxa"/>
            <w:vMerge/>
            <w:vAlign w:val="center"/>
          </w:tcPr>
          <w:p w14:paraId="439352AF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05D7DD3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454D5D9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440B696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losed churches</w:t>
            </w:r>
          </w:p>
        </w:tc>
      </w:tr>
      <w:tr w:rsidR="00245131" w:rsidRPr="00202B6E" w14:paraId="32A82C96" w14:textId="77777777" w:rsidTr="00245131">
        <w:tc>
          <w:tcPr>
            <w:tcW w:w="1277" w:type="dxa"/>
            <w:vMerge/>
            <w:vAlign w:val="center"/>
          </w:tcPr>
          <w:p w14:paraId="7E033220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5BA6FF6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30A1873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3FCCE63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upport &amp; services vanished</w:t>
            </w:r>
          </w:p>
        </w:tc>
      </w:tr>
      <w:tr w:rsidR="00245131" w:rsidRPr="00202B6E" w14:paraId="7BF61B8E" w14:textId="77777777" w:rsidTr="00245131">
        <w:tc>
          <w:tcPr>
            <w:tcW w:w="1277" w:type="dxa"/>
            <w:vMerge/>
            <w:vAlign w:val="center"/>
          </w:tcPr>
          <w:p w14:paraId="78C34C35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74F85A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40C7A0B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456CDA0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ear of services spreading Covid-19</w:t>
            </w:r>
          </w:p>
        </w:tc>
      </w:tr>
      <w:tr w:rsidR="00245131" w:rsidRPr="00202B6E" w14:paraId="52CDD563" w14:textId="77777777" w:rsidTr="00245131">
        <w:tc>
          <w:tcPr>
            <w:tcW w:w="1277" w:type="dxa"/>
            <w:vMerge/>
            <w:vAlign w:val="center"/>
          </w:tcPr>
          <w:p w14:paraId="2B8C19F0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8CBCFB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7DEBD2C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5B010FF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losed shops</w:t>
            </w:r>
          </w:p>
        </w:tc>
      </w:tr>
      <w:tr w:rsidR="00245131" w:rsidRPr="00202B6E" w14:paraId="6E0E19FA" w14:textId="77777777" w:rsidTr="00245131">
        <w:tc>
          <w:tcPr>
            <w:tcW w:w="1277" w:type="dxa"/>
            <w:vMerge/>
            <w:vAlign w:val="center"/>
          </w:tcPr>
          <w:p w14:paraId="3D801753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60B954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3569D11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3787C14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acilities not re-opening due to economic impact</w:t>
            </w:r>
          </w:p>
        </w:tc>
      </w:tr>
      <w:tr w:rsidR="00245131" w:rsidRPr="00202B6E" w14:paraId="23F9A6D4" w14:textId="77777777" w:rsidTr="00245131">
        <w:tc>
          <w:tcPr>
            <w:tcW w:w="1277" w:type="dxa"/>
            <w:vMerge/>
            <w:vAlign w:val="center"/>
          </w:tcPr>
          <w:p w14:paraId="2E07889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20F59D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51F7C47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2939A84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ecreased physical &amp; social activity</w:t>
            </w:r>
          </w:p>
        </w:tc>
      </w:tr>
      <w:tr w:rsidR="00245131" w:rsidRPr="00202B6E" w14:paraId="28944B7B" w14:textId="77777777" w:rsidTr="00245131">
        <w:tc>
          <w:tcPr>
            <w:tcW w:w="1277" w:type="dxa"/>
            <w:vMerge/>
            <w:vAlign w:val="center"/>
          </w:tcPr>
          <w:p w14:paraId="3B81D03C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E1E50A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6C08319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eskilled individuals</w:t>
            </w:r>
          </w:p>
        </w:tc>
        <w:tc>
          <w:tcPr>
            <w:tcW w:w="6378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1163468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dividuals deskilled due to Shielding</w:t>
            </w:r>
          </w:p>
        </w:tc>
      </w:tr>
      <w:tr w:rsidR="00245131" w:rsidRPr="00202B6E" w14:paraId="3759E910" w14:textId="77777777" w:rsidTr="00245131">
        <w:tc>
          <w:tcPr>
            <w:tcW w:w="1277" w:type="dxa"/>
            <w:vMerge/>
            <w:vAlign w:val="center"/>
          </w:tcPr>
          <w:p w14:paraId="5C208340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65818B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5CB94F5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duced activity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4C24B5A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uldn’t buy a bike</w:t>
            </w:r>
          </w:p>
        </w:tc>
      </w:tr>
      <w:tr w:rsidR="00245131" w:rsidRPr="00202B6E" w14:paraId="4BC98A28" w14:textId="77777777" w:rsidTr="00245131">
        <w:tc>
          <w:tcPr>
            <w:tcW w:w="1277" w:type="dxa"/>
            <w:vMerge/>
            <w:vAlign w:val="center"/>
          </w:tcPr>
          <w:p w14:paraId="0F4EEE65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21C5B8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74F024C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3BBFE53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ecreased socialising</w:t>
            </w:r>
          </w:p>
        </w:tc>
      </w:tr>
      <w:tr w:rsidR="00245131" w:rsidRPr="00202B6E" w14:paraId="453E8C39" w14:textId="77777777" w:rsidTr="00245131">
        <w:tc>
          <w:tcPr>
            <w:tcW w:w="1277" w:type="dxa"/>
            <w:vMerge/>
            <w:vAlign w:val="center"/>
          </w:tcPr>
          <w:p w14:paraId="0DC60131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0028746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2B06E88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312D9E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lder adults not leaving home</w:t>
            </w:r>
          </w:p>
        </w:tc>
      </w:tr>
      <w:tr w:rsidR="00245131" w:rsidRPr="00202B6E" w14:paraId="309ADA5D" w14:textId="77777777" w:rsidTr="00245131">
        <w:tc>
          <w:tcPr>
            <w:tcW w:w="1277" w:type="dxa"/>
            <w:vMerge/>
            <w:vAlign w:val="center"/>
          </w:tcPr>
          <w:p w14:paraId="0B96329D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C20649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21BFA72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Issues with digital technology 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507B989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access to technology &amp; wi-fi</w:t>
            </w:r>
          </w:p>
        </w:tc>
      </w:tr>
      <w:tr w:rsidR="00245131" w:rsidRPr="00202B6E" w14:paraId="5A20689C" w14:textId="77777777" w:rsidTr="00245131">
        <w:tc>
          <w:tcPr>
            <w:tcW w:w="1277" w:type="dxa"/>
            <w:vMerge/>
            <w:vAlign w:val="center"/>
          </w:tcPr>
          <w:p w14:paraId="3FB7EA0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0D99793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53CB093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2F2C861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a priority to older adults</w:t>
            </w:r>
          </w:p>
        </w:tc>
      </w:tr>
      <w:tr w:rsidR="00245131" w:rsidRPr="00202B6E" w14:paraId="45767E14" w14:textId="77777777" w:rsidTr="00245131">
        <w:tc>
          <w:tcPr>
            <w:tcW w:w="1277" w:type="dxa"/>
            <w:vMerge/>
            <w:vAlign w:val="center"/>
          </w:tcPr>
          <w:p w14:paraId="2859FD1E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F50369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634A749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3A68118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face-to-face support available</w:t>
            </w:r>
          </w:p>
        </w:tc>
      </w:tr>
      <w:tr w:rsidR="00245131" w:rsidRPr="00202B6E" w14:paraId="54E53E4D" w14:textId="77777777" w:rsidTr="00245131">
        <w:tc>
          <w:tcPr>
            <w:tcW w:w="1277" w:type="dxa"/>
            <w:vMerge/>
            <w:vAlign w:val="center"/>
          </w:tcPr>
          <w:p w14:paraId="6DCFAB0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52E0ABE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10302CC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23321F3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gital exclusion</w:t>
            </w:r>
          </w:p>
        </w:tc>
      </w:tr>
      <w:tr w:rsidR="00245131" w:rsidRPr="00202B6E" w14:paraId="3F3A2344" w14:textId="77777777" w:rsidTr="00245131">
        <w:tc>
          <w:tcPr>
            <w:tcW w:w="1277" w:type="dxa"/>
            <w:vMerge/>
            <w:vAlign w:val="center"/>
          </w:tcPr>
          <w:p w14:paraId="7993F353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BEAB1C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35B4396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5E09F64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riority issue due to pandemic</w:t>
            </w:r>
          </w:p>
        </w:tc>
      </w:tr>
      <w:tr w:rsidR="00245131" w:rsidRPr="00202B6E" w14:paraId="2B351C8A" w14:textId="77777777" w:rsidTr="00245131">
        <w:tc>
          <w:tcPr>
            <w:tcW w:w="1277" w:type="dxa"/>
            <w:vMerge/>
            <w:vAlign w:val="center"/>
          </w:tcPr>
          <w:p w14:paraId="3467ABE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083A088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shd w:val="clear" w:color="auto" w:fill="auto"/>
            <w:vAlign w:val="center"/>
          </w:tcPr>
          <w:p w14:paraId="3566979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-engaging in activities post Covid-19</w:t>
            </w: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D310B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nxiety for re-engaging</w:t>
            </w:r>
          </w:p>
        </w:tc>
      </w:tr>
      <w:tr w:rsidR="00245131" w:rsidRPr="00202B6E" w14:paraId="50CC6819" w14:textId="77777777" w:rsidTr="00245131">
        <w:tc>
          <w:tcPr>
            <w:tcW w:w="1277" w:type="dxa"/>
            <w:vMerge/>
            <w:vAlign w:val="center"/>
          </w:tcPr>
          <w:p w14:paraId="2F94AEBA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5FFF22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76FABC0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0C595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ed to re-skill &amp; re-enable people</w:t>
            </w:r>
          </w:p>
        </w:tc>
      </w:tr>
      <w:tr w:rsidR="00245131" w:rsidRPr="00202B6E" w14:paraId="516A270A" w14:textId="77777777" w:rsidTr="00245131">
        <w:tc>
          <w:tcPr>
            <w:tcW w:w="1277" w:type="dxa"/>
            <w:vMerge/>
            <w:vAlign w:val="center"/>
          </w:tcPr>
          <w:p w14:paraId="4CC26CD6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59D61AD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05D0A6C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B507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ed to feel safe indoors</w:t>
            </w:r>
          </w:p>
        </w:tc>
      </w:tr>
      <w:tr w:rsidR="00245131" w:rsidRPr="00202B6E" w14:paraId="3F3EA760" w14:textId="77777777" w:rsidTr="00245131">
        <w:tc>
          <w:tcPr>
            <w:tcW w:w="1277" w:type="dxa"/>
            <w:vMerge/>
            <w:vAlign w:val="center"/>
          </w:tcPr>
          <w:p w14:paraId="70688D9C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60D97D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02875B8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F92C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Worsening performance due to no training</w:t>
            </w:r>
          </w:p>
        </w:tc>
      </w:tr>
      <w:tr w:rsidR="00245131" w:rsidRPr="00202B6E" w14:paraId="217E1403" w14:textId="77777777" w:rsidTr="00245131">
        <w:tc>
          <w:tcPr>
            <w:tcW w:w="1277" w:type="dxa"/>
            <w:vMerge/>
            <w:vAlign w:val="center"/>
          </w:tcPr>
          <w:p w14:paraId="61A7D880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F29A36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7B6E9EC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CD212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ess outdoor activities</w:t>
            </w:r>
          </w:p>
        </w:tc>
      </w:tr>
      <w:tr w:rsidR="00245131" w:rsidRPr="00202B6E" w14:paraId="495729A1" w14:textId="77777777" w:rsidTr="00245131">
        <w:tc>
          <w:tcPr>
            <w:tcW w:w="1277" w:type="dxa"/>
            <w:vMerge/>
            <w:vAlign w:val="center"/>
          </w:tcPr>
          <w:p w14:paraId="7CD28310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2FB040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62D7880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018AEA9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comfortable or confident leaving home</w:t>
            </w:r>
          </w:p>
        </w:tc>
      </w:tr>
      <w:tr w:rsidR="00245131" w:rsidRPr="00202B6E" w14:paraId="6B8E20C0" w14:textId="77777777" w:rsidTr="00245131">
        <w:tc>
          <w:tcPr>
            <w:tcW w:w="1277" w:type="dxa"/>
            <w:vMerge/>
            <w:vAlign w:val="center"/>
          </w:tcPr>
          <w:p w14:paraId="2FE4DFDB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A6C95B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32B99B4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duced use of public transport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1586B30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fraid to use public transport</w:t>
            </w:r>
          </w:p>
        </w:tc>
      </w:tr>
      <w:tr w:rsidR="00245131" w:rsidRPr="00202B6E" w14:paraId="4A03FF2F" w14:textId="77777777" w:rsidTr="00245131">
        <w:tc>
          <w:tcPr>
            <w:tcW w:w="1277" w:type="dxa"/>
            <w:vMerge/>
            <w:vAlign w:val="center"/>
          </w:tcPr>
          <w:p w14:paraId="468B5B76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B40A57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2A19B4A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3733670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imited availability of and capacity on buses</w:t>
            </w:r>
          </w:p>
        </w:tc>
      </w:tr>
      <w:tr w:rsidR="00245131" w:rsidRPr="00202B6E" w14:paraId="0386905F" w14:textId="77777777" w:rsidTr="00245131">
        <w:tc>
          <w:tcPr>
            <w:tcW w:w="1277" w:type="dxa"/>
            <w:vMerge/>
            <w:vAlign w:val="center"/>
          </w:tcPr>
          <w:p w14:paraId="16619C26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9B00AC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3199B41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709E49E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isk of covid-19</w:t>
            </w:r>
          </w:p>
        </w:tc>
      </w:tr>
      <w:tr w:rsidR="00245131" w:rsidRPr="00202B6E" w14:paraId="3D740189" w14:textId="77777777" w:rsidTr="00245131">
        <w:tc>
          <w:tcPr>
            <w:tcW w:w="1277" w:type="dxa"/>
            <w:vMerge/>
            <w:vAlign w:val="center"/>
          </w:tcPr>
          <w:p w14:paraId="5C5D3173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thinThickSmallGap" w:sz="12" w:space="0" w:color="auto"/>
            </w:tcBorders>
            <w:vAlign w:val="center"/>
          </w:tcPr>
          <w:p w14:paraId="7E3EF7A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50B054B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17AF5C4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liance on social network for transport</w:t>
            </w:r>
          </w:p>
        </w:tc>
      </w:tr>
      <w:tr w:rsidR="00245131" w:rsidRPr="00202B6E" w14:paraId="06C79724" w14:textId="77777777" w:rsidTr="00245131">
        <w:tc>
          <w:tcPr>
            <w:tcW w:w="1277" w:type="dxa"/>
            <w:vMerge/>
            <w:vAlign w:val="center"/>
          </w:tcPr>
          <w:p w14:paraId="266BB445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0CEF8A3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emographics</w:t>
            </w:r>
          </w:p>
        </w:tc>
        <w:tc>
          <w:tcPr>
            <w:tcW w:w="4536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5C954C7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Gender differences impacts engagement &amp; movement</w:t>
            </w:r>
          </w:p>
        </w:tc>
        <w:tc>
          <w:tcPr>
            <w:tcW w:w="6378" w:type="dxa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66A298A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Women take part more than men</w:t>
            </w:r>
          </w:p>
        </w:tc>
      </w:tr>
      <w:tr w:rsidR="00245131" w:rsidRPr="00202B6E" w14:paraId="77248CFB" w14:textId="77777777" w:rsidTr="00245131">
        <w:tc>
          <w:tcPr>
            <w:tcW w:w="1277" w:type="dxa"/>
            <w:vMerge/>
            <w:vAlign w:val="center"/>
          </w:tcPr>
          <w:p w14:paraId="31FDEA57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513D02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1425BCD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06C9649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Gender difference for moving around</w:t>
            </w:r>
          </w:p>
        </w:tc>
      </w:tr>
      <w:tr w:rsidR="00245131" w:rsidRPr="00202B6E" w14:paraId="5E2F230C" w14:textId="77777777" w:rsidTr="00245131">
        <w:tc>
          <w:tcPr>
            <w:tcW w:w="1277" w:type="dxa"/>
            <w:vMerge/>
            <w:vAlign w:val="center"/>
          </w:tcPr>
          <w:p w14:paraId="504165C1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7E97E9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53AA731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D0F474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ed comfortable places for older men</w:t>
            </w:r>
          </w:p>
        </w:tc>
      </w:tr>
      <w:tr w:rsidR="00245131" w:rsidRPr="00202B6E" w14:paraId="7016E320" w14:textId="77777777" w:rsidTr="00245131">
        <w:tc>
          <w:tcPr>
            <w:tcW w:w="1277" w:type="dxa"/>
            <w:vMerge/>
            <w:vAlign w:val="center"/>
          </w:tcPr>
          <w:p w14:paraId="5160678A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A70ED5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594E75D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ace &amp; ethnicity impact active ageing</w:t>
            </w:r>
          </w:p>
        </w:tc>
        <w:tc>
          <w:tcPr>
            <w:tcW w:w="6378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320B21A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fferent enabling factors for active ageing</w:t>
            </w:r>
          </w:p>
        </w:tc>
      </w:tr>
      <w:tr w:rsidR="00245131" w:rsidRPr="00202B6E" w14:paraId="36D0688B" w14:textId="77777777" w:rsidTr="00245131">
        <w:tc>
          <w:tcPr>
            <w:tcW w:w="1277" w:type="dxa"/>
            <w:vMerge/>
            <w:vAlign w:val="center"/>
          </w:tcPr>
          <w:p w14:paraId="39142C33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55F077D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eprivation &amp; Poverty</w:t>
            </w:r>
          </w:p>
        </w:tc>
        <w:tc>
          <w:tcPr>
            <w:tcW w:w="4536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05317E3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Economic deprivation and poverty limiting older adults </w:t>
            </w:r>
          </w:p>
        </w:tc>
        <w:tc>
          <w:tcPr>
            <w:tcW w:w="6378" w:type="dxa"/>
            <w:tcBorders>
              <w:top w:val="thinThickSmallGap" w:sz="12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56C3F66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Economic  situation limits access to resources </w:t>
            </w:r>
          </w:p>
        </w:tc>
      </w:tr>
      <w:tr w:rsidR="00245131" w:rsidRPr="00202B6E" w14:paraId="11E1644A" w14:textId="77777777" w:rsidTr="00245131">
        <w:tc>
          <w:tcPr>
            <w:tcW w:w="1277" w:type="dxa"/>
            <w:vMerge/>
            <w:vAlign w:val="center"/>
          </w:tcPr>
          <w:p w14:paraId="74476CE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329633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15CFD62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615841C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st of transport limiting travel</w:t>
            </w:r>
          </w:p>
        </w:tc>
      </w:tr>
      <w:tr w:rsidR="00245131" w:rsidRPr="00202B6E" w14:paraId="345E4912" w14:textId="77777777" w:rsidTr="00245131">
        <w:tc>
          <w:tcPr>
            <w:tcW w:w="1277" w:type="dxa"/>
            <w:vMerge/>
            <w:vAlign w:val="center"/>
          </w:tcPr>
          <w:p w14:paraId="0ED1264E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08B7336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773B278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7E8E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overty a huge issue</w:t>
            </w:r>
          </w:p>
        </w:tc>
      </w:tr>
      <w:tr w:rsidR="00245131" w:rsidRPr="00202B6E" w14:paraId="0D03F7CF" w14:textId="77777777" w:rsidTr="00245131">
        <w:tc>
          <w:tcPr>
            <w:tcW w:w="1277" w:type="dxa"/>
            <w:vMerge/>
            <w:vAlign w:val="center"/>
          </w:tcPr>
          <w:p w14:paraId="20261401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FDA236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1E8C493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evel of deprivation a key barrier in Birmingham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06E1519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eprivation key barrier to tackle</w:t>
            </w:r>
          </w:p>
        </w:tc>
      </w:tr>
      <w:tr w:rsidR="00245131" w:rsidRPr="00202B6E" w14:paraId="42FE5DAE" w14:textId="77777777" w:rsidTr="00245131">
        <w:tc>
          <w:tcPr>
            <w:tcW w:w="1277" w:type="dxa"/>
            <w:vMerge/>
            <w:vAlign w:val="center"/>
          </w:tcPr>
          <w:p w14:paraId="6C466D87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thinThickSmallGap" w:sz="12" w:space="0" w:color="auto"/>
            </w:tcBorders>
            <w:vAlign w:val="center"/>
          </w:tcPr>
          <w:p w14:paraId="64E4D01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39112DA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6311F55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MD greatest predictor of physical inactivity</w:t>
            </w:r>
          </w:p>
        </w:tc>
      </w:tr>
      <w:tr w:rsidR="00245131" w:rsidRPr="00202B6E" w14:paraId="23FB093E" w14:textId="77777777" w:rsidTr="00245131">
        <w:tc>
          <w:tcPr>
            <w:tcW w:w="1277" w:type="dxa"/>
            <w:vMerge/>
            <w:vAlign w:val="center"/>
          </w:tcPr>
          <w:p w14:paraId="335CA9D6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04EC577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echnology</w:t>
            </w:r>
          </w:p>
        </w:tc>
        <w:tc>
          <w:tcPr>
            <w:tcW w:w="4536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79E4A9E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gital exclusion</w:t>
            </w:r>
          </w:p>
        </w:tc>
        <w:tc>
          <w:tcPr>
            <w:tcW w:w="6378" w:type="dxa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5456E0C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imited or no access to technology</w:t>
            </w:r>
          </w:p>
        </w:tc>
      </w:tr>
      <w:tr w:rsidR="00245131" w:rsidRPr="00202B6E" w14:paraId="71836C54" w14:textId="77777777" w:rsidTr="00245131">
        <w:tc>
          <w:tcPr>
            <w:tcW w:w="1277" w:type="dxa"/>
            <w:vMerge/>
            <w:vAlign w:val="center"/>
          </w:tcPr>
          <w:p w14:paraId="709E5128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049C703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008A554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55F6A0C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sts of wi-fi &amp; devices</w:t>
            </w:r>
          </w:p>
        </w:tc>
      </w:tr>
      <w:tr w:rsidR="00245131" w:rsidRPr="00202B6E" w14:paraId="01EFB61D" w14:textId="77777777" w:rsidTr="00245131">
        <w:tc>
          <w:tcPr>
            <w:tcW w:w="1277" w:type="dxa"/>
            <w:vMerge/>
            <w:vAlign w:val="center"/>
          </w:tcPr>
          <w:p w14:paraId="59DFBCFD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thinThickSmallGap" w:sz="12" w:space="0" w:color="auto"/>
            </w:tcBorders>
            <w:vAlign w:val="center"/>
          </w:tcPr>
          <w:p w14:paraId="7762141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08A9C2E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73A7A84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active digital policies</w:t>
            </w:r>
          </w:p>
        </w:tc>
      </w:tr>
      <w:tr w:rsidR="00245131" w:rsidRPr="00202B6E" w14:paraId="4A7F67B2" w14:textId="77777777" w:rsidTr="00245131">
        <w:tc>
          <w:tcPr>
            <w:tcW w:w="1277" w:type="dxa"/>
            <w:vMerge/>
            <w:vAlign w:val="center"/>
          </w:tcPr>
          <w:p w14:paraId="642A35FF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4266721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Health, mobility &amp; person-specific barriers</w:t>
            </w:r>
          </w:p>
        </w:tc>
        <w:tc>
          <w:tcPr>
            <w:tcW w:w="4536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305B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ong term conditions impact activity</w:t>
            </w:r>
          </w:p>
        </w:tc>
        <w:tc>
          <w:tcPr>
            <w:tcW w:w="6378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FFE6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redictor of  physical activity uptake</w:t>
            </w:r>
          </w:p>
        </w:tc>
      </w:tr>
      <w:tr w:rsidR="00245131" w:rsidRPr="00202B6E" w14:paraId="509A0E81" w14:textId="77777777" w:rsidTr="00245131">
        <w:tc>
          <w:tcPr>
            <w:tcW w:w="1277" w:type="dxa"/>
            <w:vMerge/>
            <w:vAlign w:val="center"/>
          </w:tcPr>
          <w:p w14:paraId="14B9ECEF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BC35B6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72CD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dividual capacity &amp; capability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F9EC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nfidence &amp; belief in capacity and capability</w:t>
            </w:r>
          </w:p>
        </w:tc>
      </w:tr>
      <w:tr w:rsidR="00245131" w:rsidRPr="00202B6E" w14:paraId="63391FD0" w14:textId="77777777" w:rsidTr="00245131">
        <w:tc>
          <w:tcPr>
            <w:tcW w:w="1277" w:type="dxa"/>
            <w:vMerge/>
            <w:vAlign w:val="center"/>
          </w:tcPr>
          <w:p w14:paraId="412B5423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thinThickSmallGap" w:sz="12" w:space="0" w:color="auto"/>
            </w:tcBorders>
            <w:vAlign w:val="center"/>
          </w:tcPr>
          <w:p w14:paraId="3647A46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thinThickSmallGap" w:sz="12" w:space="0" w:color="auto"/>
            </w:tcBorders>
            <w:shd w:val="clear" w:color="auto" w:fill="auto"/>
            <w:vAlign w:val="center"/>
          </w:tcPr>
          <w:p w14:paraId="757B97A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dividual perception of barriers</w:t>
            </w:r>
          </w:p>
        </w:tc>
        <w:tc>
          <w:tcPr>
            <w:tcW w:w="6378" w:type="dxa"/>
            <w:tcBorders>
              <w:top w:val="single" w:sz="4" w:space="0" w:color="auto"/>
              <w:bottom w:val="thinThickSmallGap" w:sz="12" w:space="0" w:color="auto"/>
            </w:tcBorders>
            <w:shd w:val="clear" w:color="auto" w:fill="auto"/>
            <w:vAlign w:val="center"/>
          </w:tcPr>
          <w:p w14:paraId="2176BCE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erception of risk</w:t>
            </w:r>
          </w:p>
        </w:tc>
      </w:tr>
      <w:tr w:rsidR="00245131" w:rsidRPr="00202B6E" w14:paraId="2B70D051" w14:textId="77777777" w:rsidTr="00245131">
        <w:tc>
          <w:tcPr>
            <w:tcW w:w="1277" w:type="dxa"/>
            <w:vMerge/>
            <w:vAlign w:val="center"/>
          </w:tcPr>
          <w:p w14:paraId="2186561E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39A2716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utdoor spaces &amp; infrastructure</w:t>
            </w:r>
          </w:p>
        </w:tc>
        <w:tc>
          <w:tcPr>
            <w:tcW w:w="4536" w:type="dxa"/>
            <w:tcBorders>
              <w:top w:val="thinThickSmallGap" w:sz="12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27E622B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ed for inclusive spaces</w:t>
            </w:r>
          </w:p>
        </w:tc>
        <w:tc>
          <w:tcPr>
            <w:tcW w:w="6378" w:type="dxa"/>
            <w:tcBorders>
              <w:top w:val="thinThickSmallGap" w:sz="12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42CF72B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wheelchair accessibility</w:t>
            </w:r>
          </w:p>
        </w:tc>
      </w:tr>
      <w:tr w:rsidR="00245131" w:rsidRPr="00202B6E" w14:paraId="427901F8" w14:textId="77777777" w:rsidTr="00245131">
        <w:tc>
          <w:tcPr>
            <w:tcW w:w="1277" w:type="dxa"/>
            <w:vMerge/>
            <w:vAlign w:val="center"/>
          </w:tcPr>
          <w:p w14:paraId="21F4743E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A1C269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650083C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erception of safety in outdoor spaces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5FCC7A3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anals perceived as unsafe</w:t>
            </w:r>
          </w:p>
        </w:tc>
      </w:tr>
      <w:tr w:rsidR="00245131" w:rsidRPr="00202B6E" w14:paraId="568EE817" w14:textId="77777777" w:rsidTr="00245131">
        <w:tc>
          <w:tcPr>
            <w:tcW w:w="1277" w:type="dxa"/>
            <w:vMerge/>
            <w:vAlign w:val="center"/>
          </w:tcPr>
          <w:p w14:paraId="374D6235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2EBD604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322423A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2F792BB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Green spaces have a bad narrative</w:t>
            </w:r>
          </w:p>
        </w:tc>
      </w:tr>
      <w:tr w:rsidR="00245131" w:rsidRPr="00202B6E" w14:paraId="16950568" w14:textId="77777777" w:rsidTr="00245131">
        <w:tc>
          <w:tcPr>
            <w:tcW w:w="1277" w:type="dxa"/>
            <w:vMerge/>
            <w:vAlign w:val="center"/>
          </w:tcPr>
          <w:p w14:paraId="436AA7AD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DAF723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7EBD5DB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public seating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41C0A55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ore public seating needed</w:t>
            </w:r>
          </w:p>
        </w:tc>
      </w:tr>
      <w:tr w:rsidR="00245131" w:rsidRPr="00202B6E" w14:paraId="23C979A6" w14:textId="77777777" w:rsidTr="00245131">
        <w:tc>
          <w:tcPr>
            <w:tcW w:w="1277" w:type="dxa"/>
            <w:vMerge/>
            <w:vAlign w:val="center"/>
          </w:tcPr>
          <w:p w14:paraId="6DFD1CBA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2244036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26428B2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toilet facilities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61E1857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an’t go far without a toilet</w:t>
            </w:r>
          </w:p>
        </w:tc>
      </w:tr>
      <w:tr w:rsidR="00245131" w:rsidRPr="00202B6E" w14:paraId="1C78D7D0" w14:textId="77777777" w:rsidTr="00245131">
        <w:trPr>
          <w:trHeight w:val="31"/>
        </w:trPr>
        <w:tc>
          <w:tcPr>
            <w:tcW w:w="1277" w:type="dxa"/>
            <w:vMerge/>
            <w:vAlign w:val="center"/>
          </w:tcPr>
          <w:p w14:paraId="034CAC3A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2F77D52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2339403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06E6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ublic toilets not available anymore</w:t>
            </w:r>
          </w:p>
        </w:tc>
      </w:tr>
      <w:tr w:rsidR="00245131" w:rsidRPr="00202B6E" w14:paraId="154B1A9F" w14:textId="77777777" w:rsidTr="00245131">
        <w:tc>
          <w:tcPr>
            <w:tcW w:w="1277" w:type="dxa"/>
            <w:vMerge/>
            <w:vAlign w:val="center"/>
          </w:tcPr>
          <w:p w14:paraId="62FC1157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B321B1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4C45E4B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45CD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eople nervous when toilets are not available</w:t>
            </w:r>
          </w:p>
        </w:tc>
      </w:tr>
      <w:tr w:rsidR="00245131" w:rsidRPr="00202B6E" w14:paraId="2F93A349" w14:textId="77777777" w:rsidTr="00245131">
        <w:tc>
          <w:tcPr>
            <w:tcW w:w="1277" w:type="dxa"/>
            <w:vMerge/>
            <w:vAlign w:val="center"/>
          </w:tcPr>
          <w:p w14:paraId="7D491029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6FE034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09CFD95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arriers on pavements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05D09FE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locked by cars</w:t>
            </w:r>
          </w:p>
        </w:tc>
      </w:tr>
      <w:tr w:rsidR="00245131" w:rsidRPr="00202B6E" w14:paraId="3EED48F6" w14:textId="77777777" w:rsidTr="00245131">
        <w:tc>
          <w:tcPr>
            <w:tcW w:w="1277" w:type="dxa"/>
            <w:vMerge/>
            <w:vAlign w:val="center"/>
          </w:tcPr>
          <w:p w14:paraId="4DEBE1BD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D3FEEA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48B3FC4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3BE0ECE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nsuitable pavements for crossing</w:t>
            </w:r>
          </w:p>
        </w:tc>
      </w:tr>
      <w:tr w:rsidR="00245131" w:rsidRPr="00202B6E" w14:paraId="49DF4E21" w14:textId="77777777" w:rsidTr="00245131">
        <w:tc>
          <w:tcPr>
            <w:tcW w:w="1277" w:type="dxa"/>
            <w:vMerge/>
            <w:vAlign w:val="center"/>
          </w:tcPr>
          <w:p w14:paraId="3014E68D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2CDD794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78177C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CDCB38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Quality of footpaths impacts walking</w:t>
            </w:r>
          </w:p>
        </w:tc>
      </w:tr>
      <w:tr w:rsidR="00245131" w:rsidRPr="00202B6E" w14:paraId="5132392D" w14:textId="77777777" w:rsidTr="00245131">
        <w:tc>
          <w:tcPr>
            <w:tcW w:w="1277" w:type="dxa"/>
            <w:vMerge/>
            <w:vAlign w:val="center"/>
          </w:tcPr>
          <w:p w14:paraId="16C521E8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23B2738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shd w:val="clear" w:color="auto" w:fill="auto"/>
            <w:vAlign w:val="center"/>
          </w:tcPr>
          <w:p w14:paraId="10080A3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fferent location experiences</w:t>
            </w:r>
          </w:p>
          <w:p w14:paraId="1F7CD4F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1302102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xperiences based on location</w:t>
            </w:r>
          </w:p>
        </w:tc>
      </w:tr>
      <w:tr w:rsidR="00245131" w:rsidRPr="00202B6E" w14:paraId="1BADBFCC" w14:textId="77777777" w:rsidTr="00245131">
        <w:tc>
          <w:tcPr>
            <w:tcW w:w="1277" w:type="dxa"/>
            <w:vMerge/>
            <w:vAlign w:val="center"/>
          </w:tcPr>
          <w:p w14:paraId="0EC8561B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69C0CB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1BA0D08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036D85A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ner and outer city have different experiences</w:t>
            </w:r>
          </w:p>
        </w:tc>
      </w:tr>
      <w:tr w:rsidR="00245131" w:rsidRPr="00202B6E" w14:paraId="63FF718E" w14:textId="77777777" w:rsidTr="00245131">
        <w:tc>
          <w:tcPr>
            <w:tcW w:w="1277" w:type="dxa"/>
            <w:vMerge/>
            <w:vAlign w:val="center"/>
          </w:tcPr>
          <w:p w14:paraId="73A3C44E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CAEE45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0C79B43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wayfinding in outdoor spaces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3402A1A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signage for wayfinding</w:t>
            </w:r>
          </w:p>
        </w:tc>
      </w:tr>
      <w:tr w:rsidR="00245131" w:rsidRPr="00202B6E" w14:paraId="34D7DDD9" w14:textId="77777777" w:rsidTr="00245131">
        <w:tc>
          <w:tcPr>
            <w:tcW w:w="1277" w:type="dxa"/>
            <w:vMerge/>
            <w:vAlign w:val="center"/>
          </w:tcPr>
          <w:p w14:paraId="59B44D25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500683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2BAC10A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0306BEF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ed to consider wayfinding for dementia</w:t>
            </w:r>
          </w:p>
        </w:tc>
      </w:tr>
      <w:tr w:rsidR="00245131" w:rsidRPr="00202B6E" w14:paraId="69BCE0F6" w14:textId="77777777" w:rsidTr="00245131">
        <w:tc>
          <w:tcPr>
            <w:tcW w:w="1277" w:type="dxa"/>
            <w:vMerge/>
            <w:vAlign w:val="center"/>
          </w:tcPr>
          <w:p w14:paraId="58668D73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14D476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shd w:val="clear" w:color="auto" w:fill="auto"/>
            <w:vAlign w:val="center"/>
          </w:tcPr>
          <w:p w14:paraId="3CB9E17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ubbled communities not mixing</w:t>
            </w: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C379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ear of visiting other communities</w:t>
            </w:r>
          </w:p>
        </w:tc>
      </w:tr>
      <w:tr w:rsidR="00245131" w:rsidRPr="00202B6E" w14:paraId="3442B961" w14:textId="77777777" w:rsidTr="00245131">
        <w:tc>
          <w:tcPr>
            <w:tcW w:w="1277" w:type="dxa"/>
            <w:vMerge/>
            <w:vAlign w:val="center"/>
          </w:tcPr>
          <w:p w14:paraId="0E0F200D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54D4EA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31CFB59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08760FA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mixing with other communities</w:t>
            </w:r>
          </w:p>
        </w:tc>
      </w:tr>
      <w:tr w:rsidR="00245131" w:rsidRPr="00202B6E" w14:paraId="37B021CF" w14:textId="77777777" w:rsidTr="00245131">
        <w:tc>
          <w:tcPr>
            <w:tcW w:w="1277" w:type="dxa"/>
            <w:vMerge/>
            <w:vAlign w:val="center"/>
          </w:tcPr>
          <w:p w14:paraId="7ECE9DEB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578D3ED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shd w:val="clear" w:color="auto" w:fill="auto"/>
            <w:vAlign w:val="center"/>
          </w:tcPr>
          <w:p w14:paraId="60B0FC0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Varied accessibility to activities &amp; green spaces</w:t>
            </w: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243D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Varied access to green spaces</w:t>
            </w:r>
          </w:p>
        </w:tc>
      </w:tr>
      <w:tr w:rsidR="00245131" w:rsidRPr="00202B6E" w14:paraId="34BAB28C" w14:textId="77777777" w:rsidTr="00245131">
        <w:tc>
          <w:tcPr>
            <w:tcW w:w="1277" w:type="dxa"/>
            <w:vMerge/>
            <w:vAlign w:val="center"/>
          </w:tcPr>
          <w:p w14:paraId="7B0DD238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5C46B9B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204F4F4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1DA0968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Varied access to activities &amp; opportunity to participate</w:t>
            </w:r>
          </w:p>
        </w:tc>
      </w:tr>
      <w:tr w:rsidR="00245131" w:rsidRPr="00202B6E" w14:paraId="58C8D463" w14:textId="77777777" w:rsidTr="00245131">
        <w:tc>
          <w:tcPr>
            <w:tcW w:w="1277" w:type="dxa"/>
            <w:vMerge/>
            <w:vAlign w:val="center"/>
          </w:tcPr>
          <w:p w14:paraId="79607CF9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05A74DA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7E5BAB0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ize of Birmingham</w:t>
            </w: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1DBC384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akes time &amp; money to navigate</w:t>
            </w:r>
          </w:p>
        </w:tc>
      </w:tr>
      <w:tr w:rsidR="00245131" w:rsidRPr="00202B6E" w14:paraId="33844DE1" w14:textId="77777777" w:rsidTr="00245131">
        <w:tc>
          <w:tcPr>
            <w:tcW w:w="1277" w:type="dxa"/>
            <w:vMerge/>
            <w:vAlign w:val="center"/>
          </w:tcPr>
          <w:p w14:paraId="2B88C1D1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8803F5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2B0A292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nsuitable infrastructure design</w:t>
            </w:r>
          </w:p>
        </w:tc>
        <w:tc>
          <w:tcPr>
            <w:tcW w:w="6378" w:type="dxa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A448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frastructure reduces safety</w:t>
            </w:r>
          </w:p>
        </w:tc>
      </w:tr>
      <w:tr w:rsidR="00245131" w:rsidRPr="00202B6E" w14:paraId="3E8BAD09" w14:textId="77777777" w:rsidTr="00245131">
        <w:tc>
          <w:tcPr>
            <w:tcW w:w="1277" w:type="dxa"/>
            <w:vMerge/>
            <w:vAlign w:val="center"/>
          </w:tcPr>
          <w:p w14:paraId="75AC9238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872543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5516CFE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3853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nsuitable crossing facilities</w:t>
            </w:r>
          </w:p>
        </w:tc>
      </w:tr>
      <w:tr w:rsidR="00245131" w:rsidRPr="00202B6E" w14:paraId="31AA1797" w14:textId="77777777" w:rsidTr="00245131">
        <w:tc>
          <w:tcPr>
            <w:tcW w:w="1277" w:type="dxa"/>
            <w:vMerge/>
            <w:vAlign w:val="center"/>
          </w:tcPr>
          <w:p w14:paraId="0F7A025F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56B9B0A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2CBAF51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89DC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frastructure designed for cars instead of people</w:t>
            </w:r>
          </w:p>
        </w:tc>
      </w:tr>
      <w:tr w:rsidR="00245131" w:rsidRPr="00202B6E" w14:paraId="5482C849" w14:textId="77777777" w:rsidTr="00245131">
        <w:tc>
          <w:tcPr>
            <w:tcW w:w="1277" w:type="dxa"/>
            <w:vMerge/>
            <w:vAlign w:val="center"/>
          </w:tcPr>
          <w:p w14:paraId="6557C116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29762E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34B9FFB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93507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aching local amenities difficult due to lack of crossing facilities</w:t>
            </w:r>
          </w:p>
        </w:tc>
      </w:tr>
      <w:tr w:rsidR="00245131" w:rsidRPr="00202B6E" w14:paraId="58163629" w14:textId="77777777" w:rsidTr="00245131">
        <w:tc>
          <w:tcPr>
            <w:tcW w:w="1277" w:type="dxa"/>
            <w:vMerge/>
            <w:vAlign w:val="center"/>
          </w:tcPr>
          <w:p w14:paraId="384A774E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thinThickSmallGap" w:sz="12" w:space="0" w:color="auto"/>
            </w:tcBorders>
            <w:vAlign w:val="center"/>
          </w:tcPr>
          <w:p w14:paraId="1BCFBC9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0B818FE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thinThickSmallGap" w:sz="12" w:space="0" w:color="auto"/>
            </w:tcBorders>
            <w:shd w:val="clear" w:color="auto" w:fill="auto"/>
            <w:vAlign w:val="center"/>
          </w:tcPr>
          <w:p w14:paraId="047A04C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oad design splitting up communities</w:t>
            </w:r>
          </w:p>
        </w:tc>
      </w:tr>
      <w:tr w:rsidR="00245131" w:rsidRPr="00202B6E" w14:paraId="47FD82FA" w14:textId="77777777" w:rsidTr="00245131">
        <w:tc>
          <w:tcPr>
            <w:tcW w:w="1277" w:type="dxa"/>
            <w:vMerge/>
            <w:vAlign w:val="center"/>
          </w:tcPr>
          <w:p w14:paraId="6728A400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1D287D6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geism</w:t>
            </w:r>
          </w:p>
        </w:tc>
        <w:tc>
          <w:tcPr>
            <w:tcW w:w="4536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356087E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gative perception &amp; attitudes of older adults</w:t>
            </w:r>
          </w:p>
        </w:tc>
        <w:tc>
          <w:tcPr>
            <w:tcW w:w="6378" w:type="dxa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53498EF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gative attitude towards older people</w:t>
            </w:r>
          </w:p>
        </w:tc>
      </w:tr>
      <w:tr w:rsidR="00245131" w:rsidRPr="00202B6E" w14:paraId="655EF696" w14:textId="77777777" w:rsidTr="00245131">
        <w:tc>
          <w:tcPr>
            <w:tcW w:w="1277" w:type="dxa"/>
            <w:vMerge/>
            <w:vAlign w:val="center"/>
          </w:tcPr>
          <w:p w14:paraId="639678F9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EABE59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4393925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0F63090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respected or treated well</w:t>
            </w:r>
          </w:p>
        </w:tc>
      </w:tr>
      <w:tr w:rsidR="00245131" w:rsidRPr="00202B6E" w14:paraId="3756E100" w14:textId="77777777" w:rsidTr="00245131">
        <w:tc>
          <w:tcPr>
            <w:tcW w:w="1277" w:type="dxa"/>
            <w:vMerge/>
            <w:vAlign w:val="center"/>
          </w:tcPr>
          <w:p w14:paraId="0726C18C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4DBBE4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2D204A6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AD3B86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viewed as valid contributors</w:t>
            </w:r>
          </w:p>
        </w:tc>
      </w:tr>
      <w:tr w:rsidR="00245131" w:rsidRPr="00202B6E" w14:paraId="41F8B2F2" w14:textId="77777777" w:rsidTr="00245131">
        <w:tc>
          <w:tcPr>
            <w:tcW w:w="1277" w:type="dxa"/>
            <w:vMerge/>
            <w:vAlign w:val="center"/>
          </w:tcPr>
          <w:p w14:paraId="1B0287B5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4B1CE1E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2E1328C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View of ‘older adults’ as a homogeneous group</w:t>
            </w:r>
          </w:p>
          <w:p w14:paraId="300FDCD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6B9804B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fferent needs &amp; circumstances for different age groups</w:t>
            </w:r>
          </w:p>
        </w:tc>
      </w:tr>
      <w:tr w:rsidR="00245131" w:rsidRPr="00202B6E" w14:paraId="1494B66F" w14:textId="77777777" w:rsidTr="00245131">
        <w:tc>
          <w:tcPr>
            <w:tcW w:w="1277" w:type="dxa"/>
            <w:vMerge/>
            <w:vAlign w:val="center"/>
          </w:tcPr>
          <w:p w14:paraId="7CF5D40A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DD4739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5A62B6A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18050B7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fferent travel &amp; mobility Needs</w:t>
            </w:r>
          </w:p>
        </w:tc>
      </w:tr>
      <w:tr w:rsidR="00245131" w:rsidRPr="00202B6E" w14:paraId="09C98DE3" w14:textId="77777777" w:rsidTr="00245131">
        <w:tc>
          <w:tcPr>
            <w:tcW w:w="1277" w:type="dxa"/>
            <w:vMerge/>
            <w:vAlign w:val="center"/>
          </w:tcPr>
          <w:p w14:paraId="282785A2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0F3E725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69B643C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105436D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Heterogeneity and intersectionality</w:t>
            </w:r>
          </w:p>
        </w:tc>
      </w:tr>
      <w:tr w:rsidR="00245131" w:rsidRPr="00202B6E" w14:paraId="050AB0ED" w14:textId="77777777" w:rsidTr="00245131">
        <w:tc>
          <w:tcPr>
            <w:tcW w:w="1277" w:type="dxa"/>
            <w:vMerge/>
            <w:vAlign w:val="center"/>
          </w:tcPr>
          <w:p w14:paraId="1454E987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thinThickSmallGap" w:sz="12" w:space="0" w:color="auto"/>
            </w:tcBorders>
            <w:vAlign w:val="center"/>
          </w:tcPr>
          <w:p w14:paraId="188F8C0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55FBB3E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3432343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erm ‘Older Adult’ needs more understanding</w:t>
            </w:r>
          </w:p>
        </w:tc>
      </w:tr>
      <w:tr w:rsidR="00245131" w:rsidRPr="00202B6E" w14:paraId="016B7515" w14:textId="77777777" w:rsidTr="00245131">
        <w:trPr>
          <w:trHeight w:val="203"/>
        </w:trPr>
        <w:tc>
          <w:tcPr>
            <w:tcW w:w="1277" w:type="dxa"/>
            <w:vMerge/>
            <w:vAlign w:val="center"/>
          </w:tcPr>
          <w:p w14:paraId="06322062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4C11107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ransport</w:t>
            </w:r>
          </w:p>
        </w:tc>
        <w:tc>
          <w:tcPr>
            <w:tcW w:w="4536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45B270C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  <w:p w14:paraId="699DC60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raffic &amp; Private transportation</w:t>
            </w:r>
          </w:p>
        </w:tc>
        <w:tc>
          <w:tcPr>
            <w:tcW w:w="6378" w:type="dxa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64C1FF4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ransport is a wicked issue</w:t>
            </w:r>
          </w:p>
        </w:tc>
      </w:tr>
      <w:tr w:rsidR="00245131" w:rsidRPr="00202B6E" w14:paraId="03052CC3" w14:textId="77777777" w:rsidTr="00245131">
        <w:tc>
          <w:tcPr>
            <w:tcW w:w="1277" w:type="dxa"/>
            <w:vMerge/>
            <w:vAlign w:val="center"/>
          </w:tcPr>
          <w:p w14:paraId="127746C7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04E2F0D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113E8EC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27F87DF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peed of traffic</w:t>
            </w:r>
          </w:p>
        </w:tc>
      </w:tr>
      <w:tr w:rsidR="00245131" w:rsidRPr="00202B6E" w14:paraId="1A44AA48" w14:textId="77777777" w:rsidTr="00245131">
        <w:tc>
          <w:tcPr>
            <w:tcW w:w="1277" w:type="dxa"/>
            <w:vMerge/>
            <w:vAlign w:val="center"/>
          </w:tcPr>
          <w:p w14:paraId="7892DD43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53F402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568DD5A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ublic Transportation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1A49BF8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ransport is a wicked issue</w:t>
            </w:r>
          </w:p>
        </w:tc>
      </w:tr>
      <w:tr w:rsidR="00245131" w:rsidRPr="00202B6E" w14:paraId="0934C1F6" w14:textId="77777777" w:rsidTr="00245131">
        <w:tc>
          <w:tcPr>
            <w:tcW w:w="1277" w:type="dxa"/>
            <w:vMerge/>
            <w:vAlign w:val="center"/>
          </w:tcPr>
          <w:p w14:paraId="57454DA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8C0835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2C7B76A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17829FA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nsuitable bus stops</w:t>
            </w:r>
          </w:p>
        </w:tc>
      </w:tr>
      <w:tr w:rsidR="00245131" w:rsidRPr="00202B6E" w14:paraId="21BAF3D5" w14:textId="77777777" w:rsidTr="00245131">
        <w:tc>
          <w:tcPr>
            <w:tcW w:w="1277" w:type="dxa"/>
            <w:vMerge/>
            <w:vAlign w:val="center"/>
          </w:tcPr>
          <w:p w14:paraId="4801B57C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049C3BF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78B4B45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4776558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erceived as awful &amp; not good</w:t>
            </w:r>
          </w:p>
        </w:tc>
      </w:tr>
      <w:tr w:rsidR="00245131" w:rsidRPr="00202B6E" w14:paraId="22D07574" w14:textId="77777777" w:rsidTr="00245131">
        <w:tc>
          <w:tcPr>
            <w:tcW w:w="1277" w:type="dxa"/>
            <w:vMerge/>
            <w:vAlign w:val="center"/>
          </w:tcPr>
          <w:p w14:paraId="1C28EE2D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945E5E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39909EB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7C24976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erceived as unsafe &amp; dangerous</w:t>
            </w:r>
          </w:p>
        </w:tc>
      </w:tr>
      <w:tr w:rsidR="00245131" w:rsidRPr="00202B6E" w14:paraId="57CBCFFD" w14:textId="77777777" w:rsidTr="00245131">
        <w:tc>
          <w:tcPr>
            <w:tcW w:w="1277" w:type="dxa"/>
            <w:vMerge/>
            <w:vAlign w:val="center"/>
          </w:tcPr>
          <w:p w14:paraId="3236978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35F7B8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31126B9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2AB75F3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good at connecting across neighbourhoods</w:t>
            </w:r>
          </w:p>
        </w:tc>
      </w:tr>
      <w:tr w:rsidR="00245131" w:rsidRPr="00202B6E" w14:paraId="62E005AF" w14:textId="77777777" w:rsidTr="00245131">
        <w:tc>
          <w:tcPr>
            <w:tcW w:w="1277" w:type="dxa"/>
            <w:vMerge/>
            <w:vAlign w:val="center"/>
          </w:tcPr>
          <w:p w14:paraId="40F6FA0C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5DE36FB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79423CC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7D23D64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st of public transportation</w:t>
            </w:r>
          </w:p>
        </w:tc>
      </w:tr>
      <w:tr w:rsidR="00245131" w:rsidRPr="00202B6E" w14:paraId="23DECCB7" w14:textId="77777777" w:rsidTr="00245131">
        <w:tc>
          <w:tcPr>
            <w:tcW w:w="1277" w:type="dxa"/>
            <w:vMerge/>
            <w:vAlign w:val="center"/>
          </w:tcPr>
          <w:p w14:paraId="4746E4B6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05C107A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594FCDA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6591C27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use from older adults</w:t>
            </w:r>
          </w:p>
        </w:tc>
      </w:tr>
      <w:tr w:rsidR="00245131" w:rsidRPr="00202B6E" w14:paraId="5CD7FE69" w14:textId="77777777" w:rsidTr="00245131">
        <w:tc>
          <w:tcPr>
            <w:tcW w:w="1277" w:type="dxa"/>
            <w:vMerge/>
            <w:vAlign w:val="center"/>
          </w:tcPr>
          <w:p w14:paraId="35604EC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4ABA773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6E7C53C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32A7724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huttle bus cut due to funding</w:t>
            </w:r>
          </w:p>
        </w:tc>
      </w:tr>
      <w:tr w:rsidR="00245131" w:rsidRPr="00202B6E" w14:paraId="6AE3D189" w14:textId="77777777" w:rsidTr="00245131">
        <w:tc>
          <w:tcPr>
            <w:tcW w:w="1277" w:type="dxa"/>
            <w:vMerge/>
            <w:vAlign w:val="center"/>
          </w:tcPr>
          <w:p w14:paraId="6547DC35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0D7C3D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0808F6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1F0A582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connected radially</w:t>
            </w:r>
          </w:p>
        </w:tc>
      </w:tr>
      <w:tr w:rsidR="00245131" w:rsidRPr="00202B6E" w14:paraId="4886145A" w14:textId="77777777" w:rsidTr="00245131">
        <w:tc>
          <w:tcPr>
            <w:tcW w:w="1277" w:type="dxa"/>
            <w:vMerge/>
            <w:vAlign w:val="center"/>
          </w:tcPr>
          <w:p w14:paraId="40EA7605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7DBE8464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Winter</w:t>
            </w:r>
          </w:p>
        </w:tc>
        <w:tc>
          <w:tcPr>
            <w:tcW w:w="4536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10E9E3B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ad weather</w:t>
            </w:r>
          </w:p>
        </w:tc>
        <w:tc>
          <w:tcPr>
            <w:tcW w:w="6378" w:type="dxa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77D1D93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ear of slipping on snow</w:t>
            </w:r>
          </w:p>
        </w:tc>
      </w:tr>
      <w:tr w:rsidR="00245131" w:rsidRPr="00202B6E" w14:paraId="64240D73" w14:textId="77777777" w:rsidTr="00245131">
        <w:tc>
          <w:tcPr>
            <w:tcW w:w="1277" w:type="dxa"/>
            <w:vMerge/>
            <w:vAlign w:val="center"/>
          </w:tcPr>
          <w:p w14:paraId="5AC79BBB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thinThickSmallGap" w:sz="12" w:space="0" w:color="auto"/>
            </w:tcBorders>
            <w:vAlign w:val="center"/>
          </w:tcPr>
          <w:p w14:paraId="36AE4960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5741A5B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0C7E4B8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duced activity in bad weather</w:t>
            </w:r>
          </w:p>
        </w:tc>
      </w:tr>
      <w:tr w:rsidR="00245131" w:rsidRPr="00202B6E" w14:paraId="33BF4821" w14:textId="77777777" w:rsidTr="00245131">
        <w:tc>
          <w:tcPr>
            <w:tcW w:w="1277" w:type="dxa"/>
            <w:vMerge/>
            <w:vAlign w:val="center"/>
          </w:tcPr>
          <w:p w14:paraId="5624D057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5D597218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lanning &amp; design of Birmingham</w:t>
            </w:r>
          </w:p>
        </w:tc>
        <w:tc>
          <w:tcPr>
            <w:tcW w:w="4536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4B7AF06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  <w:p w14:paraId="4665E95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lanning &amp; design issues</w:t>
            </w:r>
          </w:p>
        </w:tc>
        <w:tc>
          <w:tcPr>
            <w:tcW w:w="6378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5E92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lanning lacks specificity &amp; direction</w:t>
            </w:r>
          </w:p>
        </w:tc>
      </w:tr>
      <w:tr w:rsidR="00245131" w:rsidRPr="00202B6E" w14:paraId="474902C8" w14:textId="77777777" w:rsidTr="00245131">
        <w:tc>
          <w:tcPr>
            <w:tcW w:w="1277" w:type="dxa"/>
            <w:vMerge/>
            <w:vAlign w:val="center"/>
          </w:tcPr>
          <w:p w14:paraId="4C3ED93A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22206B9A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50CCAB2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56CE66C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Gap between policy &amp; what’s delivered</w:t>
            </w:r>
          </w:p>
        </w:tc>
      </w:tr>
      <w:tr w:rsidR="00245131" w:rsidRPr="00202B6E" w14:paraId="1CF0B66C" w14:textId="77777777" w:rsidTr="00245131">
        <w:tc>
          <w:tcPr>
            <w:tcW w:w="1277" w:type="dxa"/>
            <w:vMerge/>
            <w:vAlign w:val="center"/>
          </w:tcPr>
          <w:p w14:paraId="56FC987C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372A11E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4F9BCE1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273E528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aveat for council to do what they want</w:t>
            </w:r>
          </w:p>
        </w:tc>
      </w:tr>
      <w:tr w:rsidR="00245131" w:rsidRPr="00202B6E" w14:paraId="33EF22D4" w14:textId="77777777" w:rsidTr="00245131">
        <w:tc>
          <w:tcPr>
            <w:tcW w:w="1277" w:type="dxa"/>
            <w:vMerge/>
            <w:vAlign w:val="center"/>
          </w:tcPr>
          <w:p w14:paraId="59931B9C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B97095C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6C4EF88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2CA0E7F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lanning documents are generic &amp; open to interpretation</w:t>
            </w:r>
          </w:p>
        </w:tc>
      </w:tr>
      <w:tr w:rsidR="00245131" w:rsidRPr="00202B6E" w14:paraId="498C2903" w14:textId="77777777" w:rsidTr="00245131">
        <w:tc>
          <w:tcPr>
            <w:tcW w:w="1277" w:type="dxa"/>
            <w:vMerge/>
            <w:vAlign w:val="center"/>
          </w:tcPr>
          <w:p w14:paraId="7817F8C7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4AAFDB5C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577F360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4647BF8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 communication &amp; cohesion between ward plans</w:t>
            </w:r>
          </w:p>
        </w:tc>
      </w:tr>
      <w:tr w:rsidR="00245131" w:rsidRPr="00202B6E" w14:paraId="4D71C00E" w14:textId="77777777" w:rsidTr="00245131">
        <w:tc>
          <w:tcPr>
            <w:tcW w:w="1277" w:type="dxa"/>
            <w:vMerge/>
            <w:vAlign w:val="center"/>
          </w:tcPr>
          <w:p w14:paraId="210E390D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thinThickSmallGap" w:sz="12" w:space="0" w:color="auto"/>
            </w:tcBorders>
            <w:vAlign w:val="center"/>
          </w:tcPr>
          <w:p w14:paraId="39AF5CD9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1789C25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1AF1E88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ack of support &amp; engagement for ward plans</w:t>
            </w:r>
          </w:p>
        </w:tc>
      </w:tr>
      <w:tr w:rsidR="00245131" w:rsidRPr="00202B6E" w14:paraId="23FCE70E" w14:textId="77777777" w:rsidTr="00245131">
        <w:tc>
          <w:tcPr>
            <w:tcW w:w="1277" w:type="dxa"/>
            <w:vMerge/>
            <w:vAlign w:val="center"/>
          </w:tcPr>
          <w:p w14:paraId="1FE1CA7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thinThickSmallGap" w:sz="12" w:space="0" w:color="auto"/>
            </w:tcBorders>
            <w:vAlign w:val="center"/>
          </w:tcPr>
          <w:p w14:paraId="3420972A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afety</w:t>
            </w:r>
          </w:p>
        </w:tc>
        <w:tc>
          <w:tcPr>
            <w:tcW w:w="4536" w:type="dxa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6153E39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arrier for mobility</w:t>
            </w:r>
          </w:p>
        </w:tc>
        <w:tc>
          <w:tcPr>
            <w:tcW w:w="6378" w:type="dxa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6A5041E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afety a mobility barrier for older adults</w:t>
            </w:r>
          </w:p>
        </w:tc>
      </w:tr>
      <w:tr w:rsidR="00245131" w:rsidRPr="00202B6E" w14:paraId="72D2C1E3" w14:textId="77777777" w:rsidTr="00245131">
        <w:tc>
          <w:tcPr>
            <w:tcW w:w="15168" w:type="dxa"/>
            <w:gridSpan w:val="4"/>
            <w:tcBorders>
              <w:top w:val="thinThickSmallGap" w:sz="12" w:space="0" w:color="auto"/>
            </w:tcBorders>
            <w:shd w:val="clear" w:color="auto" w:fill="AEAAAA" w:themeFill="background2" w:themeFillShade="BF"/>
            <w:vAlign w:val="center"/>
          </w:tcPr>
          <w:p w14:paraId="3838B70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245131" w:rsidRPr="00202B6E" w14:paraId="055954A3" w14:textId="77777777" w:rsidTr="00245131">
        <w:trPr>
          <w:trHeight w:val="319"/>
        </w:trPr>
        <w:tc>
          <w:tcPr>
            <w:tcW w:w="12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1A6517B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acilitators of active ageing</w:t>
            </w:r>
          </w:p>
        </w:tc>
        <w:tc>
          <w:tcPr>
            <w:tcW w:w="29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334B2025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pproaches to increasing engagement and participation</w:t>
            </w:r>
          </w:p>
        </w:tc>
        <w:tc>
          <w:tcPr>
            <w:tcW w:w="4536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641CF76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Gamification for increasing engagement and  participation</w:t>
            </w:r>
          </w:p>
        </w:tc>
        <w:tc>
          <w:tcPr>
            <w:tcW w:w="6378" w:type="dxa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464CA4C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mpetitive element for greater uptake</w:t>
            </w:r>
          </w:p>
        </w:tc>
      </w:tr>
      <w:tr w:rsidR="00245131" w:rsidRPr="00202B6E" w14:paraId="729EDD89" w14:textId="77777777" w:rsidTr="00245131">
        <w:tc>
          <w:tcPr>
            <w:tcW w:w="1277" w:type="dxa"/>
            <w:vMerge/>
            <w:vAlign w:val="center"/>
          </w:tcPr>
          <w:p w14:paraId="4F10A07E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4BE9F337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69245EF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335C2FB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un games for increasing activity</w:t>
            </w:r>
          </w:p>
        </w:tc>
      </w:tr>
      <w:tr w:rsidR="00245131" w:rsidRPr="00202B6E" w14:paraId="5AE6BCE2" w14:textId="77777777" w:rsidTr="00245131">
        <w:tc>
          <w:tcPr>
            <w:tcW w:w="1277" w:type="dxa"/>
            <w:vMerge/>
            <w:vAlign w:val="center"/>
          </w:tcPr>
          <w:p w14:paraId="53A5C61B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9ADE509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3F383AF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6B3B3ED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xtrinsic value &amp; rewards</w:t>
            </w:r>
          </w:p>
        </w:tc>
      </w:tr>
      <w:tr w:rsidR="00245131" w:rsidRPr="00202B6E" w14:paraId="01D730EC" w14:textId="77777777" w:rsidTr="00245131">
        <w:tc>
          <w:tcPr>
            <w:tcW w:w="1277" w:type="dxa"/>
            <w:vMerge/>
            <w:vAlign w:val="center"/>
          </w:tcPr>
          <w:p w14:paraId="60E910D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8376FFA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31CFB74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ge inclusive activities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08B77A3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ot identifying as ‘older adults’</w:t>
            </w:r>
          </w:p>
        </w:tc>
      </w:tr>
      <w:tr w:rsidR="00245131" w:rsidRPr="00202B6E" w14:paraId="7975B78D" w14:textId="77777777" w:rsidTr="00245131">
        <w:tc>
          <w:tcPr>
            <w:tcW w:w="1277" w:type="dxa"/>
            <w:vMerge/>
            <w:vAlign w:val="center"/>
          </w:tcPr>
          <w:p w14:paraId="377C8B07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FEE555A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354D24F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6B8F748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elf-worth from joining and contributing</w:t>
            </w:r>
          </w:p>
        </w:tc>
      </w:tr>
      <w:tr w:rsidR="00245131" w:rsidRPr="00202B6E" w14:paraId="15A6A54A" w14:textId="77777777" w:rsidTr="00245131">
        <w:tc>
          <w:tcPr>
            <w:tcW w:w="1277" w:type="dxa"/>
            <w:vMerge/>
            <w:vAlign w:val="center"/>
          </w:tcPr>
          <w:p w14:paraId="340FA711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578900FB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3DF773C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ocal neighbourhood approach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5922586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Keeping individuals  connected &amp; active</w:t>
            </w:r>
          </w:p>
        </w:tc>
      </w:tr>
      <w:tr w:rsidR="00245131" w:rsidRPr="00202B6E" w14:paraId="2A55BF35" w14:textId="77777777" w:rsidTr="00245131">
        <w:tc>
          <w:tcPr>
            <w:tcW w:w="1277" w:type="dxa"/>
            <w:vMerge/>
            <w:vAlign w:val="center"/>
          </w:tcPr>
          <w:p w14:paraId="351FC600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EFBB7BB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39C4509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3B54413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heaper than other activities</w:t>
            </w:r>
          </w:p>
        </w:tc>
      </w:tr>
      <w:tr w:rsidR="00245131" w:rsidRPr="00202B6E" w14:paraId="67BADC1B" w14:textId="77777777" w:rsidTr="00245131">
        <w:tc>
          <w:tcPr>
            <w:tcW w:w="1277" w:type="dxa"/>
            <w:vMerge/>
            <w:vAlign w:val="center"/>
          </w:tcPr>
          <w:p w14:paraId="369515E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075AA2B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0D0DDB0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6798B09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sing local assets for activities</w:t>
            </w:r>
          </w:p>
        </w:tc>
      </w:tr>
      <w:tr w:rsidR="00245131" w:rsidRPr="00202B6E" w14:paraId="0F0BF8B6" w14:textId="77777777" w:rsidTr="00245131">
        <w:tc>
          <w:tcPr>
            <w:tcW w:w="1277" w:type="dxa"/>
            <w:vMerge/>
            <w:vAlign w:val="center"/>
          </w:tcPr>
          <w:p w14:paraId="069AD672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D2196B2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0C9F2F3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51E310E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Keeping it local</w:t>
            </w:r>
          </w:p>
        </w:tc>
      </w:tr>
      <w:tr w:rsidR="00245131" w:rsidRPr="00202B6E" w14:paraId="7ADB214F" w14:textId="77777777" w:rsidTr="00245131">
        <w:tc>
          <w:tcPr>
            <w:tcW w:w="1277" w:type="dxa"/>
            <w:vMerge/>
            <w:vAlign w:val="center"/>
          </w:tcPr>
          <w:p w14:paraId="59511796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702BB8C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5EE1AC7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articipant lead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12A263C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oing something for others</w:t>
            </w:r>
          </w:p>
        </w:tc>
      </w:tr>
      <w:tr w:rsidR="00245131" w:rsidRPr="00202B6E" w14:paraId="73FC7212" w14:textId="77777777" w:rsidTr="00245131">
        <w:tc>
          <w:tcPr>
            <w:tcW w:w="1277" w:type="dxa"/>
            <w:vMerge/>
            <w:vAlign w:val="center"/>
          </w:tcPr>
          <w:p w14:paraId="4399C73D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D7D4C98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4AF0507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004BB8C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eading &amp; running activities</w:t>
            </w:r>
          </w:p>
        </w:tc>
      </w:tr>
      <w:tr w:rsidR="00245131" w:rsidRPr="00202B6E" w14:paraId="748ABB29" w14:textId="77777777" w:rsidTr="00245131">
        <w:tc>
          <w:tcPr>
            <w:tcW w:w="1277" w:type="dxa"/>
            <w:vMerge/>
            <w:vAlign w:val="center"/>
          </w:tcPr>
          <w:p w14:paraId="36B11D31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thinThickSmallGap" w:sz="12" w:space="0" w:color="auto"/>
            </w:tcBorders>
            <w:vAlign w:val="center"/>
          </w:tcPr>
          <w:p w14:paraId="43B9C461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48AFA67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1590F16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ore meaningful to the Individual</w:t>
            </w:r>
          </w:p>
        </w:tc>
      </w:tr>
      <w:tr w:rsidR="00245131" w:rsidRPr="00202B6E" w14:paraId="2DD3F9CF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093B0890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38C428BF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mmunity facilities, support &amp; activities</w:t>
            </w:r>
          </w:p>
          <w:p w14:paraId="585BF636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5B0152C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lastRenderedPageBreak/>
              <w:t>Comfortable &amp; safe facilities</w:t>
            </w:r>
          </w:p>
          <w:p w14:paraId="5CD0877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46EA83E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ore comfortable in churches &amp; community facilities</w:t>
            </w:r>
          </w:p>
        </w:tc>
      </w:tr>
      <w:tr w:rsidR="00245131" w:rsidRPr="00202B6E" w14:paraId="3F8CF41C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3823447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C05F034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4ADCE17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16C2859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eeling safe in pubs</w:t>
            </w:r>
          </w:p>
        </w:tc>
      </w:tr>
      <w:tr w:rsidR="00245131" w:rsidRPr="00202B6E" w14:paraId="4C9C2ABF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1D7DBDBA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BE43D17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7E08A83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acilities encourage activity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2D2A58C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rand new leisure centre</w:t>
            </w:r>
          </w:p>
        </w:tc>
      </w:tr>
      <w:tr w:rsidR="00245131" w:rsidRPr="00202B6E" w14:paraId="5CE57C0C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1E20CF89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BC66EB1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369177C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05AD1AB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pportunities to take part</w:t>
            </w:r>
          </w:p>
        </w:tc>
      </w:tr>
      <w:tr w:rsidR="00245131" w:rsidRPr="00202B6E" w14:paraId="29F284B4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6AD4B558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D3DDAC4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8FE7D5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661AB72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acilities offering drinks</w:t>
            </w:r>
          </w:p>
        </w:tc>
      </w:tr>
      <w:tr w:rsidR="00245131" w:rsidRPr="00202B6E" w14:paraId="285CEBB4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57D9C62E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5894B5EA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5C13BEB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mmunity assets  and activities available</w:t>
            </w:r>
          </w:p>
        </w:tc>
        <w:tc>
          <w:tcPr>
            <w:tcW w:w="6378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7C88D4E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1400 assets &amp; activities available</w:t>
            </w:r>
          </w:p>
        </w:tc>
      </w:tr>
      <w:tr w:rsidR="00245131" w:rsidRPr="00202B6E" w14:paraId="11272D12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0FCB120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C7ECAB6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2733AF3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04D597A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elf-sustaining community activities</w:t>
            </w:r>
          </w:p>
        </w:tc>
      </w:tr>
      <w:tr w:rsidR="00245131" w:rsidRPr="00202B6E" w14:paraId="41D52F36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26F8D1C0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2936DCB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5CE7E3A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4716695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usic activity encourages physical activity</w:t>
            </w:r>
          </w:p>
        </w:tc>
      </w:tr>
      <w:tr w:rsidR="00245131" w:rsidRPr="00202B6E" w14:paraId="47CFA87B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2A811252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4A89640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298F38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00C2AF6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ctivities happening across the city</w:t>
            </w:r>
          </w:p>
        </w:tc>
      </w:tr>
      <w:tr w:rsidR="00245131" w:rsidRPr="00202B6E" w14:paraId="3FC3D7A5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047F5B05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24D36FB6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5E7168F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upport from community schemes</w:t>
            </w:r>
          </w:p>
          <w:p w14:paraId="3FD5A3E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  <w:p w14:paraId="01FCACC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557D376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nline classes increasing confidence</w:t>
            </w:r>
          </w:p>
        </w:tc>
      </w:tr>
      <w:tr w:rsidR="00245131" w:rsidRPr="00202B6E" w14:paraId="2EBCF95C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5734A24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941F5EE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12845C2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7AD093A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Working with digital technology</w:t>
            </w:r>
          </w:p>
        </w:tc>
      </w:tr>
      <w:tr w:rsidR="00245131" w:rsidRPr="00202B6E" w14:paraId="46D408F0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22B6FECA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1593FFB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37F86DA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509387F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mproving infrastructure for active travel</w:t>
            </w:r>
          </w:p>
        </w:tc>
      </w:tr>
      <w:tr w:rsidR="00245131" w:rsidRPr="00202B6E" w14:paraId="602263C0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4F67C2D7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5AAAA246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5F202E0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70935B4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mproving local parks</w:t>
            </w:r>
          </w:p>
        </w:tc>
      </w:tr>
      <w:tr w:rsidR="00245131" w:rsidRPr="00202B6E" w14:paraId="37E8261D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2259A161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390DDE7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479DD4B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0CF541C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upporting community assets &amp; needs</w:t>
            </w:r>
          </w:p>
        </w:tc>
      </w:tr>
      <w:tr w:rsidR="00245131" w:rsidRPr="00202B6E" w14:paraId="59A688DD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600AE553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D0C833C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041365B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7732244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mproving engagement and accessibility in open spaces</w:t>
            </w:r>
          </w:p>
        </w:tc>
      </w:tr>
      <w:tr w:rsidR="00245131" w:rsidRPr="00202B6E" w14:paraId="4424DAAA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64DD74CD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ED6D99B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3366CFD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0A3F943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moving barriers in open spaces</w:t>
            </w:r>
          </w:p>
        </w:tc>
      </w:tr>
      <w:tr w:rsidR="00245131" w:rsidRPr="00202B6E" w14:paraId="61A1B783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54E594CE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068A9601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0DA95ED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35A6F8C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lder adult focused schemes</w:t>
            </w:r>
          </w:p>
        </w:tc>
      </w:tr>
      <w:tr w:rsidR="00245131" w:rsidRPr="00202B6E" w14:paraId="5A218D0A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140A0DA9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0BAC38A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77EC795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5F81A9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roviding bikes for cycling initiative</w:t>
            </w:r>
          </w:p>
        </w:tc>
      </w:tr>
      <w:tr w:rsidR="00245131" w:rsidRPr="00202B6E" w14:paraId="6B4B1050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542CA59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4FD8FCA6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52615CF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ocial &amp; companionship support</w:t>
            </w:r>
          </w:p>
          <w:p w14:paraId="7C3983A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457D199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ocial element bringing people together</w:t>
            </w:r>
          </w:p>
        </w:tc>
      </w:tr>
      <w:tr w:rsidR="00245131" w:rsidRPr="00202B6E" w14:paraId="4C570840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39BDCD31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41759BA8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57E1411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778BE18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Building social connections through activities</w:t>
            </w:r>
          </w:p>
        </w:tc>
      </w:tr>
      <w:tr w:rsidR="00245131" w:rsidRPr="00202B6E" w14:paraId="0778CDE0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41E458CA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02F198B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59F3D35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7A00B04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ociability just as important as physical activity</w:t>
            </w:r>
          </w:p>
        </w:tc>
      </w:tr>
      <w:tr w:rsidR="00245131" w:rsidRPr="00202B6E" w14:paraId="1F660B29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407EB190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576EBB13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E0BB8F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32C3DF9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ngaging in activities for companionship</w:t>
            </w:r>
          </w:p>
        </w:tc>
      </w:tr>
      <w:tr w:rsidR="00245131" w:rsidRPr="00202B6E" w14:paraId="09C97A29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28C6F32C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36B9933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01E13EE7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mmunity &amp; stealth activities</w:t>
            </w:r>
            <w:r w:rsidRPr="00202B6E" w:rsidDel="001F7933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202B6E">
              <w:rPr>
                <w:rFonts w:ascii="Times" w:hAnsi="Times" w:cs="Arial"/>
                <w:sz w:val="20"/>
                <w:szCs w:val="20"/>
              </w:rPr>
              <w:t>available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3936E3A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elf-sustaining community activities</w:t>
            </w:r>
          </w:p>
        </w:tc>
      </w:tr>
      <w:tr w:rsidR="00245131" w:rsidRPr="00202B6E" w14:paraId="00D680CD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11602940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11B3220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7B5EC01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FC946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usic activity encourages physical activity</w:t>
            </w:r>
          </w:p>
        </w:tc>
      </w:tr>
      <w:tr w:rsidR="00245131" w:rsidRPr="00202B6E" w14:paraId="20CBD57B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4017E74E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thinThickSmallGap" w:sz="12" w:space="0" w:color="auto"/>
            </w:tcBorders>
            <w:vAlign w:val="center"/>
          </w:tcPr>
          <w:p w14:paraId="701162F7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660E9BE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59800EF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ctivities happening across the city</w:t>
            </w:r>
          </w:p>
        </w:tc>
      </w:tr>
      <w:tr w:rsidR="00245131" w:rsidRPr="00202B6E" w14:paraId="0FB8A63E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46C993CB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3E37B0DB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vid-19</w:t>
            </w:r>
          </w:p>
        </w:tc>
        <w:tc>
          <w:tcPr>
            <w:tcW w:w="4536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7988A0C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igital technology providing support</w:t>
            </w:r>
          </w:p>
        </w:tc>
        <w:tc>
          <w:tcPr>
            <w:tcW w:w="6378" w:type="dxa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098D606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mmunity support through technology</w:t>
            </w:r>
          </w:p>
        </w:tc>
      </w:tr>
      <w:tr w:rsidR="00245131" w:rsidRPr="00202B6E" w14:paraId="304E8F0D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39CE42EF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8EA9D52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1BA22C1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3782CF1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dividuals becoming more digitally active</w:t>
            </w:r>
          </w:p>
        </w:tc>
      </w:tr>
      <w:tr w:rsidR="00245131" w:rsidRPr="00202B6E" w14:paraId="3615CB27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50D2B153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DE9A18F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46E7ADB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40FFF2E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nline activities increasing confidence &amp; support</w:t>
            </w:r>
          </w:p>
        </w:tc>
      </w:tr>
      <w:tr w:rsidR="00245131" w:rsidRPr="00202B6E" w14:paraId="0F18058E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7D1F6517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8761FF6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26B4FCE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571046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upport &amp; services moved online</w:t>
            </w:r>
          </w:p>
        </w:tc>
      </w:tr>
      <w:tr w:rsidR="00245131" w:rsidRPr="00202B6E" w14:paraId="05B35FFD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2799CDF0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527E3040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E0DECB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073E8CF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aking digital technology accessible</w:t>
            </w:r>
          </w:p>
        </w:tc>
      </w:tr>
      <w:tr w:rsidR="00245131" w:rsidRPr="00202B6E" w14:paraId="36877060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4D76287A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48FBB9AB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7C0EBDC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creased outdoor activity due to Covid-19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5C940B6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xploring neighbourhoods</w:t>
            </w:r>
          </w:p>
        </w:tc>
      </w:tr>
      <w:tr w:rsidR="00245131" w:rsidRPr="00202B6E" w14:paraId="7E42305B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04EEDE8E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5ADCB298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5FBC563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57449CD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creased gardening</w:t>
            </w:r>
          </w:p>
        </w:tc>
      </w:tr>
      <w:tr w:rsidR="00245131" w:rsidRPr="00202B6E" w14:paraId="7177EC61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4C46191B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83DF900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3C8646D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0657CD9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creased walking and cycling</w:t>
            </w:r>
          </w:p>
        </w:tc>
      </w:tr>
      <w:tr w:rsidR="00245131" w:rsidRPr="00202B6E" w14:paraId="4188078C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20B4381B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CD928D1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71FFBEE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7B4C849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taying active through online fitness and dance</w:t>
            </w:r>
          </w:p>
        </w:tc>
      </w:tr>
      <w:tr w:rsidR="00245131" w:rsidRPr="00202B6E" w14:paraId="0C38F5A1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1A966C97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7D09175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3768FC9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creased local community &amp; social support</w:t>
            </w:r>
          </w:p>
          <w:p w14:paraId="51AFD4F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618A284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eepened friendships through Covid-19</w:t>
            </w:r>
          </w:p>
        </w:tc>
      </w:tr>
      <w:tr w:rsidR="00245131" w:rsidRPr="00202B6E" w14:paraId="2117287C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0033EB4C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2D672DD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5801613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BC73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creased community cohesion &amp; support</w:t>
            </w:r>
          </w:p>
        </w:tc>
      </w:tr>
      <w:tr w:rsidR="00245131" w:rsidRPr="00202B6E" w14:paraId="7A291C9B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1078CECD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05A25954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4049B09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08C98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upport from neighbours with transport</w:t>
            </w:r>
            <w:r w:rsidRPr="00202B6E" w:rsidDel="005E158B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6FC06730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163B6637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FCD01DA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76CCF90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307ABD6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upport from volunteers to keep connected</w:t>
            </w:r>
            <w:r w:rsidRPr="00202B6E" w:rsidDel="005E158B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  <w:tr w:rsidR="00245131" w:rsidRPr="00202B6E" w14:paraId="10F44229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43438FAD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1EBC7C7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1D5BCE4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66060B8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dividuals with mental health conditions reconnecting</w:t>
            </w:r>
          </w:p>
        </w:tc>
      </w:tr>
      <w:tr w:rsidR="00245131" w:rsidRPr="00202B6E" w14:paraId="5A5FCE1A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059AE0C3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21AD3F5B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0E64477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3816B66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ositive re-connections with others</w:t>
            </w:r>
          </w:p>
        </w:tc>
      </w:tr>
      <w:tr w:rsidR="00245131" w:rsidRPr="00202B6E" w14:paraId="34CDD058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2872A8FE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51C9E12E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8D0716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dapting services post covid-19 instead of restarting</w:t>
            </w: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7F9C935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dapt current services instead of starting again</w:t>
            </w:r>
          </w:p>
        </w:tc>
      </w:tr>
      <w:tr w:rsidR="00245131" w:rsidRPr="00202B6E" w14:paraId="7CA85117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56BE8221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59314BC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shd w:val="clear" w:color="auto" w:fill="auto"/>
            <w:vAlign w:val="center"/>
          </w:tcPr>
          <w:p w14:paraId="568F6DF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Re-engaging face-to-face activities, support &amp; services post-covid-19</w:t>
            </w: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5779F49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icking up Services, volunteering &amp; support again</w:t>
            </w:r>
          </w:p>
        </w:tc>
      </w:tr>
      <w:tr w:rsidR="00245131" w:rsidRPr="00202B6E" w14:paraId="05F550AC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603BC734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0560CCD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3035F86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2188536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aking activities safe</w:t>
            </w:r>
          </w:p>
        </w:tc>
      </w:tr>
      <w:tr w:rsidR="00245131" w:rsidRPr="00202B6E" w14:paraId="76551AE5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2F248252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26A8413B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1FDB4C2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3B0628B9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ed for more cooking classes</w:t>
            </w:r>
          </w:p>
        </w:tc>
      </w:tr>
      <w:tr w:rsidR="00245131" w:rsidRPr="00202B6E" w14:paraId="475E4960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39F5AD4A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2105D184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7743826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73EF88C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nabling local neighbourhood activities to continue</w:t>
            </w:r>
          </w:p>
        </w:tc>
      </w:tr>
      <w:tr w:rsidR="00245131" w:rsidRPr="00202B6E" w14:paraId="51F82F05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0731CC0F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C6E094F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shd w:val="clear" w:color="auto" w:fill="auto"/>
            <w:vAlign w:val="center"/>
          </w:tcPr>
          <w:p w14:paraId="4467D57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Keeping people connected post-covid-19</w:t>
            </w: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5E75382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proofErr w:type="gramStart"/>
            <w:r w:rsidRPr="00202B6E">
              <w:rPr>
                <w:rFonts w:ascii="Times" w:hAnsi="Times" w:cs="Arial"/>
                <w:sz w:val="20"/>
                <w:szCs w:val="20"/>
              </w:rPr>
              <w:t>Findings</w:t>
            </w:r>
            <w:proofErr w:type="gramEnd"/>
            <w:r w:rsidRPr="00202B6E">
              <w:rPr>
                <w:rFonts w:ascii="Times" w:hAnsi="Times" w:cs="Arial"/>
                <w:sz w:val="20"/>
                <w:szCs w:val="20"/>
              </w:rPr>
              <w:t xml:space="preserve"> ways to keep people connected</w:t>
            </w:r>
          </w:p>
        </w:tc>
      </w:tr>
      <w:tr w:rsidR="00245131" w:rsidRPr="00202B6E" w14:paraId="6C07CCB6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3930C083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E56386F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6CBFC1C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137AE09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Using socially distanced activities</w:t>
            </w:r>
          </w:p>
        </w:tc>
      </w:tr>
      <w:tr w:rsidR="00245131" w:rsidRPr="00202B6E" w14:paraId="3CFDC7E6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02454E9E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37E5B779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Outdoor spaces &amp; infrastructure</w:t>
            </w:r>
          </w:p>
        </w:tc>
        <w:tc>
          <w:tcPr>
            <w:tcW w:w="4536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02BC800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ctivities in outdoor spaces</w:t>
            </w:r>
          </w:p>
        </w:tc>
        <w:tc>
          <w:tcPr>
            <w:tcW w:w="6378" w:type="dxa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1487E8E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Available parks &amp; open spaces</w:t>
            </w:r>
          </w:p>
        </w:tc>
      </w:tr>
      <w:tr w:rsidR="00245131" w:rsidRPr="00202B6E" w14:paraId="6B5BAB61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6EEA89F5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6BB802E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5231281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2DB1FB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Community assets running activities</w:t>
            </w:r>
          </w:p>
        </w:tc>
      </w:tr>
      <w:tr w:rsidR="00245131" w:rsidRPr="00202B6E" w14:paraId="70F1C7C0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36CA9F86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656B81E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17E2019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ositive aesthetics and well-kept outdoor spaces</w:t>
            </w:r>
          </w:p>
          <w:p w14:paraId="546485AD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2F692D0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ice green space</w:t>
            </w:r>
          </w:p>
        </w:tc>
      </w:tr>
      <w:tr w:rsidR="00245131" w:rsidRPr="00202B6E" w14:paraId="4B77E4DC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0688F8E7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4FC17BFA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4CBDF94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2F11730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 xml:space="preserve">Well-kept canal tow paths </w:t>
            </w:r>
            <w:proofErr w:type="gramStart"/>
            <w:r w:rsidRPr="00202B6E">
              <w:rPr>
                <w:rFonts w:ascii="Times" w:hAnsi="Times" w:cs="Arial"/>
                <w:sz w:val="20"/>
                <w:szCs w:val="20"/>
              </w:rPr>
              <w:t>encourages</w:t>
            </w:r>
            <w:proofErr w:type="gramEnd"/>
            <w:r w:rsidRPr="00202B6E">
              <w:rPr>
                <w:rFonts w:ascii="Times" w:hAnsi="Times" w:cs="Arial"/>
                <w:sz w:val="20"/>
                <w:szCs w:val="20"/>
              </w:rPr>
              <w:t xml:space="preserve"> activity &amp; feeling Safe</w:t>
            </w:r>
          </w:p>
        </w:tc>
      </w:tr>
      <w:tr w:rsidR="00245131" w:rsidRPr="00202B6E" w14:paraId="40B6E2CE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5193A0AA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2787844F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14EB896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nclusive changes to design &amp; infrastructure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2B03829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esign changes interesting &amp; engaging</w:t>
            </w:r>
          </w:p>
        </w:tc>
      </w:tr>
      <w:tr w:rsidR="00245131" w:rsidRPr="00202B6E" w14:paraId="5FAEBC66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4327D8E5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6AB89DC8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78A04A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14E081D0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Making facilities such as toilets and seating accessible positive for all age groups</w:t>
            </w:r>
          </w:p>
          <w:p w14:paraId="03E0BC9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245131" w:rsidRPr="00202B6E" w14:paraId="2C50C64E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4D7E77F6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07CCE938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5B1BBC72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arrative of outdoor spaces</w:t>
            </w:r>
          </w:p>
        </w:tc>
        <w:tc>
          <w:tcPr>
            <w:tcW w:w="6378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5219369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Need to change narrative of green spaces</w:t>
            </w:r>
          </w:p>
        </w:tc>
      </w:tr>
      <w:tr w:rsidR="00245131" w:rsidRPr="00202B6E" w14:paraId="762D1804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31D46AB0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3D0DBF4C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5370ACE3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Wayfinding &amp; signs</w:t>
            </w:r>
          </w:p>
        </w:tc>
        <w:tc>
          <w:tcPr>
            <w:tcW w:w="6378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24A557F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Improving signage increases exploration &amp; wayfinding</w:t>
            </w:r>
          </w:p>
        </w:tc>
      </w:tr>
      <w:tr w:rsidR="00245131" w:rsidRPr="00202B6E" w14:paraId="4AF95539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3AFF3782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6C0138FC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Transportation</w:t>
            </w:r>
          </w:p>
        </w:tc>
        <w:tc>
          <w:tcPr>
            <w:tcW w:w="4536" w:type="dxa"/>
            <w:tcBorders>
              <w:top w:val="thinThickSmallGap" w:sz="12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05F415A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Low traffic neighbourhood</w:t>
            </w:r>
          </w:p>
        </w:tc>
        <w:tc>
          <w:tcPr>
            <w:tcW w:w="6378" w:type="dxa"/>
            <w:tcBorders>
              <w:top w:val="thinThickSmallGap" w:sz="12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7FF0910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Encourages physical activity</w:t>
            </w:r>
          </w:p>
        </w:tc>
      </w:tr>
      <w:tr w:rsidR="00245131" w:rsidRPr="00202B6E" w14:paraId="0EFF0C4E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5A4739DB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798371B4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42ADFCD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ublic transportation</w:t>
            </w:r>
          </w:p>
        </w:tc>
        <w:tc>
          <w:tcPr>
            <w:tcW w:w="6378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14:paraId="27CA17C8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erceived as good</w:t>
            </w:r>
          </w:p>
        </w:tc>
      </w:tr>
      <w:tr w:rsidR="00245131" w:rsidRPr="00202B6E" w14:paraId="075E9008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6987CC19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9ADCB07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3B528D41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6901DBEA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Perceived as safe</w:t>
            </w:r>
          </w:p>
        </w:tc>
      </w:tr>
      <w:tr w:rsidR="00245131" w:rsidRPr="00202B6E" w14:paraId="32097B35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51C82539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0648DCE5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</w:tcPr>
          <w:p w14:paraId="344EE0DC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shd w:val="clear" w:color="auto" w:fill="auto"/>
            <w:vAlign w:val="center"/>
          </w:tcPr>
          <w:p w14:paraId="51151D14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Frequent bus service</w:t>
            </w:r>
          </w:p>
        </w:tc>
      </w:tr>
      <w:tr w:rsidR="00245131" w:rsidRPr="00202B6E" w14:paraId="5B4329A8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30C86C28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14:paraId="13EA1473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161F320F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14:paraId="45D0185B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Good for going to town</w:t>
            </w:r>
          </w:p>
        </w:tc>
      </w:tr>
      <w:tr w:rsidR="00245131" w:rsidRPr="00202B6E" w14:paraId="23DB61B6" w14:textId="77777777" w:rsidTr="00245131">
        <w:trPr>
          <w:trHeight w:val="235"/>
        </w:trPr>
        <w:tc>
          <w:tcPr>
            <w:tcW w:w="1277" w:type="dxa"/>
            <w:vMerge/>
            <w:vAlign w:val="center"/>
          </w:tcPr>
          <w:p w14:paraId="3AA200A0" w14:textId="77777777" w:rsidR="00245131" w:rsidRPr="00202B6E" w:rsidRDefault="00245131" w:rsidP="00245131">
            <w:pPr>
              <w:tabs>
                <w:tab w:val="left" w:pos="1315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thinThickSmallGap" w:sz="12" w:space="0" w:color="auto"/>
            </w:tcBorders>
            <w:vAlign w:val="center"/>
          </w:tcPr>
          <w:p w14:paraId="73FED7DC" w14:textId="77777777" w:rsidR="00245131" w:rsidRPr="00202B6E" w:rsidRDefault="00245131" w:rsidP="00245131">
            <w:pPr>
              <w:tabs>
                <w:tab w:val="left" w:pos="1260"/>
              </w:tabs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ouble" w:sz="6" w:space="0" w:color="auto"/>
              <w:bottom w:val="thinThickSmallGap" w:sz="12" w:space="0" w:color="auto"/>
            </w:tcBorders>
            <w:shd w:val="clear" w:color="auto" w:fill="auto"/>
            <w:vAlign w:val="center"/>
          </w:tcPr>
          <w:p w14:paraId="12ABF5AE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Social network &amp; private transport</w:t>
            </w:r>
          </w:p>
        </w:tc>
        <w:tc>
          <w:tcPr>
            <w:tcW w:w="6378" w:type="dxa"/>
            <w:tcBorders>
              <w:top w:val="double" w:sz="6" w:space="0" w:color="auto"/>
              <w:bottom w:val="thinThickSmallGap" w:sz="12" w:space="0" w:color="auto"/>
            </w:tcBorders>
            <w:shd w:val="clear" w:color="auto" w:fill="auto"/>
            <w:vAlign w:val="center"/>
          </w:tcPr>
          <w:p w14:paraId="69FCD745" w14:textId="77777777" w:rsidR="00245131" w:rsidRPr="00202B6E" w:rsidRDefault="00245131" w:rsidP="00245131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02B6E">
              <w:rPr>
                <w:rFonts w:ascii="Times" w:hAnsi="Times" w:cs="Arial"/>
                <w:sz w:val="20"/>
                <w:szCs w:val="20"/>
              </w:rPr>
              <w:t>Driving or social network used for journeys</w:t>
            </w:r>
          </w:p>
        </w:tc>
      </w:tr>
    </w:tbl>
    <w:p w14:paraId="32404F52" w14:textId="77777777" w:rsidR="00245131" w:rsidRPr="00202B6E" w:rsidRDefault="00245131" w:rsidP="00245131">
      <w:pPr>
        <w:rPr>
          <w:rFonts w:ascii="Times" w:hAnsi="Times" w:cs="Arial"/>
          <w:sz w:val="20"/>
          <w:szCs w:val="20"/>
        </w:rPr>
      </w:pPr>
      <w:r w:rsidRPr="00202B6E">
        <w:rPr>
          <w:rFonts w:ascii="Times" w:hAnsi="Times" w:cs="Arial"/>
          <w:sz w:val="20"/>
          <w:szCs w:val="20"/>
        </w:rPr>
        <w:tab/>
      </w:r>
    </w:p>
    <w:p w14:paraId="682FCC36" w14:textId="77777777" w:rsidR="00245131" w:rsidRPr="00202B6E" w:rsidRDefault="00245131" w:rsidP="00245131">
      <w:pPr>
        <w:rPr>
          <w:rFonts w:ascii="Times" w:hAnsi="Times" w:cs="Arial"/>
          <w:sz w:val="20"/>
          <w:szCs w:val="20"/>
        </w:rPr>
      </w:pPr>
    </w:p>
    <w:p w14:paraId="0CBA2224" w14:textId="77777777" w:rsidR="00245131" w:rsidRPr="00202B6E" w:rsidRDefault="00245131" w:rsidP="00245131">
      <w:pPr>
        <w:rPr>
          <w:rFonts w:ascii="Times" w:hAnsi="Times" w:cs="Arial"/>
          <w:sz w:val="20"/>
          <w:szCs w:val="20"/>
        </w:rPr>
      </w:pPr>
    </w:p>
    <w:p w14:paraId="714A6012" w14:textId="77777777" w:rsidR="00245131" w:rsidRPr="00202B6E" w:rsidRDefault="00245131">
      <w:pPr>
        <w:rPr>
          <w:rFonts w:ascii="Times" w:hAnsi="Times"/>
        </w:rPr>
      </w:pPr>
    </w:p>
    <w:sectPr w:rsidR="00245131" w:rsidRPr="00202B6E" w:rsidSect="00E14F34">
      <w:footerReference w:type="even" r:id="rId6"/>
      <w:footerReference w:type="default" r:id="rId7"/>
      <w:headerReference w:type="first" r:id="rId8"/>
      <w:pgSz w:w="16838" w:h="11906" w:orient="landscape"/>
      <w:pgMar w:top="720" w:right="1077" w:bottom="720" w:left="1418" w:header="1021" w:footer="34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31061" w14:textId="77777777" w:rsidR="00757A85" w:rsidRDefault="00757A85" w:rsidP="00245131">
      <w:r>
        <w:separator/>
      </w:r>
    </w:p>
  </w:endnote>
  <w:endnote w:type="continuationSeparator" w:id="0">
    <w:p w14:paraId="65C6EF37" w14:textId="77777777" w:rsidR="00757A85" w:rsidRDefault="00757A85" w:rsidP="00245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575094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CAF19C" w14:textId="77777777" w:rsidR="00115AFA" w:rsidRDefault="009C6077" w:rsidP="00E14F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A3BDD8" w14:textId="77777777" w:rsidR="00115AFA" w:rsidRDefault="00757A85" w:rsidP="00E14F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59886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F98DD5" w14:textId="77777777" w:rsidR="00115AFA" w:rsidRDefault="009C6077" w:rsidP="00E14F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3BC30F01" w14:textId="77777777" w:rsidR="00115AFA" w:rsidRDefault="00757A85" w:rsidP="00E14F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7A89A" w14:textId="77777777" w:rsidR="00757A85" w:rsidRDefault="00757A85" w:rsidP="00245131">
      <w:r>
        <w:separator/>
      </w:r>
    </w:p>
  </w:footnote>
  <w:footnote w:type="continuationSeparator" w:id="0">
    <w:p w14:paraId="3978436D" w14:textId="77777777" w:rsidR="00757A85" w:rsidRDefault="00757A85" w:rsidP="002451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90E48" w14:textId="5A253234" w:rsidR="00245131" w:rsidRPr="00202B6E" w:rsidRDefault="00245131" w:rsidP="00245131">
    <w:pPr>
      <w:rPr>
        <w:rFonts w:ascii="Times" w:hAnsi="Times" w:cs="Arial"/>
        <w:color w:val="000000" w:themeColor="text1"/>
        <w:sz w:val="20"/>
        <w:szCs w:val="20"/>
      </w:rPr>
    </w:pPr>
    <w:r w:rsidRPr="00202B6E">
      <w:rPr>
        <w:rFonts w:ascii="Times" w:hAnsi="Times" w:cs="Arial"/>
        <w:color w:val="000000" w:themeColor="text1"/>
        <w:sz w:val="20"/>
        <w:szCs w:val="20"/>
      </w:rPr>
      <w:t>Active and healthy ageing in urban environments: laying the groundwork for solution-building through citizen science – Supplementary Material 2</w:t>
    </w:r>
  </w:p>
  <w:p w14:paraId="4DB5AE75" w14:textId="77777777" w:rsidR="00245131" w:rsidRPr="00202B6E" w:rsidRDefault="00245131" w:rsidP="00245131">
    <w:pPr>
      <w:pStyle w:val="Header"/>
      <w:rPr>
        <w:rFonts w:ascii="Times" w:hAnsi="Times"/>
        <w:sz w:val="20"/>
        <w:szCs w:val="20"/>
      </w:rPr>
    </w:pPr>
  </w:p>
  <w:p w14:paraId="50CC8A01" w14:textId="77777777" w:rsidR="00115AFA" w:rsidRPr="00202B6E" w:rsidRDefault="00757A85" w:rsidP="00E14F34">
    <w:pPr>
      <w:pStyle w:val="Header"/>
      <w:jc w:val="both"/>
      <w:rPr>
        <w:rFonts w:ascii="Times" w:hAnsi="Tim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131"/>
    <w:rsid w:val="00016DE3"/>
    <w:rsid w:val="00045030"/>
    <w:rsid w:val="00093ABD"/>
    <w:rsid w:val="00105304"/>
    <w:rsid w:val="00134254"/>
    <w:rsid w:val="0014402F"/>
    <w:rsid w:val="001456AE"/>
    <w:rsid w:val="001D632D"/>
    <w:rsid w:val="00202B6E"/>
    <w:rsid w:val="00245131"/>
    <w:rsid w:val="002A2C85"/>
    <w:rsid w:val="002C7E17"/>
    <w:rsid w:val="00352C1C"/>
    <w:rsid w:val="003559F3"/>
    <w:rsid w:val="00381832"/>
    <w:rsid w:val="003D507D"/>
    <w:rsid w:val="00415B36"/>
    <w:rsid w:val="00501886"/>
    <w:rsid w:val="00546C39"/>
    <w:rsid w:val="005D2CCB"/>
    <w:rsid w:val="005D340D"/>
    <w:rsid w:val="005F7146"/>
    <w:rsid w:val="00650D59"/>
    <w:rsid w:val="006C33D1"/>
    <w:rsid w:val="00710129"/>
    <w:rsid w:val="00757A85"/>
    <w:rsid w:val="007C08A4"/>
    <w:rsid w:val="007D0261"/>
    <w:rsid w:val="00955E35"/>
    <w:rsid w:val="0096143D"/>
    <w:rsid w:val="00970162"/>
    <w:rsid w:val="009C6077"/>
    <w:rsid w:val="00AE2FA1"/>
    <w:rsid w:val="00B0123F"/>
    <w:rsid w:val="00BB3162"/>
    <w:rsid w:val="00CE3DEC"/>
    <w:rsid w:val="00D46BCC"/>
    <w:rsid w:val="00D51BCD"/>
    <w:rsid w:val="00E50500"/>
    <w:rsid w:val="00E6661F"/>
    <w:rsid w:val="00E7251A"/>
    <w:rsid w:val="00F7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55313"/>
  <w15:chartTrackingRefBased/>
  <w15:docId w15:val="{5A8CC6DF-FA80-5347-982B-B4740A659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13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45131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131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131"/>
    <w:rPr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45131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451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513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451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131"/>
    <w:rPr>
      <w:rFonts w:ascii="Times New Roman" w:eastAsia="Times New Roman" w:hAnsi="Times New Roman" w:cs="Times New Roman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13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131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4513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13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13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4513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45131"/>
  </w:style>
  <w:style w:type="character" w:styleId="CommentReference">
    <w:name w:val="annotation reference"/>
    <w:basedOn w:val="DefaultParagraphFont"/>
    <w:uiPriority w:val="99"/>
    <w:semiHidden/>
    <w:unhideWhenUsed/>
    <w:rsid w:val="0024513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4513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245131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3226</Words>
  <Characters>18972</Characters>
  <Application>Microsoft Office Word</Application>
  <DocSecurity>0</DocSecurity>
  <Lines>31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Wood (PhD School of Sprt+Ex Scie FT)</dc:creator>
  <cp:keywords/>
  <dc:description/>
  <cp:lastModifiedBy>Grace Wood (PhD School of Sprt+Ex Scie FT)</cp:lastModifiedBy>
  <cp:revision>2</cp:revision>
  <dcterms:created xsi:type="dcterms:W3CDTF">2022-03-09T14:54:00Z</dcterms:created>
  <dcterms:modified xsi:type="dcterms:W3CDTF">2022-03-23T10:18:00Z</dcterms:modified>
</cp:coreProperties>
</file>